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8DCE25D" w14:textId="6A289B75" w:rsidR="00E93789" w:rsidRPr="00B50277" w:rsidRDefault="00E93789" w:rsidP="00E93789">
      <w:pPr>
        <w:pStyle w:val="HTML"/>
        <w:shd w:val="clear" w:color="auto" w:fill="FFFFFF"/>
        <w:spacing w:line="205" w:lineRule="atLeast"/>
        <w:jc w:val="center"/>
        <w:rPr>
          <w:rFonts w:ascii="Times New Roman" w:hAnsi="Times New Roman" w:cs="Times New Roman"/>
          <w:color w:val="000000"/>
        </w:rPr>
      </w:pPr>
      <w:r w:rsidRPr="00B50277">
        <w:rPr>
          <w:rFonts w:ascii="Times New Roman" w:hAnsi="Times New Roman" w:cs="Times New Roman"/>
        </w:rPr>
        <w:t>TableS2.LASSO genes (</w:t>
      </w:r>
      <w:proofErr w:type="spellStart"/>
      <w:r w:rsidRPr="00B50277">
        <w:rPr>
          <w:rFonts w:ascii="Times New Roman" w:hAnsi="Times New Roman" w:cs="Times New Roman"/>
        </w:rPr>
        <w:t>lamda.min</w:t>
      </w:r>
      <w:proofErr w:type="spellEnd"/>
      <w:r w:rsidRPr="00B50277">
        <w:rPr>
          <w:rFonts w:ascii="Times New Roman" w:hAnsi="Times New Roman" w:cs="Times New Roman"/>
        </w:rPr>
        <w:t>=</w:t>
      </w:r>
      <w:r w:rsidRPr="00B50277">
        <w:rPr>
          <w:rFonts w:ascii="Times New Roman" w:hAnsi="Times New Roman" w:cs="Times New Roman"/>
          <w:color w:val="000000"/>
          <w:bdr w:val="none" w:sz="0" w:space="0" w:color="auto" w:frame="1"/>
        </w:rPr>
        <w:t>0.1300319)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4148"/>
        <w:gridCol w:w="4148"/>
      </w:tblGrid>
      <w:tr w:rsidR="00E93789" w:rsidRPr="00B50277" w14:paraId="0D25C694" w14:textId="77777777" w:rsidTr="00E93789">
        <w:tc>
          <w:tcPr>
            <w:tcW w:w="4148" w:type="dxa"/>
          </w:tcPr>
          <w:p w14:paraId="217BACA9" w14:textId="77777777" w:rsidR="00E93789" w:rsidRPr="00B50277" w:rsidRDefault="00E93789" w:rsidP="00D53A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277">
              <w:rPr>
                <w:rFonts w:ascii="Times New Roman" w:hAnsi="Times New Roman" w:cs="Times New Roman"/>
                <w:sz w:val="24"/>
                <w:szCs w:val="24"/>
              </w:rPr>
              <w:t>(Intercept)</w:t>
            </w:r>
          </w:p>
        </w:tc>
        <w:tc>
          <w:tcPr>
            <w:tcW w:w="4148" w:type="dxa"/>
          </w:tcPr>
          <w:p w14:paraId="209B9EBF" w14:textId="77777777" w:rsidR="00E93789" w:rsidRPr="00B50277" w:rsidRDefault="00E93789" w:rsidP="00D53A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27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E93789" w:rsidRPr="00B50277" w14:paraId="260AD506" w14:textId="77777777" w:rsidTr="00E93789">
        <w:tc>
          <w:tcPr>
            <w:tcW w:w="4148" w:type="dxa"/>
          </w:tcPr>
          <w:p w14:paraId="7D3FD049" w14:textId="77777777" w:rsidR="00E93789" w:rsidRPr="00B50277" w:rsidRDefault="00E93789" w:rsidP="00D53A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277">
              <w:rPr>
                <w:rFonts w:ascii="Times New Roman" w:hAnsi="Times New Roman" w:cs="Times New Roman"/>
                <w:sz w:val="24"/>
                <w:szCs w:val="24"/>
              </w:rPr>
              <w:t>FNDC1</w:t>
            </w:r>
          </w:p>
        </w:tc>
        <w:tc>
          <w:tcPr>
            <w:tcW w:w="4148" w:type="dxa"/>
          </w:tcPr>
          <w:p w14:paraId="14268D63" w14:textId="77777777" w:rsidR="00E93789" w:rsidRPr="00B50277" w:rsidRDefault="00E93789" w:rsidP="00D53A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27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E93789" w:rsidRPr="00B50277" w14:paraId="3D5C0218" w14:textId="77777777" w:rsidTr="00E93789">
        <w:tc>
          <w:tcPr>
            <w:tcW w:w="4148" w:type="dxa"/>
          </w:tcPr>
          <w:p w14:paraId="089B1AA7" w14:textId="77777777" w:rsidR="00E93789" w:rsidRPr="00B50277" w:rsidRDefault="00E93789" w:rsidP="00D53A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277">
              <w:rPr>
                <w:rFonts w:ascii="Times New Roman" w:hAnsi="Times New Roman" w:cs="Times New Roman"/>
                <w:sz w:val="24"/>
                <w:szCs w:val="24"/>
              </w:rPr>
              <w:t>ITGA11</w:t>
            </w:r>
          </w:p>
        </w:tc>
        <w:tc>
          <w:tcPr>
            <w:tcW w:w="4148" w:type="dxa"/>
          </w:tcPr>
          <w:p w14:paraId="415A397B" w14:textId="77777777" w:rsidR="00E93789" w:rsidRPr="00B50277" w:rsidRDefault="00E93789" w:rsidP="00D53A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27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E93789" w:rsidRPr="00B50277" w14:paraId="6DAAFB95" w14:textId="77777777" w:rsidTr="00E93789">
        <w:tc>
          <w:tcPr>
            <w:tcW w:w="4148" w:type="dxa"/>
          </w:tcPr>
          <w:p w14:paraId="0DC92777" w14:textId="77777777" w:rsidR="00E93789" w:rsidRPr="00B50277" w:rsidRDefault="00E93789" w:rsidP="00D53A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277">
              <w:rPr>
                <w:rFonts w:ascii="Times New Roman" w:hAnsi="Times New Roman" w:cs="Times New Roman"/>
                <w:sz w:val="24"/>
                <w:szCs w:val="24"/>
              </w:rPr>
              <w:t>CPXM1</w:t>
            </w:r>
          </w:p>
        </w:tc>
        <w:tc>
          <w:tcPr>
            <w:tcW w:w="4148" w:type="dxa"/>
          </w:tcPr>
          <w:p w14:paraId="78FBC469" w14:textId="77777777" w:rsidR="00E93789" w:rsidRPr="00B50277" w:rsidRDefault="00E93789" w:rsidP="00D53A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27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E93789" w:rsidRPr="00B50277" w14:paraId="28A4BD84" w14:textId="77777777" w:rsidTr="00E93789">
        <w:tc>
          <w:tcPr>
            <w:tcW w:w="4148" w:type="dxa"/>
          </w:tcPr>
          <w:p w14:paraId="538284AE" w14:textId="77777777" w:rsidR="00E93789" w:rsidRPr="00B50277" w:rsidRDefault="00E93789" w:rsidP="00D53A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277">
              <w:rPr>
                <w:rFonts w:ascii="Times New Roman" w:hAnsi="Times New Roman" w:cs="Times New Roman"/>
                <w:sz w:val="24"/>
                <w:szCs w:val="24"/>
              </w:rPr>
              <w:t>AEBP1</w:t>
            </w:r>
          </w:p>
        </w:tc>
        <w:tc>
          <w:tcPr>
            <w:tcW w:w="4148" w:type="dxa"/>
          </w:tcPr>
          <w:p w14:paraId="5128E34C" w14:textId="77777777" w:rsidR="00E93789" w:rsidRPr="00B50277" w:rsidRDefault="00E93789" w:rsidP="00D53A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27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E93789" w:rsidRPr="00B50277" w14:paraId="7C398261" w14:textId="77777777" w:rsidTr="00E93789">
        <w:tc>
          <w:tcPr>
            <w:tcW w:w="4148" w:type="dxa"/>
          </w:tcPr>
          <w:p w14:paraId="530741CD" w14:textId="77777777" w:rsidR="00E93789" w:rsidRPr="00B50277" w:rsidRDefault="00E93789" w:rsidP="00D53A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277">
              <w:rPr>
                <w:rFonts w:ascii="Times New Roman" w:hAnsi="Times New Roman" w:cs="Times New Roman"/>
                <w:sz w:val="24"/>
                <w:szCs w:val="24"/>
              </w:rPr>
              <w:t>ADAMTS2</w:t>
            </w:r>
          </w:p>
        </w:tc>
        <w:tc>
          <w:tcPr>
            <w:tcW w:w="4148" w:type="dxa"/>
          </w:tcPr>
          <w:p w14:paraId="58742EF0" w14:textId="77777777" w:rsidR="00E93789" w:rsidRPr="00B50277" w:rsidRDefault="00E93789" w:rsidP="00D53A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27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E93789" w:rsidRPr="00B50277" w14:paraId="0713EA2B" w14:textId="77777777" w:rsidTr="00E93789">
        <w:tc>
          <w:tcPr>
            <w:tcW w:w="4148" w:type="dxa"/>
          </w:tcPr>
          <w:p w14:paraId="454BB13C" w14:textId="77777777" w:rsidR="00E93789" w:rsidRPr="00B50277" w:rsidRDefault="00E93789" w:rsidP="00D53A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277">
              <w:rPr>
                <w:rFonts w:ascii="Times New Roman" w:hAnsi="Times New Roman" w:cs="Times New Roman"/>
                <w:sz w:val="24"/>
                <w:szCs w:val="24"/>
              </w:rPr>
              <w:t>CILP</w:t>
            </w:r>
          </w:p>
        </w:tc>
        <w:tc>
          <w:tcPr>
            <w:tcW w:w="4148" w:type="dxa"/>
          </w:tcPr>
          <w:p w14:paraId="03DB1727" w14:textId="77777777" w:rsidR="00E93789" w:rsidRPr="00B50277" w:rsidRDefault="00E93789" w:rsidP="00D53A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27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E93789" w:rsidRPr="00B50277" w14:paraId="76C35E5A" w14:textId="77777777" w:rsidTr="00E93789">
        <w:tc>
          <w:tcPr>
            <w:tcW w:w="4148" w:type="dxa"/>
          </w:tcPr>
          <w:p w14:paraId="220B3389" w14:textId="77777777" w:rsidR="00E93789" w:rsidRPr="00B50277" w:rsidRDefault="00E93789" w:rsidP="00D53A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277">
              <w:rPr>
                <w:rFonts w:ascii="Times New Roman" w:hAnsi="Times New Roman" w:cs="Times New Roman"/>
                <w:sz w:val="24"/>
                <w:szCs w:val="24"/>
              </w:rPr>
              <w:t>DCN</w:t>
            </w:r>
          </w:p>
        </w:tc>
        <w:tc>
          <w:tcPr>
            <w:tcW w:w="4148" w:type="dxa"/>
          </w:tcPr>
          <w:p w14:paraId="22C4E64A" w14:textId="77777777" w:rsidR="00E93789" w:rsidRPr="00B50277" w:rsidRDefault="00E93789" w:rsidP="00D53A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27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E93789" w:rsidRPr="00B50277" w14:paraId="70B8A55B" w14:textId="77777777" w:rsidTr="00E93789">
        <w:tc>
          <w:tcPr>
            <w:tcW w:w="4148" w:type="dxa"/>
          </w:tcPr>
          <w:p w14:paraId="400788BF" w14:textId="77777777" w:rsidR="00E93789" w:rsidRPr="00B50277" w:rsidRDefault="00E93789" w:rsidP="00D53A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277">
              <w:rPr>
                <w:rFonts w:ascii="Times New Roman" w:hAnsi="Times New Roman" w:cs="Times New Roman"/>
                <w:sz w:val="24"/>
                <w:szCs w:val="24"/>
              </w:rPr>
              <w:t>GLT8D2</w:t>
            </w:r>
          </w:p>
        </w:tc>
        <w:tc>
          <w:tcPr>
            <w:tcW w:w="4148" w:type="dxa"/>
          </w:tcPr>
          <w:p w14:paraId="7C15F082" w14:textId="77777777" w:rsidR="00E93789" w:rsidRPr="00B50277" w:rsidRDefault="00E93789" w:rsidP="00D53A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27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E93789" w:rsidRPr="00B50277" w14:paraId="14CAD80E" w14:textId="77777777" w:rsidTr="00E93789">
        <w:tc>
          <w:tcPr>
            <w:tcW w:w="4148" w:type="dxa"/>
          </w:tcPr>
          <w:p w14:paraId="76AC9741" w14:textId="77777777" w:rsidR="00E93789" w:rsidRPr="00B50277" w:rsidRDefault="00E93789" w:rsidP="00D53A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277">
              <w:rPr>
                <w:rFonts w:ascii="Times New Roman" w:hAnsi="Times New Roman" w:cs="Times New Roman"/>
                <w:sz w:val="24"/>
                <w:szCs w:val="24"/>
              </w:rPr>
              <w:t>LRRC15</w:t>
            </w:r>
          </w:p>
        </w:tc>
        <w:tc>
          <w:tcPr>
            <w:tcW w:w="4148" w:type="dxa"/>
          </w:tcPr>
          <w:p w14:paraId="56339AEA" w14:textId="77777777" w:rsidR="00E93789" w:rsidRPr="00B50277" w:rsidRDefault="00E93789" w:rsidP="00D53A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27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E93789" w:rsidRPr="00B50277" w14:paraId="1A7406DD" w14:textId="77777777" w:rsidTr="00E93789">
        <w:tc>
          <w:tcPr>
            <w:tcW w:w="4148" w:type="dxa"/>
          </w:tcPr>
          <w:p w14:paraId="44CF4AC8" w14:textId="77777777" w:rsidR="00E93789" w:rsidRPr="00B50277" w:rsidRDefault="00E93789" w:rsidP="00D53A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277">
              <w:rPr>
                <w:rFonts w:ascii="Times New Roman" w:hAnsi="Times New Roman" w:cs="Times New Roman"/>
                <w:sz w:val="24"/>
                <w:szCs w:val="24"/>
              </w:rPr>
              <w:t>OLFML3</w:t>
            </w:r>
          </w:p>
        </w:tc>
        <w:tc>
          <w:tcPr>
            <w:tcW w:w="4148" w:type="dxa"/>
          </w:tcPr>
          <w:p w14:paraId="5F74AF40" w14:textId="77777777" w:rsidR="00E93789" w:rsidRPr="00B50277" w:rsidRDefault="00E93789" w:rsidP="00D53A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27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E93789" w:rsidRPr="00B50277" w14:paraId="6A9FDFB3" w14:textId="77777777" w:rsidTr="00E93789">
        <w:tc>
          <w:tcPr>
            <w:tcW w:w="4148" w:type="dxa"/>
          </w:tcPr>
          <w:p w14:paraId="7038133D" w14:textId="77777777" w:rsidR="00E93789" w:rsidRPr="00B50277" w:rsidRDefault="00E93789" w:rsidP="00D53A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277">
              <w:rPr>
                <w:rFonts w:ascii="Times New Roman" w:hAnsi="Times New Roman" w:cs="Times New Roman"/>
                <w:sz w:val="24"/>
                <w:szCs w:val="24"/>
              </w:rPr>
              <w:t>COL11A1</w:t>
            </w:r>
          </w:p>
        </w:tc>
        <w:tc>
          <w:tcPr>
            <w:tcW w:w="4148" w:type="dxa"/>
          </w:tcPr>
          <w:p w14:paraId="32470BE3" w14:textId="77777777" w:rsidR="00E93789" w:rsidRPr="00B50277" w:rsidRDefault="00E93789" w:rsidP="00D53A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27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E93789" w:rsidRPr="00B50277" w14:paraId="4905849D" w14:textId="77777777" w:rsidTr="00E93789">
        <w:tc>
          <w:tcPr>
            <w:tcW w:w="4148" w:type="dxa"/>
          </w:tcPr>
          <w:p w14:paraId="1255C6DF" w14:textId="77777777" w:rsidR="00E93789" w:rsidRPr="00B50277" w:rsidRDefault="00E93789" w:rsidP="00D53A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277">
              <w:rPr>
                <w:rFonts w:ascii="Times New Roman" w:hAnsi="Times New Roman" w:cs="Times New Roman"/>
                <w:sz w:val="24"/>
                <w:szCs w:val="24"/>
              </w:rPr>
              <w:t>COLEC12</w:t>
            </w:r>
          </w:p>
        </w:tc>
        <w:tc>
          <w:tcPr>
            <w:tcW w:w="4148" w:type="dxa"/>
          </w:tcPr>
          <w:p w14:paraId="7FBB219D" w14:textId="77777777" w:rsidR="00E93789" w:rsidRPr="00B50277" w:rsidRDefault="00E93789" w:rsidP="00D53A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27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E93789" w:rsidRPr="00B50277" w14:paraId="7D5D09F4" w14:textId="77777777" w:rsidTr="00E93789">
        <w:tc>
          <w:tcPr>
            <w:tcW w:w="4148" w:type="dxa"/>
          </w:tcPr>
          <w:p w14:paraId="73BD492F" w14:textId="77777777" w:rsidR="00E93789" w:rsidRPr="00B50277" w:rsidRDefault="00E93789" w:rsidP="00D53A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277">
              <w:rPr>
                <w:rFonts w:ascii="Times New Roman" w:hAnsi="Times New Roman" w:cs="Times New Roman"/>
                <w:sz w:val="24"/>
                <w:szCs w:val="24"/>
              </w:rPr>
              <w:t>FGF7</w:t>
            </w:r>
          </w:p>
        </w:tc>
        <w:tc>
          <w:tcPr>
            <w:tcW w:w="4148" w:type="dxa"/>
          </w:tcPr>
          <w:p w14:paraId="3FAD7B39" w14:textId="77777777" w:rsidR="00E93789" w:rsidRPr="00B50277" w:rsidRDefault="00E93789" w:rsidP="00D53A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27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E93789" w:rsidRPr="00B50277" w14:paraId="0685A333" w14:textId="77777777" w:rsidTr="00E93789">
        <w:tc>
          <w:tcPr>
            <w:tcW w:w="4148" w:type="dxa"/>
          </w:tcPr>
          <w:p w14:paraId="7553C415" w14:textId="77777777" w:rsidR="00E93789" w:rsidRPr="00B50277" w:rsidRDefault="00E93789" w:rsidP="00D53A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277">
              <w:rPr>
                <w:rFonts w:ascii="Times New Roman" w:hAnsi="Times New Roman" w:cs="Times New Roman"/>
                <w:sz w:val="24"/>
                <w:szCs w:val="24"/>
              </w:rPr>
              <w:t>PDLIM3</w:t>
            </w:r>
          </w:p>
        </w:tc>
        <w:tc>
          <w:tcPr>
            <w:tcW w:w="4148" w:type="dxa"/>
          </w:tcPr>
          <w:p w14:paraId="29964FF1" w14:textId="77777777" w:rsidR="00E93789" w:rsidRPr="00B50277" w:rsidRDefault="00E93789" w:rsidP="00D53A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27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E93789" w:rsidRPr="00B50277" w14:paraId="47B59C16" w14:textId="77777777" w:rsidTr="00E93789">
        <w:tc>
          <w:tcPr>
            <w:tcW w:w="4148" w:type="dxa"/>
          </w:tcPr>
          <w:p w14:paraId="4FD29C6A" w14:textId="77777777" w:rsidR="00E93789" w:rsidRPr="00B50277" w:rsidRDefault="00E93789" w:rsidP="00D53A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277">
              <w:rPr>
                <w:rFonts w:ascii="Times New Roman" w:hAnsi="Times New Roman" w:cs="Times New Roman"/>
                <w:sz w:val="24"/>
                <w:szCs w:val="24"/>
              </w:rPr>
              <w:t>FPR1</w:t>
            </w:r>
          </w:p>
        </w:tc>
        <w:tc>
          <w:tcPr>
            <w:tcW w:w="4148" w:type="dxa"/>
          </w:tcPr>
          <w:p w14:paraId="5DC773E2" w14:textId="77777777" w:rsidR="00E93789" w:rsidRPr="00B50277" w:rsidRDefault="00E93789" w:rsidP="00D53A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277">
              <w:rPr>
                <w:rFonts w:ascii="Times New Roman" w:hAnsi="Times New Roman" w:cs="Times New Roman"/>
                <w:sz w:val="24"/>
                <w:szCs w:val="24"/>
              </w:rPr>
              <w:t>0.0276556928650997</w:t>
            </w:r>
          </w:p>
        </w:tc>
      </w:tr>
      <w:tr w:rsidR="00E93789" w:rsidRPr="00B50277" w14:paraId="777DDD2E" w14:textId="77777777" w:rsidTr="00E93789">
        <w:tc>
          <w:tcPr>
            <w:tcW w:w="4148" w:type="dxa"/>
          </w:tcPr>
          <w:p w14:paraId="1D31E2EB" w14:textId="77777777" w:rsidR="00E93789" w:rsidRPr="00B50277" w:rsidRDefault="00E93789" w:rsidP="00D53A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277">
              <w:rPr>
                <w:rFonts w:ascii="Times New Roman" w:hAnsi="Times New Roman" w:cs="Times New Roman"/>
                <w:sz w:val="24"/>
                <w:szCs w:val="24"/>
              </w:rPr>
              <w:t>ANXA6</w:t>
            </w:r>
          </w:p>
        </w:tc>
        <w:tc>
          <w:tcPr>
            <w:tcW w:w="4148" w:type="dxa"/>
          </w:tcPr>
          <w:p w14:paraId="1DDB0C91" w14:textId="77777777" w:rsidR="00E93789" w:rsidRPr="00B50277" w:rsidRDefault="00E93789" w:rsidP="00D53A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27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E93789" w:rsidRPr="00B50277" w14:paraId="296D39DE" w14:textId="77777777" w:rsidTr="00E93789">
        <w:tc>
          <w:tcPr>
            <w:tcW w:w="4148" w:type="dxa"/>
          </w:tcPr>
          <w:p w14:paraId="329B2AFE" w14:textId="77777777" w:rsidR="00E93789" w:rsidRPr="00B50277" w:rsidRDefault="00E93789" w:rsidP="00D53A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277">
              <w:rPr>
                <w:rFonts w:ascii="Times New Roman" w:hAnsi="Times New Roman" w:cs="Times New Roman"/>
                <w:sz w:val="24"/>
                <w:szCs w:val="24"/>
              </w:rPr>
              <w:t>SFRP4</w:t>
            </w:r>
          </w:p>
        </w:tc>
        <w:tc>
          <w:tcPr>
            <w:tcW w:w="4148" w:type="dxa"/>
          </w:tcPr>
          <w:p w14:paraId="05CD20BA" w14:textId="77777777" w:rsidR="00E93789" w:rsidRPr="00B50277" w:rsidRDefault="00E93789" w:rsidP="00D53A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27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E93789" w:rsidRPr="00B50277" w14:paraId="44351D49" w14:textId="77777777" w:rsidTr="00E93789">
        <w:tc>
          <w:tcPr>
            <w:tcW w:w="4148" w:type="dxa"/>
          </w:tcPr>
          <w:p w14:paraId="5E51B943" w14:textId="77777777" w:rsidR="00E93789" w:rsidRPr="00B50277" w:rsidRDefault="00E93789" w:rsidP="00D53A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277">
              <w:rPr>
                <w:rFonts w:ascii="Times New Roman" w:hAnsi="Times New Roman" w:cs="Times New Roman"/>
                <w:sz w:val="24"/>
                <w:szCs w:val="24"/>
              </w:rPr>
              <w:t>CCDC80</w:t>
            </w:r>
          </w:p>
        </w:tc>
        <w:tc>
          <w:tcPr>
            <w:tcW w:w="4148" w:type="dxa"/>
          </w:tcPr>
          <w:p w14:paraId="003D215A" w14:textId="77777777" w:rsidR="00E93789" w:rsidRPr="00B50277" w:rsidRDefault="00E93789" w:rsidP="00D53A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27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E93789" w:rsidRPr="00B50277" w14:paraId="48BAF9A4" w14:textId="77777777" w:rsidTr="00E93789">
        <w:tc>
          <w:tcPr>
            <w:tcW w:w="4148" w:type="dxa"/>
          </w:tcPr>
          <w:p w14:paraId="44B15E13" w14:textId="77777777" w:rsidR="00E93789" w:rsidRPr="00B50277" w:rsidRDefault="00E93789" w:rsidP="00D53A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277">
              <w:rPr>
                <w:rFonts w:ascii="Times New Roman" w:hAnsi="Times New Roman" w:cs="Times New Roman"/>
                <w:sz w:val="24"/>
                <w:szCs w:val="24"/>
              </w:rPr>
              <w:t>POSTN</w:t>
            </w:r>
          </w:p>
        </w:tc>
        <w:tc>
          <w:tcPr>
            <w:tcW w:w="4148" w:type="dxa"/>
          </w:tcPr>
          <w:p w14:paraId="6372DDFC" w14:textId="77777777" w:rsidR="00E93789" w:rsidRPr="00B50277" w:rsidRDefault="00E93789" w:rsidP="00D53A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27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E93789" w:rsidRPr="00B50277" w14:paraId="1D0697A6" w14:textId="77777777" w:rsidTr="00E93789">
        <w:tc>
          <w:tcPr>
            <w:tcW w:w="4148" w:type="dxa"/>
          </w:tcPr>
          <w:p w14:paraId="4807F466" w14:textId="77777777" w:rsidR="00E93789" w:rsidRPr="00B50277" w:rsidRDefault="00E93789" w:rsidP="00D53A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277">
              <w:rPr>
                <w:rFonts w:ascii="Times New Roman" w:hAnsi="Times New Roman" w:cs="Times New Roman"/>
                <w:sz w:val="24"/>
                <w:szCs w:val="24"/>
              </w:rPr>
              <w:t>ISLR</w:t>
            </w:r>
          </w:p>
        </w:tc>
        <w:tc>
          <w:tcPr>
            <w:tcW w:w="4148" w:type="dxa"/>
          </w:tcPr>
          <w:p w14:paraId="7437D580" w14:textId="77777777" w:rsidR="00E93789" w:rsidRPr="00B50277" w:rsidRDefault="00E93789" w:rsidP="00D53A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27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E93789" w:rsidRPr="00B50277" w14:paraId="34CE4980" w14:textId="77777777" w:rsidTr="00E93789">
        <w:tc>
          <w:tcPr>
            <w:tcW w:w="4148" w:type="dxa"/>
          </w:tcPr>
          <w:p w14:paraId="20F4706E" w14:textId="77777777" w:rsidR="00E93789" w:rsidRPr="00B50277" w:rsidRDefault="00E93789" w:rsidP="00D53A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277">
              <w:rPr>
                <w:rFonts w:ascii="Times New Roman" w:hAnsi="Times New Roman" w:cs="Times New Roman"/>
                <w:sz w:val="24"/>
                <w:szCs w:val="24"/>
              </w:rPr>
              <w:t>DPT</w:t>
            </w:r>
          </w:p>
        </w:tc>
        <w:tc>
          <w:tcPr>
            <w:tcW w:w="4148" w:type="dxa"/>
          </w:tcPr>
          <w:p w14:paraId="5C89FD7B" w14:textId="77777777" w:rsidR="00E93789" w:rsidRPr="00B50277" w:rsidRDefault="00E93789" w:rsidP="00D53A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27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E93789" w:rsidRPr="00B50277" w14:paraId="2DBB241B" w14:textId="77777777" w:rsidTr="00E93789">
        <w:tc>
          <w:tcPr>
            <w:tcW w:w="4148" w:type="dxa"/>
          </w:tcPr>
          <w:p w14:paraId="68E689F7" w14:textId="77777777" w:rsidR="00E93789" w:rsidRPr="00B50277" w:rsidRDefault="00E93789" w:rsidP="00D53A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277">
              <w:rPr>
                <w:rFonts w:ascii="Times New Roman" w:hAnsi="Times New Roman" w:cs="Times New Roman"/>
                <w:sz w:val="24"/>
                <w:szCs w:val="24"/>
              </w:rPr>
              <w:t>GPC6</w:t>
            </w:r>
          </w:p>
        </w:tc>
        <w:tc>
          <w:tcPr>
            <w:tcW w:w="4148" w:type="dxa"/>
          </w:tcPr>
          <w:p w14:paraId="6F47BA18" w14:textId="77777777" w:rsidR="00E93789" w:rsidRPr="00B50277" w:rsidRDefault="00E93789" w:rsidP="00D53A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27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E93789" w:rsidRPr="00B50277" w14:paraId="38C0EFE9" w14:textId="77777777" w:rsidTr="00E93789">
        <w:tc>
          <w:tcPr>
            <w:tcW w:w="4148" w:type="dxa"/>
          </w:tcPr>
          <w:p w14:paraId="7F64DD2C" w14:textId="77777777" w:rsidR="00E93789" w:rsidRPr="00B50277" w:rsidRDefault="00E93789" w:rsidP="00D53A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277">
              <w:rPr>
                <w:rFonts w:ascii="Times New Roman" w:hAnsi="Times New Roman" w:cs="Times New Roman"/>
                <w:sz w:val="24"/>
                <w:szCs w:val="24"/>
              </w:rPr>
              <w:t>SFRP2</w:t>
            </w:r>
          </w:p>
        </w:tc>
        <w:tc>
          <w:tcPr>
            <w:tcW w:w="4148" w:type="dxa"/>
          </w:tcPr>
          <w:p w14:paraId="5B85D81E" w14:textId="77777777" w:rsidR="00E93789" w:rsidRPr="00B50277" w:rsidRDefault="00E93789" w:rsidP="00D53A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27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E93789" w:rsidRPr="00B50277" w14:paraId="58CE4BA4" w14:textId="77777777" w:rsidTr="00E93789">
        <w:tc>
          <w:tcPr>
            <w:tcW w:w="4148" w:type="dxa"/>
          </w:tcPr>
          <w:p w14:paraId="5CC07E88" w14:textId="77777777" w:rsidR="00E93789" w:rsidRPr="00B50277" w:rsidRDefault="00E93789" w:rsidP="00D53A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277">
              <w:rPr>
                <w:rFonts w:ascii="Times New Roman" w:hAnsi="Times New Roman" w:cs="Times New Roman"/>
                <w:sz w:val="24"/>
                <w:szCs w:val="24"/>
              </w:rPr>
              <w:t>PLA2G5</w:t>
            </w:r>
          </w:p>
        </w:tc>
        <w:tc>
          <w:tcPr>
            <w:tcW w:w="4148" w:type="dxa"/>
          </w:tcPr>
          <w:p w14:paraId="5FC30CC8" w14:textId="77777777" w:rsidR="00E93789" w:rsidRPr="00B50277" w:rsidRDefault="00E93789" w:rsidP="00D53A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27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E93789" w:rsidRPr="00B50277" w14:paraId="702A3B1B" w14:textId="77777777" w:rsidTr="00E93789">
        <w:tc>
          <w:tcPr>
            <w:tcW w:w="4148" w:type="dxa"/>
          </w:tcPr>
          <w:p w14:paraId="7D38BD7F" w14:textId="77777777" w:rsidR="00E93789" w:rsidRPr="00B50277" w:rsidRDefault="00E93789" w:rsidP="00D53A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277">
              <w:rPr>
                <w:rFonts w:ascii="Times New Roman" w:hAnsi="Times New Roman" w:cs="Times New Roman"/>
                <w:sz w:val="24"/>
                <w:szCs w:val="24"/>
              </w:rPr>
              <w:t>FOLR2</w:t>
            </w:r>
          </w:p>
        </w:tc>
        <w:tc>
          <w:tcPr>
            <w:tcW w:w="4148" w:type="dxa"/>
          </w:tcPr>
          <w:p w14:paraId="04CAB910" w14:textId="77777777" w:rsidR="00E93789" w:rsidRPr="00B50277" w:rsidRDefault="00E93789" w:rsidP="00D53A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27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E93789" w:rsidRPr="00B50277" w14:paraId="46DE1EE1" w14:textId="77777777" w:rsidTr="00E93789">
        <w:tc>
          <w:tcPr>
            <w:tcW w:w="4148" w:type="dxa"/>
          </w:tcPr>
          <w:p w14:paraId="1F2A5FAA" w14:textId="77777777" w:rsidR="00E93789" w:rsidRPr="00B50277" w:rsidRDefault="00E93789" w:rsidP="00D53A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277">
              <w:rPr>
                <w:rFonts w:ascii="Times New Roman" w:hAnsi="Times New Roman" w:cs="Times New Roman"/>
                <w:sz w:val="24"/>
                <w:szCs w:val="24"/>
              </w:rPr>
              <w:t>COMP</w:t>
            </w:r>
          </w:p>
        </w:tc>
        <w:tc>
          <w:tcPr>
            <w:tcW w:w="4148" w:type="dxa"/>
          </w:tcPr>
          <w:p w14:paraId="37A4C31E" w14:textId="77777777" w:rsidR="00E93789" w:rsidRPr="00B50277" w:rsidRDefault="00E93789" w:rsidP="00D53A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27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E93789" w:rsidRPr="00B50277" w14:paraId="1C8454AC" w14:textId="77777777" w:rsidTr="00E93789">
        <w:tc>
          <w:tcPr>
            <w:tcW w:w="4148" w:type="dxa"/>
          </w:tcPr>
          <w:p w14:paraId="5253746E" w14:textId="77777777" w:rsidR="00E93789" w:rsidRPr="00B50277" w:rsidRDefault="00E93789" w:rsidP="00D53A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277">
              <w:rPr>
                <w:rFonts w:ascii="Times New Roman" w:hAnsi="Times New Roman" w:cs="Times New Roman"/>
                <w:sz w:val="24"/>
                <w:szCs w:val="24"/>
              </w:rPr>
              <w:t>COL6A2</w:t>
            </w:r>
          </w:p>
        </w:tc>
        <w:tc>
          <w:tcPr>
            <w:tcW w:w="4148" w:type="dxa"/>
          </w:tcPr>
          <w:p w14:paraId="66A67FDE" w14:textId="77777777" w:rsidR="00E93789" w:rsidRPr="00B50277" w:rsidRDefault="00E93789" w:rsidP="00D53A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27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E93789" w:rsidRPr="00B50277" w14:paraId="5A435EF3" w14:textId="77777777" w:rsidTr="00E93789">
        <w:tc>
          <w:tcPr>
            <w:tcW w:w="4148" w:type="dxa"/>
          </w:tcPr>
          <w:p w14:paraId="1BB108FA" w14:textId="77777777" w:rsidR="00E93789" w:rsidRPr="00B50277" w:rsidRDefault="00E93789" w:rsidP="00D53A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277">
              <w:rPr>
                <w:rFonts w:ascii="Times New Roman" w:hAnsi="Times New Roman" w:cs="Times New Roman"/>
                <w:sz w:val="24"/>
                <w:szCs w:val="24"/>
              </w:rPr>
              <w:t>BNC2</w:t>
            </w:r>
          </w:p>
        </w:tc>
        <w:tc>
          <w:tcPr>
            <w:tcW w:w="4148" w:type="dxa"/>
          </w:tcPr>
          <w:p w14:paraId="71B22507" w14:textId="77777777" w:rsidR="00E93789" w:rsidRPr="00B50277" w:rsidRDefault="00E93789" w:rsidP="00D53A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27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E93789" w:rsidRPr="00B50277" w14:paraId="20A424FF" w14:textId="77777777" w:rsidTr="00E93789">
        <w:tc>
          <w:tcPr>
            <w:tcW w:w="4148" w:type="dxa"/>
          </w:tcPr>
          <w:p w14:paraId="659E6F36" w14:textId="77777777" w:rsidR="00E93789" w:rsidRPr="00B50277" w:rsidRDefault="00E93789" w:rsidP="00D53A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277">
              <w:rPr>
                <w:rFonts w:ascii="Times New Roman" w:hAnsi="Times New Roman" w:cs="Times New Roman"/>
                <w:sz w:val="24"/>
                <w:szCs w:val="24"/>
              </w:rPr>
              <w:t>COL10A1</w:t>
            </w:r>
          </w:p>
        </w:tc>
        <w:tc>
          <w:tcPr>
            <w:tcW w:w="4148" w:type="dxa"/>
          </w:tcPr>
          <w:p w14:paraId="0A1D49C8" w14:textId="77777777" w:rsidR="00E93789" w:rsidRPr="00B50277" w:rsidRDefault="00E93789" w:rsidP="00D53A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27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E93789" w:rsidRPr="00B50277" w14:paraId="4080006B" w14:textId="77777777" w:rsidTr="00E93789">
        <w:tc>
          <w:tcPr>
            <w:tcW w:w="4148" w:type="dxa"/>
          </w:tcPr>
          <w:p w14:paraId="542C0BF9" w14:textId="77777777" w:rsidR="00E93789" w:rsidRPr="00B50277" w:rsidRDefault="00E93789" w:rsidP="00D53A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277">
              <w:rPr>
                <w:rFonts w:ascii="Times New Roman" w:hAnsi="Times New Roman" w:cs="Times New Roman"/>
                <w:sz w:val="24"/>
                <w:szCs w:val="24"/>
              </w:rPr>
              <w:t>TNFAIP6</w:t>
            </w:r>
          </w:p>
        </w:tc>
        <w:tc>
          <w:tcPr>
            <w:tcW w:w="4148" w:type="dxa"/>
          </w:tcPr>
          <w:p w14:paraId="38D43848" w14:textId="77777777" w:rsidR="00E93789" w:rsidRPr="00B50277" w:rsidRDefault="00E93789" w:rsidP="00D53A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277">
              <w:rPr>
                <w:rFonts w:ascii="Times New Roman" w:hAnsi="Times New Roman" w:cs="Times New Roman"/>
                <w:sz w:val="24"/>
                <w:szCs w:val="24"/>
              </w:rPr>
              <w:t>0.00618946296957344</w:t>
            </w:r>
          </w:p>
        </w:tc>
      </w:tr>
      <w:tr w:rsidR="00E93789" w:rsidRPr="00B50277" w14:paraId="7F4FDB8A" w14:textId="77777777" w:rsidTr="00E93789">
        <w:tc>
          <w:tcPr>
            <w:tcW w:w="4148" w:type="dxa"/>
          </w:tcPr>
          <w:p w14:paraId="099CCFAF" w14:textId="77777777" w:rsidR="00E93789" w:rsidRPr="00B50277" w:rsidRDefault="00E93789" w:rsidP="00D53A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277">
              <w:rPr>
                <w:rFonts w:ascii="Times New Roman" w:hAnsi="Times New Roman" w:cs="Times New Roman"/>
                <w:sz w:val="24"/>
                <w:szCs w:val="24"/>
              </w:rPr>
              <w:t>F13A1</w:t>
            </w:r>
          </w:p>
        </w:tc>
        <w:tc>
          <w:tcPr>
            <w:tcW w:w="4148" w:type="dxa"/>
          </w:tcPr>
          <w:p w14:paraId="5FD812A3" w14:textId="77777777" w:rsidR="00E93789" w:rsidRPr="00B50277" w:rsidRDefault="00E93789" w:rsidP="00D53A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27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E93789" w:rsidRPr="00B50277" w14:paraId="725ADD00" w14:textId="77777777" w:rsidTr="00E93789">
        <w:tc>
          <w:tcPr>
            <w:tcW w:w="4148" w:type="dxa"/>
          </w:tcPr>
          <w:p w14:paraId="35A645A7" w14:textId="77777777" w:rsidR="00E93789" w:rsidRPr="00B50277" w:rsidRDefault="00E93789" w:rsidP="00D53A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277">
              <w:rPr>
                <w:rFonts w:ascii="Times New Roman" w:hAnsi="Times New Roman" w:cs="Times New Roman"/>
                <w:sz w:val="24"/>
                <w:szCs w:val="24"/>
              </w:rPr>
              <w:t>PLN</w:t>
            </w:r>
          </w:p>
        </w:tc>
        <w:tc>
          <w:tcPr>
            <w:tcW w:w="4148" w:type="dxa"/>
          </w:tcPr>
          <w:p w14:paraId="46CAEFB5" w14:textId="77777777" w:rsidR="00E93789" w:rsidRPr="00B50277" w:rsidRDefault="00E93789" w:rsidP="00D53A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27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E93789" w:rsidRPr="00B50277" w14:paraId="155D76D9" w14:textId="77777777" w:rsidTr="00E93789">
        <w:tc>
          <w:tcPr>
            <w:tcW w:w="4148" w:type="dxa"/>
          </w:tcPr>
          <w:p w14:paraId="22DD3892" w14:textId="77777777" w:rsidR="00E93789" w:rsidRPr="00B50277" w:rsidRDefault="00E93789" w:rsidP="00D53A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277">
              <w:rPr>
                <w:rFonts w:ascii="Times New Roman" w:hAnsi="Times New Roman" w:cs="Times New Roman"/>
                <w:sz w:val="24"/>
                <w:szCs w:val="24"/>
              </w:rPr>
              <w:t>CNN1</w:t>
            </w:r>
          </w:p>
        </w:tc>
        <w:tc>
          <w:tcPr>
            <w:tcW w:w="4148" w:type="dxa"/>
          </w:tcPr>
          <w:p w14:paraId="1BCFFE5A" w14:textId="77777777" w:rsidR="00E93789" w:rsidRPr="00B50277" w:rsidRDefault="00E93789" w:rsidP="00D53A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27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E93789" w:rsidRPr="00B50277" w14:paraId="5945BC48" w14:textId="77777777" w:rsidTr="00E93789">
        <w:tc>
          <w:tcPr>
            <w:tcW w:w="4148" w:type="dxa"/>
          </w:tcPr>
          <w:p w14:paraId="3DA5267E" w14:textId="77777777" w:rsidR="00E93789" w:rsidRPr="00B50277" w:rsidRDefault="00E93789" w:rsidP="00D53A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277">
              <w:rPr>
                <w:rFonts w:ascii="Times New Roman" w:hAnsi="Times New Roman" w:cs="Times New Roman"/>
                <w:sz w:val="24"/>
                <w:szCs w:val="24"/>
              </w:rPr>
              <w:t>P2RX1</w:t>
            </w:r>
          </w:p>
        </w:tc>
        <w:tc>
          <w:tcPr>
            <w:tcW w:w="4148" w:type="dxa"/>
          </w:tcPr>
          <w:p w14:paraId="03C28A71" w14:textId="77777777" w:rsidR="00E93789" w:rsidRPr="00B50277" w:rsidRDefault="00E93789" w:rsidP="00D53A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27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E93789" w:rsidRPr="00B50277" w14:paraId="7A8E13EE" w14:textId="77777777" w:rsidTr="00E93789">
        <w:tc>
          <w:tcPr>
            <w:tcW w:w="4148" w:type="dxa"/>
          </w:tcPr>
          <w:p w14:paraId="63550EF0" w14:textId="77777777" w:rsidR="00E93789" w:rsidRPr="00B50277" w:rsidRDefault="00E93789" w:rsidP="00D53A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277">
              <w:rPr>
                <w:rFonts w:ascii="Times New Roman" w:hAnsi="Times New Roman" w:cs="Times New Roman"/>
                <w:sz w:val="24"/>
                <w:szCs w:val="24"/>
              </w:rPr>
              <w:t>CXCL12</w:t>
            </w:r>
          </w:p>
        </w:tc>
        <w:tc>
          <w:tcPr>
            <w:tcW w:w="4148" w:type="dxa"/>
          </w:tcPr>
          <w:p w14:paraId="512B05E5" w14:textId="77777777" w:rsidR="00E93789" w:rsidRPr="00B50277" w:rsidRDefault="00E93789" w:rsidP="00D53A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27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E93789" w:rsidRPr="00B50277" w14:paraId="5E8C384F" w14:textId="77777777" w:rsidTr="00E93789">
        <w:tc>
          <w:tcPr>
            <w:tcW w:w="4148" w:type="dxa"/>
          </w:tcPr>
          <w:p w14:paraId="379F8753" w14:textId="77777777" w:rsidR="00E93789" w:rsidRPr="00B50277" w:rsidRDefault="00E93789" w:rsidP="00D53A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277">
              <w:rPr>
                <w:rFonts w:ascii="Times New Roman" w:hAnsi="Times New Roman" w:cs="Times New Roman"/>
                <w:sz w:val="24"/>
                <w:szCs w:val="24"/>
              </w:rPr>
              <w:t>COL6A1</w:t>
            </w:r>
          </w:p>
        </w:tc>
        <w:tc>
          <w:tcPr>
            <w:tcW w:w="4148" w:type="dxa"/>
          </w:tcPr>
          <w:p w14:paraId="7E174A59" w14:textId="77777777" w:rsidR="00E93789" w:rsidRPr="00B50277" w:rsidRDefault="00E93789" w:rsidP="00D53A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27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E93789" w:rsidRPr="00B50277" w14:paraId="361B6DAB" w14:textId="77777777" w:rsidTr="00E93789">
        <w:tc>
          <w:tcPr>
            <w:tcW w:w="4148" w:type="dxa"/>
          </w:tcPr>
          <w:p w14:paraId="445911D4" w14:textId="77777777" w:rsidR="00E93789" w:rsidRPr="00B50277" w:rsidRDefault="00E93789" w:rsidP="00D53A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277">
              <w:rPr>
                <w:rFonts w:ascii="Times New Roman" w:hAnsi="Times New Roman" w:cs="Times New Roman"/>
                <w:sz w:val="24"/>
                <w:szCs w:val="24"/>
              </w:rPr>
              <w:t>IL10RA</w:t>
            </w:r>
          </w:p>
        </w:tc>
        <w:tc>
          <w:tcPr>
            <w:tcW w:w="4148" w:type="dxa"/>
          </w:tcPr>
          <w:p w14:paraId="280DD7C5" w14:textId="77777777" w:rsidR="00E93789" w:rsidRPr="00B50277" w:rsidRDefault="00E93789" w:rsidP="00D53A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27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E93789" w:rsidRPr="00B50277" w14:paraId="6F629D29" w14:textId="77777777" w:rsidTr="00E93789">
        <w:tc>
          <w:tcPr>
            <w:tcW w:w="4148" w:type="dxa"/>
          </w:tcPr>
          <w:p w14:paraId="554B0F70" w14:textId="77777777" w:rsidR="00E93789" w:rsidRPr="00B50277" w:rsidRDefault="00E93789" w:rsidP="00D53A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277">
              <w:rPr>
                <w:rFonts w:ascii="Times New Roman" w:hAnsi="Times New Roman" w:cs="Times New Roman"/>
                <w:sz w:val="24"/>
                <w:szCs w:val="24"/>
              </w:rPr>
              <w:t>LAT2</w:t>
            </w:r>
          </w:p>
        </w:tc>
        <w:tc>
          <w:tcPr>
            <w:tcW w:w="4148" w:type="dxa"/>
          </w:tcPr>
          <w:p w14:paraId="3B9C1F1E" w14:textId="77777777" w:rsidR="00E93789" w:rsidRPr="00B50277" w:rsidRDefault="00E93789" w:rsidP="00D53A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27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E93789" w:rsidRPr="00B50277" w14:paraId="0439C205" w14:textId="77777777" w:rsidTr="00E93789">
        <w:tc>
          <w:tcPr>
            <w:tcW w:w="4148" w:type="dxa"/>
          </w:tcPr>
          <w:p w14:paraId="353410E0" w14:textId="77777777" w:rsidR="00E93789" w:rsidRPr="00B50277" w:rsidRDefault="00E93789" w:rsidP="00D53A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277">
              <w:rPr>
                <w:rFonts w:ascii="Times New Roman" w:hAnsi="Times New Roman" w:cs="Times New Roman"/>
                <w:sz w:val="24"/>
                <w:szCs w:val="24"/>
              </w:rPr>
              <w:t>PRRX1</w:t>
            </w:r>
          </w:p>
        </w:tc>
        <w:tc>
          <w:tcPr>
            <w:tcW w:w="4148" w:type="dxa"/>
          </w:tcPr>
          <w:p w14:paraId="29783945" w14:textId="77777777" w:rsidR="00E93789" w:rsidRPr="00B50277" w:rsidRDefault="00E93789" w:rsidP="00D53A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27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E93789" w:rsidRPr="00B50277" w14:paraId="5959E801" w14:textId="77777777" w:rsidTr="00E93789">
        <w:tc>
          <w:tcPr>
            <w:tcW w:w="4148" w:type="dxa"/>
          </w:tcPr>
          <w:p w14:paraId="36D4E4E7" w14:textId="77777777" w:rsidR="00E93789" w:rsidRPr="00B50277" w:rsidRDefault="00E93789" w:rsidP="00D53A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277">
              <w:rPr>
                <w:rFonts w:ascii="Times New Roman" w:hAnsi="Times New Roman" w:cs="Times New Roman"/>
                <w:sz w:val="24"/>
                <w:szCs w:val="24"/>
              </w:rPr>
              <w:t>CPXM2</w:t>
            </w:r>
          </w:p>
        </w:tc>
        <w:tc>
          <w:tcPr>
            <w:tcW w:w="4148" w:type="dxa"/>
          </w:tcPr>
          <w:p w14:paraId="205E3668" w14:textId="77777777" w:rsidR="00E93789" w:rsidRPr="00B50277" w:rsidRDefault="00E93789" w:rsidP="00D53A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27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E93789" w:rsidRPr="00B50277" w14:paraId="25FB71EB" w14:textId="77777777" w:rsidTr="00E93789">
        <w:tc>
          <w:tcPr>
            <w:tcW w:w="4148" w:type="dxa"/>
          </w:tcPr>
          <w:p w14:paraId="69265F5A" w14:textId="77777777" w:rsidR="00E93789" w:rsidRPr="00B50277" w:rsidRDefault="00E93789" w:rsidP="00D53A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277">
              <w:rPr>
                <w:rFonts w:ascii="Times New Roman" w:hAnsi="Times New Roman" w:cs="Times New Roman"/>
                <w:sz w:val="24"/>
                <w:szCs w:val="24"/>
              </w:rPr>
              <w:t>HSPB6</w:t>
            </w:r>
          </w:p>
        </w:tc>
        <w:tc>
          <w:tcPr>
            <w:tcW w:w="4148" w:type="dxa"/>
          </w:tcPr>
          <w:p w14:paraId="0024FC9B" w14:textId="77777777" w:rsidR="00E93789" w:rsidRPr="00B50277" w:rsidRDefault="00E93789" w:rsidP="00D53A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27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E93789" w:rsidRPr="00B50277" w14:paraId="7FC1A667" w14:textId="77777777" w:rsidTr="00E93789">
        <w:tc>
          <w:tcPr>
            <w:tcW w:w="4148" w:type="dxa"/>
          </w:tcPr>
          <w:p w14:paraId="3A4E1346" w14:textId="77777777" w:rsidR="00E93789" w:rsidRPr="00B50277" w:rsidRDefault="00E93789" w:rsidP="00D53A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27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R1</w:t>
            </w:r>
          </w:p>
        </w:tc>
        <w:tc>
          <w:tcPr>
            <w:tcW w:w="4148" w:type="dxa"/>
          </w:tcPr>
          <w:p w14:paraId="6046308E" w14:textId="77777777" w:rsidR="00E93789" w:rsidRPr="00B50277" w:rsidRDefault="00E93789" w:rsidP="00D53A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27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E93789" w:rsidRPr="00B50277" w14:paraId="22E6B33F" w14:textId="77777777" w:rsidTr="00E93789">
        <w:tc>
          <w:tcPr>
            <w:tcW w:w="4148" w:type="dxa"/>
          </w:tcPr>
          <w:p w14:paraId="4319B00F" w14:textId="77777777" w:rsidR="00E93789" w:rsidRPr="00B50277" w:rsidRDefault="00E93789" w:rsidP="00D53A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277">
              <w:rPr>
                <w:rFonts w:ascii="Times New Roman" w:hAnsi="Times New Roman" w:cs="Times New Roman"/>
                <w:sz w:val="24"/>
                <w:szCs w:val="24"/>
              </w:rPr>
              <w:t>IGSF21</w:t>
            </w:r>
          </w:p>
        </w:tc>
        <w:tc>
          <w:tcPr>
            <w:tcW w:w="4148" w:type="dxa"/>
          </w:tcPr>
          <w:p w14:paraId="4B8405FE" w14:textId="77777777" w:rsidR="00E93789" w:rsidRPr="00B50277" w:rsidRDefault="00E93789" w:rsidP="00D53A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27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E93789" w:rsidRPr="00B50277" w14:paraId="0177A5E1" w14:textId="77777777" w:rsidTr="00E93789">
        <w:tc>
          <w:tcPr>
            <w:tcW w:w="4148" w:type="dxa"/>
          </w:tcPr>
          <w:p w14:paraId="077746CA" w14:textId="77777777" w:rsidR="00E93789" w:rsidRPr="00B50277" w:rsidRDefault="00E93789" w:rsidP="00D53A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277">
              <w:rPr>
                <w:rFonts w:ascii="Times New Roman" w:hAnsi="Times New Roman" w:cs="Times New Roman"/>
                <w:sz w:val="24"/>
                <w:szCs w:val="24"/>
              </w:rPr>
              <w:t>FAM20C</w:t>
            </w:r>
          </w:p>
        </w:tc>
        <w:tc>
          <w:tcPr>
            <w:tcW w:w="4148" w:type="dxa"/>
          </w:tcPr>
          <w:p w14:paraId="05E37121" w14:textId="77777777" w:rsidR="00E93789" w:rsidRPr="00B50277" w:rsidRDefault="00E93789" w:rsidP="00D53A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27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E93789" w:rsidRPr="00B50277" w14:paraId="62F11952" w14:textId="77777777" w:rsidTr="00E93789">
        <w:tc>
          <w:tcPr>
            <w:tcW w:w="4148" w:type="dxa"/>
          </w:tcPr>
          <w:p w14:paraId="662366A1" w14:textId="77777777" w:rsidR="00E93789" w:rsidRPr="00B50277" w:rsidRDefault="00E93789" w:rsidP="00D53A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277">
              <w:rPr>
                <w:rFonts w:ascii="Times New Roman" w:hAnsi="Times New Roman" w:cs="Times New Roman"/>
                <w:sz w:val="24"/>
                <w:szCs w:val="24"/>
              </w:rPr>
              <w:t>WAS</w:t>
            </w:r>
          </w:p>
        </w:tc>
        <w:tc>
          <w:tcPr>
            <w:tcW w:w="4148" w:type="dxa"/>
          </w:tcPr>
          <w:p w14:paraId="772509AD" w14:textId="77777777" w:rsidR="00E93789" w:rsidRPr="00B50277" w:rsidRDefault="00E93789" w:rsidP="00D53A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27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E93789" w:rsidRPr="00B50277" w14:paraId="3E9B64D5" w14:textId="77777777" w:rsidTr="00E93789">
        <w:tc>
          <w:tcPr>
            <w:tcW w:w="4148" w:type="dxa"/>
          </w:tcPr>
          <w:p w14:paraId="56655925" w14:textId="77777777" w:rsidR="00E93789" w:rsidRPr="00B50277" w:rsidRDefault="00E93789" w:rsidP="00D53A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277">
              <w:rPr>
                <w:rFonts w:ascii="Times New Roman" w:hAnsi="Times New Roman" w:cs="Times New Roman"/>
                <w:sz w:val="24"/>
                <w:szCs w:val="24"/>
              </w:rPr>
              <w:t>NCF1</w:t>
            </w:r>
          </w:p>
        </w:tc>
        <w:tc>
          <w:tcPr>
            <w:tcW w:w="4148" w:type="dxa"/>
          </w:tcPr>
          <w:p w14:paraId="0919D209" w14:textId="77777777" w:rsidR="00E93789" w:rsidRPr="00B50277" w:rsidRDefault="00E93789" w:rsidP="00D53A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27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E93789" w:rsidRPr="00B50277" w14:paraId="4A730B73" w14:textId="77777777" w:rsidTr="00E93789">
        <w:tc>
          <w:tcPr>
            <w:tcW w:w="4148" w:type="dxa"/>
          </w:tcPr>
          <w:p w14:paraId="6A7816BE" w14:textId="77777777" w:rsidR="00E93789" w:rsidRPr="00B50277" w:rsidRDefault="00E93789" w:rsidP="00D53A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277">
              <w:rPr>
                <w:rFonts w:ascii="Times New Roman" w:hAnsi="Times New Roman" w:cs="Times New Roman"/>
                <w:sz w:val="24"/>
                <w:szCs w:val="24"/>
              </w:rPr>
              <w:t>CTHRC1</w:t>
            </w:r>
          </w:p>
        </w:tc>
        <w:tc>
          <w:tcPr>
            <w:tcW w:w="4148" w:type="dxa"/>
          </w:tcPr>
          <w:p w14:paraId="1C0D6F49" w14:textId="77777777" w:rsidR="00E93789" w:rsidRPr="00B50277" w:rsidRDefault="00E93789" w:rsidP="00D53A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27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E93789" w:rsidRPr="00B50277" w14:paraId="27F1CDF0" w14:textId="77777777" w:rsidTr="00E93789">
        <w:tc>
          <w:tcPr>
            <w:tcW w:w="4148" w:type="dxa"/>
          </w:tcPr>
          <w:p w14:paraId="3A8B2301" w14:textId="77777777" w:rsidR="00E93789" w:rsidRPr="00B50277" w:rsidRDefault="00E93789" w:rsidP="00D53A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277">
              <w:rPr>
                <w:rFonts w:ascii="Times New Roman" w:hAnsi="Times New Roman" w:cs="Times New Roman"/>
                <w:sz w:val="24"/>
                <w:szCs w:val="24"/>
              </w:rPr>
              <w:t>OGN</w:t>
            </w:r>
          </w:p>
        </w:tc>
        <w:tc>
          <w:tcPr>
            <w:tcW w:w="4148" w:type="dxa"/>
          </w:tcPr>
          <w:p w14:paraId="06CAAA3E" w14:textId="77777777" w:rsidR="00E93789" w:rsidRPr="00B50277" w:rsidRDefault="00E93789" w:rsidP="00D53A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27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E93789" w:rsidRPr="00B50277" w14:paraId="21584152" w14:textId="77777777" w:rsidTr="00E93789">
        <w:tc>
          <w:tcPr>
            <w:tcW w:w="4148" w:type="dxa"/>
          </w:tcPr>
          <w:p w14:paraId="0276399F" w14:textId="77777777" w:rsidR="00E93789" w:rsidRPr="00B50277" w:rsidRDefault="00E93789" w:rsidP="00D53A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277">
              <w:rPr>
                <w:rFonts w:ascii="Times New Roman" w:hAnsi="Times New Roman" w:cs="Times New Roman"/>
                <w:sz w:val="24"/>
                <w:szCs w:val="24"/>
              </w:rPr>
              <w:t>MRO</w:t>
            </w:r>
          </w:p>
        </w:tc>
        <w:tc>
          <w:tcPr>
            <w:tcW w:w="4148" w:type="dxa"/>
          </w:tcPr>
          <w:p w14:paraId="0C8D3C8A" w14:textId="77777777" w:rsidR="00E93789" w:rsidRPr="00B50277" w:rsidRDefault="00E93789" w:rsidP="00D53A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27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E93789" w:rsidRPr="00B50277" w14:paraId="5C2AF01E" w14:textId="77777777" w:rsidTr="00E93789">
        <w:tc>
          <w:tcPr>
            <w:tcW w:w="4148" w:type="dxa"/>
          </w:tcPr>
          <w:p w14:paraId="51CEA053" w14:textId="77777777" w:rsidR="00E93789" w:rsidRPr="00B50277" w:rsidRDefault="00E93789" w:rsidP="00D53A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277">
              <w:rPr>
                <w:rFonts w:ascii="Times New Roman" w:hAnsi="Times New Roman" w:cs="Times New Roman"/>
                <w:sz w:val="24"/>
                <w:szCs w:val="24"/>
              </w:rPr>
              <w:t>MYO1F</w:t>
            </w:r>
          </w:p>
        </w:tc>
        <w:tc>
          <w:tcPr>
            <w:tcW w:w="4148" w:type="dxa"/>
          </w:tcPr>
          <w:p w14:paraId="7EE96DEC" w14:textId="77777777" w:rsidR="00E93789" w:rsidRPr="00B50277" w:rsidRDefault="00E93789" w:rsidP="00D53A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27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E93789" w:rsidRPr="00B50277" w14:paraId="4F9F0BFC" w14:textId="77777777" w:rsidTr="00E93789">
        <w:tc>
          <w:tcPr>
            <w:tcW w:w="4148" w:type="dxa"/>
          </w:tcPr>
          <w:p w14:paraId="764A92A0" w14:textId="77777777" w:rsidR="00E93789" w:rsidRPr="00B50277" w:rsidRDefault="00E93789" w:rsidP="00D53A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277">
              <w:rPr>
                <w:rFonts w:ascii="Times New Roman" w:hAnsi="Times New Roman" w:cs="Times New Roman"/>
                <w:sz w:val="24"/>
                <w:szCs w:val="24"/>
              </w:rPr>
              <w:t>HSPB7</w:t>
            </w:r>
          </w:p>
        </w:tc>
        <w:tc>
          <w:tcPr>
            <w:tcW w:w="4148" w:type="dxa"/>
          </w:tcPr>
          <w:p w14:paraId="25E7FB43" w14:textId="77777777" w:rsidR="00E93789" w:rsidRPr="00B50277" w:rsidRDefault="00E93789" w:rsidP="00D53A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27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E93789" w:rsidRPr="00B50277" w14:paraId="65907808" w14:textId="77777777" w:rsidTr="00E93789">
        <w:tc>
          <w:tcPr>
            <w:tcW w:w="4148" w:type="dxa"/>
          </w:tcPr>
          <w:p w14:paraId="239BA9CD" w14:textId="77777777" w:rsidR="00E93789" w:rsidRPr="00B50277" w:rsidRDefault="00E93789" w:rsidP="00D53A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277">
              <w:rPr>
                <w:rFonts w:ascii="Times New Roman" w:hAnsi="Times New Roman" w:cs="Times New Roman"/>
                <w:sz w:val="24"/>
                <w:szCs w:val="24"/>
              </w:rPr>
              <w:t>GAB3</w:t>
            </w:r>
          </w:p>
        </w:tc>
        <w:tc>
          <w:tcPr>
            <w:tcW w:w="4148" w:type="dxa"/>
          </w:tcPr>
          <w:p w14:paraId="25CDDC7D" w14:textId="77777777" w:rsidR="00E93789" w:rsidRPr="00B50277" w:rsidRDefault="00E93789" w:rsidP="00D53A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27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E93789" w:rsidRPr="00B50277" w14:paraId="290F3910" w14:textId="77777777" w:rsidTr="00E93789">
        <w:tc>
          <w:tcPr>
            <w:tcW w:w="4148" w:type="dxa"/>
          </w:tcPr>
          <w:p w14:paraId="7259B5D4" w14:textId="77777777" w:rsidR="00E93789" w:rsidRPr="00B50277" w:rsidRDefault="00E93789" w:rsidP="00D53A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277">
              <w:rPr>
                <w:rFonts w:ascii="Times New Roman" w:hAnsi="Times New Roman" w:cs="Times New Roman"/>
                <w:sz w:val="24"/>
                <w:szCs w:val="24"/>
              </w:rPr>
              <w:t>GREM1</w:t>
            </w:r>
          </w:p>
        </w:tc>
        <w:tc>
          <w:tcPr>
            <w:tcW w:w="4148" w:type="dxa"/>
          </w:tcPr>
          <w:p w14:paraId="76A16792" w14:textId="77777777" w:rsidR="00E93789" w:rsidRPr="00B50277" w:rsidRDefault="00E93789" w:rsidP="00D53A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27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E93789" w:rsidRPr="00B50277" w14:paraId="781A5ECA" w14:textId="77777777" w:rsidTr="00E93789">
        <w:tc>
          <w:tcPr>
            <w:tcW w:w="4148" w:type="dxa"/>
          </w:tcPr>
          <w:p w14:paraId="480CD961" w14:textId="77777777" w:rsidR="00E93789" w:rsidRPr="00B50277" w:rsidRDefault="00E93789" w:rsidP="00D53A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277">
              <w:rPr>
                <w:rFonts w:ascii="Times New Roman" w:hAnsi="Times New Roman" w:cs="Times New Roman"/>
                <w:sz w:val="24"/>
                <w:szCs w:val="24"/>
              </w:rPr>
              <w:t>KIAA1755</w:t>
            </w:r>
          </w:p>
        </w:tc>
        <w:tc>
          <w:tcPr>
            <w:tcW w:w="4148" w:type="dxa"/>
          </w:tcPr>
          <w:p w14:paraId="2FFC2B6A" w14:textId="77777777" w:rsidR="00E93789" w:rsidRPr="00B50277" w:rsidRDefault="00E93789" w:rsidP="00D53A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27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E93789" w:rsidRPr="00B50277" w14:paraId="541FF5AA" w14:textId="77777777" w:rsidTr="00E93789">
        <w:tc>
          <w:tcPr>
            <w:tcW w:w="4148" w:type="dxa"/>
          </w:tcPr>
          <w:p w14:paraId="26B3710F" w14:textId="77777777" w:rsidR="00E93789" w:rsidRPr="00B50277" w:rsidRDefault="00E93789" w:rsidP="00D53A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277">
              <w:rPr>
                <w:rFonts w:ascii="Times New Roman" w:hAnsi="Times New Roman" w:cs="Times New Roman"/>
                <w:sz w:val="24"/>
                <w:szCs w:val="24"/>
              </w:rPr>
              <w:t>FLNC</w:t>
            </w:r>
          </w:p>
        </w:tc>
        <w:tc>
          <w:tcPr>
            <w:tcW w:w="4148" w:type="dxa"/>
          </w:tcPr>
          <w:p w14:paraId="4D0501B9" w14:textId="77777777" w:rsidR="00E93789" w:rsidRPr="00B50277" w:rsidRDefault="00E93789" w:rsidP="00D53A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27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E93789" w:rsidRPr="00B50277" w14:paraId="4F95CB0B" w14:textId="77777777" w:rsidTr="00E93789">
        <w:tc>
          <w:tcPr>
            <w:tcW w:w="4148" w:type="dxa"/>
          </w:tcPr>
          <w:p w14:paraId="69206454" w14:textId="77777777" w:rsidR="00E93789" w:rsidRPr="00B50277" w:rsidRDefault="00E93789" w:rsidP="00D53A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277">
              <w:rPr>
                <w:rFonts w:ascii="Times New Roman" w:hAnsi="Times New Roman" w:cs="Times New Roman"/>
                <w:sz w:val="24"/>
                <w:szCs w:val="24"/>
              </w:rPr>
              <w:t>CD37</w:t>
            </w:r>
          </w:p>
        </w:tc>
        <w:tc>
          <w:tcPr>
            <w:tcW w:w="4148" w:type="dxa"/>
          </w:tcPr>
          <w:p w14:paraId="1AB5E819" w14:textId="77777777" w:rsidR="00E93789" w:rsidRPr="00B50277" w:rsidRDefault="00E93789" w:rsidP="00D53A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27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E93789" w:rsidRPr="00B50277" w14:paraId="2B4B8501" w14:textId="77777777" w:rsidTr="00E93789">
        <w:tc>
          <w:tcPr>
            <w:tcW w:w="4148" w:type="dxa"/>
          </w:tcPr>
          <w:p w14:paraId="409B352B" w14:textId="77777777" w:rsidR="00E93789" w:rsidRPr="00B50277" w:rsidRDefault="00E93789" w:rsidP="00D53A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277">
              <w:rPr>
                <w:rFonts w:ascii="Times New Roman" w:hAnsi="Times New Roman" w:cs="Times New Roman"/>
                <w:sz w:val="24"/>
                <w:szCs w:val="24"/>
              </w:rPr>
              <w:t>GIMAP4</w:t>
            </w:r>
          </w:p>
        </w:tc>
        <w:tc>
          <w:tcPr>
            <w:tcW w:w="4148" w:type="dxa"/>
          </w:tcPr>
          <w:p w14:paraId="1D539A19" w14:textId="77777777" w:rsidR="00E93789" w:rsidRPr="00B50277" w:rsidRDefault="00E93789" w:rsidP="00D53A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27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E93789" w:rsidRPr="00B50277" w14:paraId="3F269231" w14:textId="77777777" w:rsidTr="00E93789">
        <w:tc>
          <w:tcPr>
            <w:tcW w:w="4148" w:type="dxa"/>
          </w:tcPr>
          <w:p w14:paraId="0B3A3BA0" w14:textId="77777777" w:rsidR="00E93789" w:rsidRPr="00B50277" w:rsidRDefault="00E93789" w:rsidP="00D53A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277">
              <w:rPr>
                <w:rFonts w:ascii="Times New Roman" w:hAnsi="Times New Roman" w:cs="Times New Roman"/>
                <w:sz w:val="24"/>
                <w:szCs w:val="24"/>
              </w:rPr>
              <w:t>PARVG</w:t>
            </w:r>
          </w:p>
        </w:tc>
        <w:tc>
          <w:tcPr>
            <w:tcW w:w="4148" w:type="dxa"/>
          </w:tcPr>
          <w:p w14:paraId="540E2ECF" w14:textId="77777777" w:rsidR="00E93789" w:rsidRPr="00B50277" w:rsidRDefault="00E93789" w:rsidP="00D53A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27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E93789" w:rsidRPr="00B50277" w14:paraId="08480D18" w14:textId="77777777" w:rsidTr="00E93789">
        <w:tc>
          <w:tcPr>
            <w:tcW w:w="4148" w:type="dxa"/>
          </w:tcPr>
          <w:p w14:paraId="45C33738" w14:textId="77777777" w:rsidR="00E93789" w:rsidRPr="00B50277" w:rsidRDefault="00E93789" w:rsidP="00D53A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277">
              <w:rPr>
                <w:rFonts w:ascii="Times New Roman" w:hAnsi="Times New Roman" w:cs="Times New Roman"/>
                <w:sz w:val="24"/>
                <w:szCs w:val="24"/>
              </w:rPr>
              <w:t>FAM20A</w:t>
            </w:r>
          </w:p>
        </w:tc>
        <w:tc>
          <w:tcPr>
            <w:tcW w:w="4148" w:type="dxa"/>
          </w:tcPr>
          <w:p w14:paraId="6D2A3BE1" w14:textId="77777777" w:rsidR="00E93789" w:rsidRPr="00B50277" w:rsidRDefault="00E93789" w:rsidP="00D53A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27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E93789" w:rsidRPr="00B50277" w14:paraId="2D5A0423" w14:textId="77777777" w:rsidTr="00E93789">
        <w:tc>
          <w:tcPr>
            <w:tcW w:w="4148" w:type="dxa"/>
          </w:tcPr>
          <w:p w14:paraId="4F2B09FD" w14:textId="77777777" w:rsidR="00E93789" w:rsidRPr="00B50277" w:rsidRDefault="00E93789" w:rsidP="00D53A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277">
              <w:rPr>
                <w:rFonts w:ascii="Times New Roman" w:hAnsi="Times New Roman" w:cs="Times New Roman"/>
                <w:sz w:val="24"/>
                <w:szCs w:val="24"/>
              </w:rPr>
              <w:t>MEOX2</w:t>
            </w:r>
          </w:p>
        </w:tc>
        <w:tc>
          <w:tcPr>
            <w:tcW w:w="4148" w:type="dxa"/>
          </w:tcPr>
          <w:p w14:paraId="412B188F" w14:textId="77777777" w:rsidR="00E93789" w:rsidRPr="00B50277" w:rsidRDefault="00E93789" w:rsidP="00D53A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27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E93789" w:rsidRPr="00B50277" w14:paraId="138D3662" w14:textId="77777777" w:rsidTr="00E93789">
        <w:tc>
          <w:tcPr>
            <w:tcW w:w="4148" w:type="dxa"/>
          </w:tcPr>
          <w:p w14:paraId="715D728D" w14:textId="77777777" w:rsidR="00E93789" w:rsidRPr="00B50277" w:rsidRDefault="00E93789" w:rsidP="00D53A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277">
              <w:rPr>
                <w:rFonts w:ascii="Times New Roman" w:hAnsi="Times New Roman" w:cs="Times New Roman"/>
                <w:sz w:val="24"/>
                <w:szCs w:val="24"/>
              </w:rPr>
              <w:t>LCP2</w:t>
            </w:r>
          </w:p>
        </w:tc>
        <w:tc>
          <w:tcPr>
            <w:tcW w:w="4148" w:type="dxa"/>
          </w:tcPr>
          <w:p w14:paraId="29008223" w14:textId="77777777" w:rsidR="00E93789" w:rsidRPr="00B50277" w:rsidRDefault="00E93789" w:rsidP="00D53A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27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E93789" w:rsidRPr="00B50277" w14:paraId="7B62FC21" w14:textId="77777777" w:rsidTr="00E93789">
        <w:tc>
          <w:tcPr>
            <w:tcW w:w="4148" w:type="dxa"/>
          </w:tcPr>
          <w:p w14:paraId="2B6C13E3" w14:textId="77777777" w:rsidR="00E93789" w:rsidRPr="00B50277" w:rsidRDefault="00E93789" w:rsidP="00D53A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277">
              <w:rPr>
                <w:rFonts w:ascii="Times New Roman" w:hAnsi="Times New Roman" w:cs="Times New Roman"/>
                <w:sz w:val="24"/>
                <w:szCs w:val="24"/>
              </w:rPr>
              <w:t>CEACAM21</w:t>
            </w:r>
          </w:p>
        </w:tc>
        <w:tc>
          <w:tcPr>
            <w:tcW w:w="4148" w:type="dxa"/>
          </w:tcPr>
          <w:p w14:paraId="6C43AD79" w14:textId="77777777" w:rsidR="00E93789" w:rsidRPr="00B50277" w:rsidRDefault="00E93789" w:rsidP="00D53A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27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E93789" w:rsidRPr="00B50277" w14:paraId="2D021DE9" w14:textId="77777777" w:rsidTr="00E93789">
        <w:tc>
          <w:tcPr>
            <w:tcW w:w="4148" w:type="dxa"/>
          </w:tcPr>
          <w:p w14:paraId="1F6F83E3" w14:textId="77777777" w:rsidR="00E93789" w:rsidRPr="00B50277" w:rsidRDefault="00E93789" w:rsidP="00D53A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277">
              <w:rPr>
                <w:rFonts w:ascii="Times New Roman" w:hAnsi="Times New Roman" w:cs="Times New Roman"/>
                <w:sz w:val="24"/>
                <w:szCs w:val="24"/>
              </w:rPr>
              <w:t>GIMAP1</w:t>
            </w:r>
          </w:p>
        </w:tc>
        <w:tc>
          <w:tcPr>
            <w:tcW w:w="4148" w:type="dxa"/>
          </w:tcPr>
          <w:p w14:paraId="142365B9" w14:textId="77777777" w:rsidR="00E93789" w:rsidRPr="00B50277" w:rsidRDefault="00E93789" w:rsidP="00D53A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27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E93789" w:rsidRPr="00B50277" w14:paraId="138A78A1" w14:textId="77777777" w:rsidTr="00E93789">
        <w:tc>
          <w:tcPr>
            <w:tcW w:w="4148" w:type="dxa"/>
          </w:tcPr>
          <w:p w14:paraId="454233DC" w14:textId="77777777" w:rsidR="00E93789" w:rsidRPr="00B50277" w:rsidRDefault="00E93789" w:rsidP="00D53A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277">
              <w:rPr>
                <w:rFonts w:ascii="Times New Roman" w:hAnsi="Times New Roman" w:cs="Times New Roman"/>
                <w:sz w:val="24"/>
                <w:szCs w:val="24"/>
              </w:rPr>
              <w:t>CD4</w:t>
            </w:r>
          </w:p>
        </w:tc>
        <w:tc>
          <w:tcPr>
            <w:tcW w:w="4148" w:type="dxa"/>
          </w:tcPr>
          <w:p w14:paraId="17CC4BF3" w14:textId="77777777" w:rsidR="00E93789" w:rsidRPr="00B50277" w:rsidRDefault="00E93789" w:rsidP="00D53A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27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E93789" w:rsidRPr="00B50277" w14:paraId="1A4F5ECD" w14:textId="77777777" w:rsidTr="00E93789">
        <w:tc>
          <w:tcPr>
            <w:tcW w:w="4148" w:type="dxa"/>
          </w:tcPr>
          <w:p w14:paraId="424279AD" w14:textId="77777777" w:rsidR="00E93789" w:rsidRPr="00B50277" w:rsidRDefault="00E93789" w:rsidP="00D53A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277">
              <w:rPr>
                <w:rFonts w:ascii="Times New Roman" w:hAnsi="Times New Roman" w:cs="Times New Roman"/>
                <w:sz w:val="24"/>
                <w:szCs w:val="24"/>
              </w:rPr>
              <w:t>LST1</w:t>
            </w:r>
          </w:p>
        </w:tc>
        <w:tc>
          <w:tcPr>
            <w:tcW w:w="4148" w:type="dxa"/>
          </w:tcPr>
          <w:p w14:paraId="0B42BCBD" w14:textId="77777777" w:rsidR="00E93789" w:rsidRPr="00B50277" w:rsidRDefault="00E93789" w:rsidP="00D53A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27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E93789" w:rsidRPr="00B50277" w14:paraId="561F20B3" w14:textId="77777777" w:rsidTr="00E93789">
        <w:tc>
          <w:tcPr>
            <w:tcW w:w="4148" w:type="dxa"/>
          </w:tcPr>
          <w:p w14:paraId="71F4A487" w14:textId="77777777" w:rsidR="00E93789" w:rsidRPr="00B50277" w:rsidRDefault="00E93789" w:rsidP="00D53A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277">
              <w:rPr>
                <w:rFonts w:ascii="Times New Roman" w:hAnsi="Times New Roman" w:cs="Times New Roman"/>
                <w:sz w:val="24"/>
                <w:szCs w:val="24"/>
              </w:rPr>
              <w:t>ABI3</w:t>
            </w:r>
          </w:p>
        </w:tc>
        <w:tc>
          <w:tcPr>
            <w:tcW w:w="4148" w:type="dxa"/>
          </w:tcPr>
          <w:p w14:paraId="5158C8E0" w14:textId="77777777" w:rsidR="00E93789" w:rsidRPr="00B50277" w:rsidRDefault="00E93789" w:rsidP="00D53A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27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E93789" w:rsidRPr="00B50277" w14:paraId="07C8F82E" w14:textId="77777777" w:rsidTr="00E93789">
        <w:tc>
          <w:tcPr>
            <w:tcW w:w="4148" w:type="dxa"/>
          </w:tcPr>
          <w:p w14:paraId="03365F61" w14:textId="77777777" w:rsidR="00E93789" w:rsidRPr="00B50277" w:rsidRDefault="00E93789" w:rsidP="00D53A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277">
              <w:rPr>
                <w:rFonts w:ascii="Times New Roman" w:hAnsi="Times New Roman" w:cs="Times New Roman"/>
                <w:sz w:val="24"/>
                <w:szCs w:val="24"/>
              </w:rPr>
              <w:t>FAP</w:t>
            </w:r>
          </w:p>
        </w:tc>
        <w:tc>
          <w:tcPr>
            <w:tcW w:w="4148" w:type="dxa"/>
          </w:tcPr>
          <w:p w14:paraId="57F5B260" w14:textId="77777777" w:rsidR="00E93789" w:rsidRPr="00B50277" w:rsidRDefault="00E93789" w:rsidP="00D53A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27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E93789" w:rsidRPr="00B50277" w14:paraId="6D13B0DA" w14:textId="77777777" w:rsidTr="00E93789">
        <w:tc>
          <w:tcPr>
            <w:tcW w:w="4148" w:type="dxa"/>
          </w:tcPr>
          <w:p w14:paraId="43E5A506" w14:textId="77777777" w:rsidR="00E93789" w:rsidRPr="00B50277" w:rsidRDefault="00E93789" w:rsidP="00D53A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277">
              <w:rPr>
                <w:rFonts w:ascii="Times New Roman" w:hAnsi="Times New Roman" w:cs="Times New Roman"/>
                <w:sz w:val="24"/>
                <w:szCs w:val="24"/>
              </w:rPr>
              <w:t>RSPO3</w:t>
            </w:r>
          </w:p>
        </w:tc>
        <w:tc>
          <w:tcPr>
            <w:tcW w:w="4148" w:type="dxa"/>
          </w:tcPr>
          <w:p w14:paraId="5BF8A661" w14:textId="77777777" w:rsidR="00E93789" w:rsidRPr="00B50277" w:rsidRDefault="00E93789" w:rsidP="00D53A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27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E93789" w:rsidRPr="00B50277" w14:paraId="33814041" w14:textId="77777777" w:rsidTr="00E93789">
        <w:tc>
          <w:tcPr>
            <w:tcW w:w="4148" w:type="dxa"/>
          </w:tcPr>
          <w:p w14:paraId="27747E54" w14:textId="77777777" w:rsidR="00E93789" w:rsidRPr="00B50277" w:rsidRDefault="00E93789" w:rsidP="00D53A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277">
              <w:rPr>
                <w:rFonts w:ascii="Times New Roman" w:hAnsi="Times New Roman" w:cs="Times New Roman"/>
                <w:sz w:val="24"/>
                <w:szCs w:val="24"/>
              </w:rPr>
              <w:t>FHL1</w:t>
            </w:r>
          </w:p>
        </w:tc>
        <w:tc>
          <w:tcPr>
            <w:tcW w:w="4148" w:type="dxa"/>
          </w:tcPr>
          <w:p w14:paraId="3B1F1BFB" w14:textId="77777777" w:rsidR="00E93789" w:rsidRPr="00B50277" w:rsidRDefault="00E93789" w:rsidP="00D53A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27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E93789" w:rsidRPr="00B50277" w14:paraId="57662A1B" w14:textId="77777777" w:rsidTr="00E93789">
        <w:tc>
          <w:tcPr>
            <w:tcW w:w="4148" w:type="dxa"/>
          </w:tcPr>
          <w:p w14:paraId="008ACFD0" w14:textId="77777777" w:rsidR="00E93789" w:rsidRPr="00B50277" w:rsidRDefault="00E93789" w:rsidP="00D53A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277">
              <w:rPr>
                <w:rFonts w:ascii="Times New Roman" w:hAnsi="Times New Roman" w:cs="Times New Roman"/>
                <w:sz w:val="24"/>
                <w:szCs w:val="24"/>
              </w:rPr>
              <w:t>SGCA</w:t>
            </w:r>
          </w:p>
        </w:tc>
        <w:tc>
          <w:tcPr>
            <w:tcW w:w="4148" w:type="dxa"/>
          </w:tcPr>
          <w:p w14:paraId="68531C00" w14:textId="77777777" w:rsidR="00E93789" w:rsidRPr="00B50277" w:rsidRDefault="00E93789" w:rsidP="00D53A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27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E93789" w:rsidRPr="00B50277" w14:paraId="484D3C36" w14:textId="77777777" w:rsidTr="00E93789">
        <w:tc>
          <w:tcPr>
            <w:tcW w:w="4148" w:type="dxa"/>
          </w:tcPr>
          <w:p w14:paraId="056A27A7" w14:textId="77777777" w:rsidR="00E93789" w:rsidRPr="00B50277" w:rsidRDefault="00E93789" w:rsidP="00D53A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277">
              <w:rPr>
                <w:rFonts w:ascii="Times New Roman" w:hAnsi="Times New Roman" w:cs="Times New Roman"/>
                <w:sz w:val="24"/>
                <w:szCs w:val="24"/>
              </w:rPr>
              <w:t>CD48</w:t>
            </w:r>
          </w:p>
        </w:tc>
        <w:tc>
          <w:tcPr>
            <w:tcW w:w="4148" w:type="dxa"/>
          </w:tcPr>
          <w:p w14:paraId="547FDCFA" w14:textId="77777777" w:rsidR="00E93789" w:rsidRPr="00B50277" w:rsidRDefault="00E93789" w:rsidP="00D53A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27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E93789" w:rsidRPr="00B50277" w14:paraId="6E9491AF" w14:textId="77777777" w:rsidTr="00E93789">
        <w:tc>
          <w:tcPr>
            <w:tcW w:w="4148" w:type="dxa"/>
          </w:tcPr>
          <w:p w14:paraId="560BB1D7" w14:textId="77777777" w:rsidR="00E93789" w:rsidRPr="00B50277" w:rsidRDefault="00E93789" w:rsidP="00D53A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277">
              <w:rPr>
                <w:rFonts w:ascii="Times New Roman" w:hAnsi="Times New Roman" w:cs="Times New Roman"/>
                <w:sz w:val="24"/>
                <w:szCs w:val="24"/>
              </w:rPr>
              <w:t>HPSE2</w:t>
            </w:r>
          </w:p>
        </w:tc>
        <w:tc>
          <w:tcPr>
            <w:tcW w:w="4148" w:type="dxa"/>
          </w:tcPr>
          <w:p w14:paraId="19B27739" w14:textId="77777777" w:rsidR="00E93789" w:rsidRPr="00B50277" w:rsidRDefault="00E93789" w:rsidP="00D53A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27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E93789" w:rsidRPr="00B50277" w14:paraId="49FAA3B1" w14:textId="77777777" w:rsidTr="00E93789">
        <w:tc>
          <w:tcPr>
            <w:tcW w:w="4148" w:type="dxa"/>
          </w:tcPr>
          <w:p w14:paraId="54A5C775" w14:textId="77777777" w:rsidR="00E93789" w:rsidRPr="00B50277" w:rsidRDefault="00E93789" w:rsidP="00D53A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277">
              <w:rPr>
                <w:rFonts w:ascii="Times New Roman" w:hAnsi="Times New Roman" w:cs="Times New Roman"/>
                <w:sz w:val="24"/>
                <w:szCs w:val="24"/>
              </w:rPr>
              <w:t>HCST</w:t>
            </w:r>
          </w:p>
        </w:tc>
        <w:tc>
          <w:tcPr>
            <w:tcW w:w="4148" w:type="dxa"/>
          </w:tcPr>
          <w:p w14:paraId="76E1A818" w14:textId="77777777" w:rsidR="00E93789" w:rsidRPr="00B50277" w:rsidRDefault="00E93789" w:rsidP="00D53A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27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E93789" w:rsidRPr="00B50277" w14:paraId="425657B6" w14:textId="77777777" w:rsidTr="00E93789">
        <w:tc>
          <w:tcPr>
            <w:tcW w:w="4148" w:type="dxa"/>
          </w:tcPr>
          <w:p w14:paraId="2F66AA9F" w14:textId="77777777" w:rsidR="00E93789" w:rsidRPr="00B50277" w:rsidRDefault="00E93789" w:rsidP="00D53A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277">
              <w:rPr>
                <w:rFonts w:ascii="Times New Roman" w:hAnsi="Times New Roman" w:cs="Times New Roman"/>
                <w:sz w:val="24"/>
                <w:szCs w:val="24"/>
              </w:rPr>
              <w:t>PTPRC</w:t>
            </w:r>
          </w:p>
        </w:tc>
        <w:tc>
          <w:tcPr>
            <w:tcW w:w="4148" w:type="dxa"/>
          </w:tcPr>
          <w:p w14:paraId="10AC7021" w14:textId="77777777" w:rsidR="00E93789" w:rsidRPr="00B50277" w:rsidRDefault="00E93789" w:rsidP="00D53A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27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E93789" w:rsidRPr="00B50277" w14:paraId="7CA84501" w14:textId="77777777" w:rsidTr="00E93789">
        <w:tc>
          <w:tcPr>
            <w:tcW w:w="4148" w:type="dxa"/>
          </w:tcPr>
          <w:p w14:paraId="056FC407" w14:textId="77777777" w:rsidR="00E93789" w:rsidRPr="00B50277" w:rsidRDefault="00E93789" w:rsidP="00D53A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277">
              <w:rPr>
                <w:rFonts w:ascii="Times New Roman" w:hAnsi="Times New Roman" w:cs="Times New Roman"/>
                <w:sz w:val="24"/>
                <w:szCs w:val="24"/>
              </w:rPr>
              <w:t>SCRG1</w:t>
            </w:r>
          </w:p>
        </w:tc>
        <w:tc>
          <w:tcPr>
            <w:tcW w:w="4148" w:type="dxa"/>
          </w:tcPr>
          <w:p w14:paraId="2BBFEB07" w14:textId="77777777" w:rsidR="00E93789" w:rsidRPr="00B50277" w:rsidRDefault="00E93789" w:rsidP="00D53A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27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E93789" w:rsidRPr="00B50277" w14:paraId="72F6755E" w14:textId="77777777" w:rsidTr="00E93789">
        <w:tc>
          <w:tcPr>
            <w:tcW w:w="4148" w:type="dxa"/>
          </w:tcPr>
          <w:p w14:paraId="5E6C32EB" w14:textId="77777777" w:rsidR="00E93789" w:rsidRPr="00B50277" w:rsidRDefault="00E93789" w:rsidP="00D53A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277">
              <w:rPr>
                <w:rFonts w:ascii="Times New Roman" w:hAnsi="Times New Roman" w:cs="Times New Roman"/>
                <w:sz w:val="24"/>
                <w:szCs w:val="24"/>
              </w:rPr>
              <w:t>CASQ2</w:t>
            </w:r>
          </w:p>
        </w:tc>
        <w:tc>
          <w:tcPr>
            <w:tcW w:w="4148" w:type="dxa"/>
          </w:tcPr>
          <w:p w14:paraId="77EA4F70" w14:textId="77777777" w:rsidR="00E93789" w:rsidRPr="00B50277" w:rsidRDefault="00E93789" w:rsidP="00D53A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27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E93789" w:rsidRPr="00B50277" w14:paraId="53C7655B" w14:textId="77777777" w:rsidTr="00E93789">
        <w:tc>
          <w:tcPr>
            <w:tcW w:w="4148" w:type="dxa"/>
          </w:tcPr>
          <w:p w14:paraId="740196C0" w14:textId="77777777" w:rsidR="00E93789" w:rsidRPr="00B50277" w:rsidRDefault="00E93789" w:rsidP="00D53A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277">
              <w:rPr>
                <w:rFonts w:ascii="Times New Roman" w:hAnsi="Times New Roman" w:cs="Times New Roman"/>
                <w:sz w:val="24"/>
                <w:szCs w:val="24"/>
              </w:rPr>
              <w:t>KLF17</w:t>
            </w:r>
          </w:p>
        </w:tc>
        <w:tc>
          <w:tcPr>
            <w:tcW w:w="4148" w:type="dxa"/>
          </w:tcPr>
          <w:p w14:paraId="7C012A79" w14:textId="77777777" w:rsidR="00E93789" w:rsidRPr="00B50277" w:rsidRDefault="00E93789" w:rsidP="00D53A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27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E93789" w:rsidRPr="00B50277" w14:paraId="5C28A589" w14:textId="77777777" w:rsidTr="00E93789">
        <w:tc>
          <w:tcPr>
            <w:tcW w:w="4148" w:type="dxa"/>
          </w:tcPr>
          <w:p w14:paraId="23884893" w14:textId="77777777" w:rsidR="00E93789" w:rsidRPr="00B50277" w:rsidRDefault="00E93789" w:rsidP="00D53A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277">
              <w:rPr>
                <w:rFonts w:ascii="Times New Roman" w:hAnsi="Times New Roman" w:cs="Times New Roman"/>
                <w:sz w:val="24"/>
                <w:szCs w:val="24"/>
              </w:rPr>
              <w:t>KCNMA1</w:t>
            </w:r>
          </w:p>
        </w:tc>
        <w:tc>
          <w:tcPr>
            <w:tcW w:w="4148" w:type="dxa"/>
          </w:tcPr>
          <w:p w14:paraId="3E54F430" w14:textId="77777777" w:rsidR="00E93789" w:rsidRPr="00B50277" w:rsidRDefault="00E93789" w:rsidP="00D53A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27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E93789" w:rsidRPr="00B50277" w14:paraId="0AAC65A1" w14:textId="77777777" w:rsidTr="00E93789">
        <w:tc>
          <w:tcPr>
            <w:tcW w:w="4148" w:type="dxa"/>
          </w:tcPr>
          <w:p w14:paraId="1E635948" w14:textId="77777777" w:rsidR="00E93789" w:rsidRPr="00B50277" w:rsidRDefault="00E93789" w:rsidP="00D53A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277">
              <w:rPr>
                <w:rFonts w:ascii="Times New Roman" w:hAnsi="Times New Roman" w:cs="Times New Roman"/>
                <w:sz w:val="24"/>
                <w:szCs w:val="24"/>
              </w:rPr>
              <w:t>EMP3</w:t>
            </w:r>
          </w:p>
        </w:tc>
        <w:tc>
          <w:tcPr>
            <w:tcW w:w="4148" w:type="dxa"/>
          </w:tcPr>
          <w:p w14:paraId="6464D0D5" w14:textId="77777777" w:rsidR="00E93789" w:rsidRPr="00B50277" w:rsidRDefault="00E93789" w:rsidP="00D53A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27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E93789" w:rsidRPr="00B50277" w14:paraId="5D8F4219" w14:textId="77777777" w:rsidTr="00E93789">
        <w:tc>
          <w:tcPr>
            <w:tcW w:w="4148" w:type="dxa"/>
          </w:tcPr>
          <w:p w14:paraId="12C39AB2" w14:textId="77777777" w:rsidR="00E93789" w:rsidRPr="00B50277" w:rsidRDefault="00E93789" w:rsidP="00D53A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277">
              <w:rPr>
                <w:rFonts w:ascii="Times New Roman" w:hAnsi="Times New Roman" w:cs="Times New Roman"/>
                <w:sz w:val="24"/>
                <w:szCs w:val="24"/>
              </w:rPr>
              <w:t>TBXAS1</w:t>
            </w:r>
          </w:p>
        </w:tc>
        <w:tc>
          <w:tcPr>
            <w:tcW w:w="4148" w:type="dxa"/>
          </w:tcPr>
          <w:p w14:paraId="751263E5" w14:textId="77777777" w:rsidR="00E93789" w:rsidRPr="00B50277" w:rsidRDefault="00E93789" w:rsidP="00D53A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27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E93789" w:rsidRPr="00B50277" w14:paraId="5B03A66E" w14:textId="77777777" w:rsidTr="00E93789">
        <w:tc>
          <w:tcPr>
            <w:tcW w:w="4148" w:type="dxa"/>
          </w:tcPr>
          <w:p w14:paraId="5BE7A74D" w14:textId="77777777" w:rsidR="00E93789" w:rsidRPr="00B50277" w:rsidRDefault="00E93789" w:rsidP="00D53A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277">
              <w:rPr>
                <w:rFonts w:ascii="Times New Roman" w:hAnsi="Times New Roman" w:cs="Times New Roman"/>
                <w:sz w:val="24"/>
                <w:szCs w:val="24"/>
              </w:rPr>
              <w:t>CD52</w:t>
            </w:r>
          </w:p>
        </w:tc>
        <w:tc>
          <w:tcPr>
            <w:tcW w:w="4148" w:type="dxa"/>
          </w:tcPr>
          <w:p w14:paraId="610A163A" w14:textId="77777777" w:rsidR="00E93789" w:rsidRPr="00B50277" w:rsidRDefault="00E93789" w:rsidP="00D53A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27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E93789" w:rsidRPr="00B50277" w14:paraId="37B3600B" w14:textId="77777777" w:rsidTr="00E93789">
        <w:tc>
          <w:tcPr>
            <w:tcW w:w="4148" w:type="dxa"/>
          </w:tcPr>
          <w:p w14:paraId="3614B15D" w14:textId="77777777" w:rsidR="00E93789" w:rsidRPr="00B50277" w:rsidRDefault="00E93789" w:rsidP="00D53A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277">
              <w:rPr>
                <w:rFonts w:ascii="Times New Roman" w:hAnsi="Times New Roman" w:cs="Times New Roman"/>
                <w:sz w:val="24"/>
                <w:szCs w:val="24"/>
              </w:rPr>
              <w:t>GFPT2</w:t>
            </w:r>
          </w:p>
        </w:tc>
        <w:tc>
          <w:tcPr>
            <w:tcW w:w="4148" w:type="dxa"/>
          </w:tcPr>
          <w:p w14:paraId="52E509BC" w14:textId="77777777" w:rsidR="00E93789" w:rsidRPr="00B50277" w:rsidRDefault="00E93789" w:rsidP="00D53A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277">
              <w:rPr>
                <w:rFonts w:ascii="Times New Roman" w:hAnsi="Times New Roman" w:cs="Times New Roman"/>
                <w:sz w:val="24"/>
                <w:szCs w:val="24"/>
              </w:rPr>
              <w:t>0.0341500584995487</w:t>
            </w:r>
          </w:p>
        </w:tc>
      </w:tr>
      <w:tr w:rsidR="00E93789" w:rsidRPr="00B50277" w14:paraId="296573DB" w14:textId="77777777" w:rsidTr="00E93789">
        <w:tc>
          <w:tcPr>
            <w:tcW w:w="4148" w:type="dxa"/>
          </w:tcPr>
          <w:p w14:paraId="77784B4D" w14:textId="77777777" w:rsidR="00E93789" w:rsidRPr="00B50277" w:rsidRDefault="00E93789" w:rsidP="00D53A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277">
              <w:rPr>
                <w:rFonts w:ascii="Times New Roman" w:hAnsi="Times New Roman" w:cs="Times New Roman"/>
                <w:sz w:val="24"/>
                <w:szCs w:val="24"/>
              </w:rPr>
              <w:t>IL10</w:t>
            </w:r>
          </w:p>
        </w:tc>
        <w:tc>
          <w:tcPr>
            <w:tcW w:w="4148" w:type="dxa"/>
          </w:tcPr>
          <w:p w14:paraId="5CEDC9D9" w14:textId="77777777" w:rsidR="00E93789" w:rsidRPr="00B50277" w:rsidRDefault="00E93789" w:rsidP="00D53A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277">
              <w:rPr>
                <w:rFonts w:ascii="Times New Roman" w:hAnsi="Times New Roman" w:cs="Times New Roman"/>
                <w:sz w:val="24"/>
                <w:szCs w:val="24"/>
              </w:rPr>
              <w:t>0.00811945267766873</w:t>
            </w:r>
          </w:p>
        </w:tc>
      </w:tr>
      <w:tr w:rsidR="00E93789" w:rsidRPr="00B50277" w14:paraId="5A2E39C1" w14:textId="77777777" w:rsidTr="00E93789">
        <w:tc>
          <w:tcPr>
            <w:tcW w:w="4148" w:type="dxa"/>
          </w:tcPr>
          <w:p w14:paraId="341A7339" w14:textId="77777777" w:rsidR="00E93789" w:rsidRPr="00B50277" w:rsidRDefault="00E93789" w:rsidP="00D53A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277">
              <w:rPr>
                <w:rFonts w:ascii="Times New Roman" w:hAnsi="Times New Roman" w:cs="Times New Roman"/>
                <w:sz w:val="24"/>
                <w:szCs w:val="24"/>
              </w:rPr>
              <w:t>MYO1G</w:t>
            </w:r>
          </w:p>
        </w:tc>
        <w:tc>
          <w:tcPr>
            <w:tcW w:w="4148" w:type="dxa"/>
          </w:tcPr>
          <w:p w14:paraId="75C3234D" w14:textId="77777777" w:rsidR="00E93789" w:rsidRPr="00B50277" w:rsidRDefault="00E93789" w:rsidP="00D53A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27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E93789" w:rsidRPr="00B50277" w14:paraId="4993A568" w14:textId="77777777" w:rsidTr="00E93789">
        <w:tc>
          <w:tcPr>
            <w:tcW w:w="4148" w:type="dxa"/>
          </w:tcPr>
          <w:p w14:paraId="3A6A99D3" w14:textId="77777777" w:rsidR="00E93789" w:rsidRPr="00B50277" w:rsidRDefault="00E93789" w:rsidP="00D53A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27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LAPTM5</w:t>
            </w:r>
          </w:p>
        </w:tc>
        <w:tc>
          <w:tcPr>
            <w:tcW w:w="4148" w:type="dxa"/>
          </w:tcPr>
          <w:p w14:paraId="269BFF08" w14:textId="77777777" w:rsidR="00E93789" w:rsidRPr="00B50277" w:rsidRDefault="00E93789" w:rsidP="00D53A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27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E93789" w:rsidRPr="00B50277" w14:paraId="2EA6A65A" w14:textId="77777777" w:rsidTr="00E93789">
        <w:tc>
          <w:tcPr>
            <w:tcW w:w="4148" w:type="dxa"/>
          </w:tcPr>
          <w:p w14:paraId="403D55E8" w14:textId="77777777" w:rsidR="00E93789" w:rsidRPr="00B50277" w:rsidRDefault="00E93789" w:rsidP="00D53A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277">
              <w:rPr>
                <w:rFonts w:ascii="Times New Roman" w:hAnsi="Times New Roman" w:cs="Times New Roman"/>
                <w:sz w:val="24"/>
                <w:szCs w:val="24"/>
              </w:rPr>
              <w:t>TNFSF13B</w:t>
            </w:r>
          </w:p>
        </w:tc>
        <w:tc>
          <w:tcPr>
            <w:tcW w:w="4148" w:type="dxa"/>
          </w:tcPr>
          <w:p w14:paraId="0C1577EE" w14:textId="77777777" w:rsidR="00E93789" w:rsidRPr="00B50277" w:rsidRDefault="00E93789" w:rsidP="00D53A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27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E93789" w:rsidRPr="00B50277" w14:paraId="0315CC96" w14:textId="77777777" w:rsidTr="00E93789">
        <w:tc>
          <w:tcPr>
            <w:tcW w:w="4148" w:type="dxa"/>
          </w:tcPr>
          <w:p w14:paraId="4A4889B6" w14:textId="77777777" w:rsidR="00E93789" w:rsidRPr="00B50277" w:rsidRDefault="00E93789" w:rsidP="00D53A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277">
              <w:rPr>
                <w:rFonts w:ascii="Times New Roman" w:hAnsi="Times New Roman" w:cs="Times New Roman"/>
                <w:sz w:val="24"/>
                <w:szCs w:val="24"/>
              </w:rPr>
              <w:t>FAM78A</w:t>
            </w:r>
          </w:p>
        </w:tc>
        <w:tc>
          <w:tcPr>
            <w:tcW w:w="4148" w:type="dxa"/>
          </w:tcPr>
          <w:p w14:paraId="5BD7DBBD" w14:textId="77777777" w:rsidR="00E93789" w:rsidRPr="00B50277" w:rsidRDefault="00E93789" w:rsidP="00D53A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27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E93789" w:rsidRPr="00B50277" w14:paraId="5A8D6A55" w14:textId="77777777" w:rsidTr="00E93789">
        <w:tc>
          <w:tcPr>
            <w:tcW w:w="4148" w:type="dxa"/>
          </w:tcPr>
          <w:p w14:paraId="765651AF" w14:textId="77777777" w:rsidR="00E93789" w:rsidRPr="00B50277" w:rsidRDefault="00E93789" w:rsidP="00D53A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277">
              <w:rPr>
                <w:rFonts w:ascii="Times New Roman" w:hAnsi="Times New Roman" w:cs="Times New Roman"/>
                <w:sz w:val="24"/>
                <w:szCs w:val="24"/>
              </w:rPr>
              <w:t>ANGPTL1</w:t>
            </w:r>
          </w:p>
        </w:tc>
        <w:tc>
          <w:tcPr>
            <w:tcW w:w="4148" w:type="dxa"/>
          </w:tcPr>
          <w:p w14:paraId="68889372" w14:textId="77777777" w:rsidR="00E93789" w:rsidRPr="00B50277" w:rsidRDefault="00E93789" w:rsidP="00D53A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27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E93789" w:rsidRPr="00B50277" w14:paraId="1DC9A94A" w14:textId="77777777" w:rsidTr="00E93789">
        <w:tc>
          <w:tcPr>
            <w:tcW w:w="4148" w:type="dxa"/>
          </w:tcPr>
          <w:p w14:paraId="7E352A9F" w14:textId="77777777" w:rsidR="00E93789" w:rsidRPr="00B50277" w:rsidRDefault="00E93789" w:rsidP="00D53A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277">
              <w:rPr>
                <w:rFonts w:ascii="Times New Roman" w:hAnsi="Times New Roman" w:cs="Times New Roman"/>
                <w:sz w:val="24"/>
                <w:szCs w:val="24"/>
              </w:rPr>
              <w:t>MMP9</w:t>
            </w:r>
          </w:p>
        </w:tc>
        <w:tc>
          <w:tcPr>
            <w:tcW w:w="4148" w:type="dxa"/>
          </w:tcPr>
          <w:p w14:paraId="58B11D9B" w14:textId="77777777" w:rsidR="00E93789" w:rsidRPr="00B50277" w:rsidRDefault="00E93789" w:rsidP="00D53A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27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E93789" w:rsidRPr="00B50277" w14:paraId="527FBE31" w14:textId="77777777" w:rsidTr="00E93789">
        <w:tc>
          <w:tcPr>
            <w:tcW w:w="4148" w:type="dxa"/>
          </w:tcPr>
          <w:p w14:paraId="5C703786" w14:textId="77777777" w:rsidR="00E93789" w:rsidRPr="00B50277" w:rsidRDefault="00E93789" w:rsidP="00D53A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277">
              <w:rPr>
                <w:rFonts w:ascii="Times New Roman" w:hAnsi="Times New Roman" w:cs="Times New Roman"/>
                <w:sz w:val="24"/>
                <w:szCs w:val="24"/>
              </w:rPr>
              <w:t>CHRDL2</w:t>
            </w:r>
          </w:p>
        </w:tc>
        <w:tc>
          <w:tcPr>
            <w:tcW w:w="4148" w:type="dxa"/>
          </w:tcPr>
          <w:p w14:paraId="580EFFFF" w14:textId="77777777" w:rsidR="00E93789" w:rsidRPr="00B50277" w:rsidRDefault="00E93789" w:rsidP="00D53A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27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E93789" w:rsidRPr="00B50277" w14:paraId="3411D9FB" w14:textId="77777777" w:rsidTr="00E93789">
        <w:tc>
          <w:tcPr>
            <w:tcW w:w="4148" w:type="dxa"/>
          </w:tcPr>
          <w:p w14:paraId="09B02E81" w14:textId="77777777" w:rsidR="00E93789" w:rsidRPr="00B50277" w:rsidRDefault="00E93789" w:rsidP="00D53A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277">
              <w:rPr>
                <w:rFonts w:ascii="Times New Roman" w:hAnsi="Times New Roman" w:cs="Times New Roman"/>
                <w:sz w:val="24"/>
                <w:szCs w:val="24"/>
              </w:rPr>
              <w:t>P2RY13</w:t>
            </w:r>
          </w:p>
        </w:tc>
        <w:tc>
          <w:tcPr>
            <w:tcW w:w="4148" w:type="dxa"/>
          </w:tcPr>
          <w:p w14:paraId="46F4B007" w14:textId="77777777" w:rsidR="00E93789" w:rsidRPr="00B50277" w:rsidRDefault="00E93789" w:rsidP="00D53A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27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E93789" w:rsidRPr="00B50277" w14:paraId="33180540" w14:textId="77777777" w:rsidTr="00E93789">
        <w:tc>
          <w:tcPr>
            <w:tcW w:w="4148" w:type="dxa"/>
          </w:tcPr>
          <w:p w14:paraId="2BE43911" w14:textId="77777777" w:rsidR="00E93789" w:rsidRPr="00B50277" w:rsidRDefault="00E93789" w:rsidP="00D53A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277">
              <w:rPr>
                <w:rFonts w:ascii="Times New Roman" w:hAnsi="Times New Roman" w:cs="Times New Roman"/>
                <w:sz w:val="24"/>
                <w:szCs w:val="24"/>
              </w:rPr>
              <w:t>DES</w:t>
            </w:r>
          </w:p>
        </w:tc>
        <w:tc>
          <w:tcPr>
            <w:tcW w:w="4148" w:type="dxa"/>
          </w:tcPr>
          <w:p w14:paraId="6D6E1492" w14:textId="77777777" w:rsidR="00E93789" w:rsidRPr="00B50277" w:rsidRDefault="00E93789" w:rsidP="00D53A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27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E93789" w:rsidRPr="00B50277" w14:paraId="4C8E9F3B" w14:textId="77777777" w:rsidTr="00E93789">
        <w:tc>
          <w:tcPr>
            <w:tcW w:w="4148" w:type="dxa"/>
          </w:tcPr>
          <w:p w14:paraId="3B8E246B" w14:textId="77777777" w:rsidR="00E93789" w:rsidRPr="00B50277" w:rsidRDefault="00E93789" w:rsidP="00D53A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277">
              <w:rPr>
                <w:rFonts w:ascii="Times New Roman" w:hAnsi="Times New Roman" w:cs="Times New Roman"/>
                <w:sz w:val="24"/>
                <w:szCs w:val="24"/>
              </w:rPr>
              <w:t>ACTC1</w:t>
            </w:r>
          </w:p>
        </w:tc>
        <w:tc>
          <w:tcPr>
            <w:tcW w:w="4148" w:type="dxa"/>
          </w:tcPr>
          <w:p w14:paraId="5717F13D" w14:textId="77777777" w:rsidR="00E93789" w:rsidRPr="00B50277" w:rsidRDefault="00E93789" w:rsidP="00D53A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27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E93789" w:rsidRPr="00B50277" w14:paraId="3D0A8959" w14:textId="77777777" w:rsidTr="00E93789">
        <w:tc>
          <w:tcPr>
            <w:tcW w:w="4148" w:type="dxa"/>
          </w:tcPr>
          <w:p w14:paraId="167F6DC2" w14:textId="77777777" w:rsidR="00E93789" w:rsidRPr="00B50277" w:rsidRDefault="00E93789" w:rsidP="00D53A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277">
              <w:rPr>
                <w:rFonts w:ascii="Times New Roman" w:hAnsi="Times New Roman" w:cs="Times New Roman"/>
                <w:sz w:val="24"/>
                <w:szCs w:val="24"/>
              </w:rPr>
              <w:t>CPA3</w:t>
            </w:r>
          </w:p>
        </w:tc>
        <w:tc>
          <w:tcPr>
            <w:tcW w:w="4148" w:type="dxa"/>
          </w:tcPr>
          <w:p w14:paraId="31A25E5B" w14:textId="77777777" w:rsidR="00E93789" w:rsidRPr="00B50277" w:rsidRDefault="00E93789" w:rsidP="00D53A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27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E93789" w:rsidRPr="00B50277" w14:paraId="7D9144F2" w14:textId="77777777" w:rsidTr="00E93789">
        <w:tc>
          <w:tcPr>
            <w:tcW w:w="4148" w:type="dxa"/>
          </w:tcPr>
          <w:p w14:paraId="5843EF53" w14:textId="77777777" w:rsidR="00E93789" w:rsidRPr="00B50277" w:rsidRDefault="00E93789" w:rsidP="00D53A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277">
              <w:rPr>
                <w:rFonts w:ascii="Times New Roman" w:hAnsi="Times New Roman" w:cs="Times New Roman"/>
                <w:sz w:val="24"/>
                <w:szCs w:val="24"/>
              </w:rPr>
              <w:t>CAMK2A</w:t>
            </w:r>
          </w:p>
        </w:tc>
        <w:tc>
          <w:tcPr>
            <w:tcW w:w="4148" w:type="dxa"/>
          </w:tcPr>
          <w:p w14:paraId="414134BE" w14:textId="77777777" w:rsidR="00E93789" w:rsidRPr="00B50277" w:rsidRDefault="00E93789" w:rsidP="00D53A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27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E93789" w:rsidRPr="00B50277" w14:paraId="3D179BC7" w14:textId="77777777" w:rsidTr="00E93789">
        <w:tc>
          <w:tcPr>
            <w:tcW w:w="4148" w:type="dxa"/>
          </w:tcPr>
          <w:p w14:paraId="490EF5A5" w14:textId="77777777" w:rsidR="00E93789" w:rsidRPr="00B50277" w:rsidRDefault="00E93789" w:rsidP="00D53A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277">
              <w:rPr>
                <w:rFonts w:ascii="Times New Roman" w:hAnsi="Times New Roman" w:cs="Times New Roman"/>
                <w:sz w:val="24"/>
                <w:szCs w:val="24"/>
              </w:rPr>
              <w:t>CCL5</w:t>
            </w:r>
          </w:p>
        </w:tc>
        <w:tc>
          <w:tcPr>
            <w:tcW w:w="4148" w:type="dxa"/>
          </w:tcPr>
          <w:p w14:paraId="5DF28CFD" w14:textId="77777777" w:rsidR="00E93789" w:rsidRPr="00B50277" w:rsidRDefault="00E93789" w:rsidP="00D53A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27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E93789" w:rsidRPr="00B50277" w14:paraId="78E4BF9A" w14:textId="77777777" w:rsidTr="00E93789">
        <w:tc>
          <w:tcPr>
            <w:tcW w:w="4148" w:type="dxa"/>
          </w:tcPr>
          <w:p w14:paraId="4DC00147" w14:textId="77777777" w:rsidR="00E93789" w:rsidRPr="00B50277" w:rsidRDefault="00E93789" w:rsidP="00D53A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277">
              <w:rPr>
                <w:rFonts w:ascii="Times New Roman" w:hAnsi="Times New Roman" w:cs="Times New Roman"/>
                <w:sz w:val="24"/>
                <w:szCs w:val="24"/>
              </w:rPr>
              <w:t>CD72</w:t>
            </w:r>
          </w:p>
        </w:tc>
        <w:tc>
          <w:tcPr>
            <w:tcW w:w="4148" w:type="dxa"/>
          </w:tcPr>
          <w:p w14:paraId="59FDCE6B" w14:textId="77777777" w:rsidR="00E93789" w:rsidRPr="00B50277" w:rsidRDefault="00E93789" w:rsidP="00D53A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27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E93789" w:rsidRPr="00B50277" w14:paraId="586799A0" w14:textId="77777777" w:rsidTr="00E93789">
        <w:tc>
          <w:tcPr>
            <w:tcW w:w="4148" w:type="dxa"/>
          </w:tcPr>
          <w:p w14:paraId="7A9763E3" w14:textId="77777777" w:rsidR="00E93789" w:rsidRPr="00B50277" w:rsidRDefault="00E93789" w:rsidP="00D53A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277">
              <w:rPr>
                <w:rFonts w:ascii="Times New Roman" w:hAnsi="Times New Roman" w:cs="Times New Roman"/>
                <w:sz w:val="24"/>
                <w:szCs w:val="24"/>
              </w:rPr>
              <w:t>RASSF4</w:t>
            </w:r>
          </w:p>
        </w:tc>
        <w:tc>
          <w:tcPr>
            <w:tcW w:w="4148" w:type="dxa"/>
          </w:tcPr>
          <w:p w14:paraId="1CDFFFDE" w14:textId="77777777" w:rsidR="00E93789" w:rsidRPr="00B50277" w:rsidRDefault="00E93789" w:rsidP="00D53A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27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E93789" w:rsidRPr="00B50277" w14:paraId="1ACDFF2C" w14:textId="77777777" w:rsidTr="00E93789">
        <w:tc>
          <w:tcPr>
            <w:tcW w:w="4148" w:type="dxa"/>
          </w:tcPr>
          <w:p w14:paraId="197D6EE3" w14:textId="77777777" w:rsidR="00E93789" w:rsidRPr="00B50277" w:rsidRDefault="00E93789" w:rsidP="00D53A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277">
              <w:rPr>
                <w:rFonts w:ascii="Times New Roman" w:hAnsi="Times New Roman" w:cs="Times New Roman"/>
                <w:sz w:val="24"/>
                <w:szCs w:val="24"/>
              </w:rPr>
              <w:t>ADRB3</w:t>
            </w:r>
          </w:p>
        </w:tc>
        <w:tc>
          <w:tcPr>
            <w:tcW w:w="4148" w:type="dxa"/>
          </w:tcPr>
          <w:p w14:paraId="7C13B32F" w14:textId="77777777" w:rsidR="00E93789" w:rsidRPr="00B50277" w:rsidRDefault="00E93789" w:rsidP="00D53A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27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E93789" w:rsidRPr="00B50277" w14:paraId="75FC2B6E" w14:textId="77777777" w:rsidTr="00E93789">
        <w:tc>
          <w:tcPr>
            <w:tcW w:w="4148" w:type="dxa"/>
          </w:tcPr>
          <w:p w14:paraId="6BC30071" w14:textId="77777777" w:rsidR="00E93789" w:rsidRPr="00B50277" w:rsidRDefault="00E93789" w:rsidP="00D53A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277">
              <w:rPr>
                <w:rFonts w:ascii="Times New Roman" w:hAnsi="Times New Roman" w:cs="Times New Roman"/>
                <w:sz w:val="24"/>
                <w:szCs w:val="24"/>
              </w:rPr>
              <w:t>PPP1R16B</w:t>
            </w:r>
          </w:p>
        </w:tc>
        <w:tc>
          <w:tcPr>
            <w:tcW w:w="4148" w:type="dxa"/>
          </w:tcPr>
          <w:p w14:paraId="32F4D781" w14:textId="77777777" w:rsidR="00E93789" w:rsidRPr="00B50277" w:rsidRDefault="00E93789" w:rsidP="00D53A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27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E93789" w:rsidRPr="00B50277" w14:paraId="38A279F1" w14:textId="77777777" w:rsidTr="00E93789">
        <w:tc>
          <w:tcPr>
            <w:tcW w:w="4148" w:type="dxa"/>
          </w:tcPr>
          <w:p w14:paraId="661B044F" w14:textId="77777777" w:rsidR="00E93789" w:rsidRPr="00B50277" w:rsidRDefault="00E93789" w:rsidP="00D53A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277">
              <w:rPr>
                <w:rFonts w:ascii="Times New Roman" w:hAnsi="Times New Roman" w:cs="Times New Roman"/>
                <w:sz w:val="24"/>
                <w:szCs w:val="24"/>
              </w:rPr>
              <w:t>GALNT17</w:t>
            </w:r>
          </w:p>
        </w:tc>
        <w:tc>
          <w:tcPr>
            <w:tcW w:w="4148" w:type="dxa"/>
          </w:tcPr>
          <w:p w14:paraId="35813386" w14:textId="77777777" w:rsidR="00E93789" w:rsidRPr="00B50277" w:rsidRDefault="00E93789" w:rsidP="00D53A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27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E93789" w:rsidRPr="00B50277" w14:paraId="385EEB29" w14:textId="77777777" w:rsidTr="00E93789">
        <w:tc>
          <w:tcPr>
            <w:tcW w:w="4148" w:type="dxa"/>
          </w:tcPr>
          <w:p w14:paraId="4C2CD95C" w14:textId="77777777" w:rsidR="00E93789" w:rsidRPr="00B50277" w:rsidRDefault="00E93789" w:rsidP="00D53A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277">
              <w:rPr>
                <w:rFonts w:ascii="Times New Roman" w:hAnsi="Times New Roman" w:cs="Times New Roman"/>
                <w:sz w:val="24"/>
                <w:szCs w:val="24"/>
              </w:rPr>
              <w:t>GNGT2</w:t>
            </w:r>
          </w:p>
        </w:tc>
        <w:tc>
          <w:tcPr>
            <w:tcW w:w="4148" w:type="dxa"/>
          </w:tcPr>
          <w:p w14:paraId="6F9B6AD9" w14:textId="77777777" w:rsidR="00E93789" w:rsidRPr="00B50277" w:rsidRDefault="00E93789" w:rsidP="00D53A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27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E93789" w:rsidRPr="00B50277" w14:paraId="0954453E" w14:textId="77777777" w:rsidTr="00E93789">
        <w:tc>
          <w:tcPr>
            <w:tcW w:w="4148" w:type="dxa"/>
          </w:tcPr>
          <w:p w14:paraId="2C706621" w14:textId="77777777" w:rsidR="00E93789" w:rsidRPr="00B50277" w:rsidRDefault="00E93789" w:rsidP="00D53A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277">
              <w:rPr>
                <w:rFonts w:ascii="Times New Roman" w:hAnsi="Times New Roman" w:cs="Times New Roman"/>
                <w:sz w:val="24"/>
                <w:szCs w:val="24"/>
              </w:rPr>
              <w:t>MFAP5</w:t>
            </w:r>
          </w:p>
        </w:tc>
        <w:tc>
          <w:tcPr>
            <w:tcW w:w="4148" w:type="dxa"/>
          </w:tcPr>
          <w:p w14:paraId="6F0AB87B" w14:textId="77777777" w:rsidR="00E93789" w:rsidRPr="00B50277" w:rsidRDefault="00E93789" w:rsidP="00D53A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27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E93789" w:rsidRPr="00B50277" w14:paraId="13047B78" w14:textId="77777777" w:rsidTr="00E93789">
        <w:tc>
          <w:tcPr>
            <w:tcW w:w="4148" w:type="dxa"/>
          </w:tcPr>
          <w:p w14:paraId="00F10710" w14:textId="77777777" w:rsidR="00E93789" w:rsidRPr="00B50277" w:rsidRDefault="00E93789" w:rsidP="00D53A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277">
              <w:rPr>
                <w:rFonts w:ascii="Times New Roman" w:hAnsi="Times New Roman" w:cs="Times New Roman"/>
                <w:sz w:val="24"/>
                <w:szCs w:val="24"/>
              </w:rPr>
              <w:t>PDE4B</w:t>
            </w:r>
          </w:p>
        </w:tc>
        <w:tc>
          <w:tcPr>
            <w:tcW w:w="4148" w:type="dxa"/>
          </w:tcPr>
          <w:p w14:paraId="39A89262" w14:textId="77777777" w:rsidR="00E93789" w:rsidRPr="00B50277" w:rsidRDefault="00E93789" w:rsidP="00D53A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27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E93789" w:rsidRPr="00B50277" w14:paraId="63486D31" w14:textId="77777777" w:rsidTr="00E93789">
        <w:tc>
          <w:tcPr>
            <w:tcW w:w="4148" w:type="dxa"/>
          </w:tcPr>
          <w:p w14:paraId="2E015C93" w14:textId="77777777" w:rsidR="00E93789" w:rsidRPr="00B50277" w:rsidRDefault="00E93789" w:rsidP="00D53A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277">
              <w:rPr>
                <w:rFonts w:ascii="Times New Roman" w:hAnsi="Times New Roman" w:cs="Times New Roman"/>
                <w:sz w:val="24"/>
                <w:szCs w:val="24"/>
              </w:rPr>
              <w:t>SLAMF6</w:t>
            </w:r>
          </w:p>
        </w:tc>
        <w:tc>
          <w:tcPr>
            <w:tcW w:w="4148" w:type="dxa"/>
          </w:tcPr>
          <w:p w14:paraId="05492CCD" w14:textId="77777777" w:rsidR="00E93789" w:rsidRPr="00B50277" w:rsidRDefault="00E93789" w:rsidP="00D53A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27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E93789" w:rsidRPr="00B50277" w14:paraId="4FF4099D" w14:textId="77777777" w:rsidTr="00E93789">
        <w:tc>
          <w:tcPr>
            <w:tcW w:w="4148" w:type="dxa"/>
          </w:tcPr>
          <w:p w14:paraId="6C91DDE5" w14:textId="77777777" w:rsidR="00E93789" w:rsidRPr="00B50277" w:rsidRDefault="00E93789" w:rsidP="00D53A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277">
              <w:rPr>
                <w:rFonts w:ascii="Times New Roman" w:hAnsi="Times New Roman" w:cs="Times New Roman"/>
                <w:sz w:val="24"/>
                <w:szCs w:val="24"/>
              </w:rPr>
              <w:t>CD27</w:t>
            </w:r>
          </w:p>
        </w:tc>
        <w:tc>
          <w:tcPr>
            <w:tcW w:w="4148" w:type="dxa"/>
          </w:tcPr>
          <w:p w14:paraId="32FA8604" w14:textId="77777777" w:rsidR="00E93789" w:rsidRPr="00B50277" w:rsidRDefault="00E93789" w:rsidP="00D53A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27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E93789" w:rsidRPr="00B50277" w14:paraId="029279FF" w14:textId="77777777" w:rsidTr="00E93789">
        <w:tc>
          <w:tcPr>
            <w:tcW w:w="4148" w:type="dxa"/>
          </w:tcPr>
          <w:p w14:paraId="6021B4C9" w14:textId="77777777" w:rsidR="00E93789" w:rsidRPr="00B50277" w:rsidRDefault="00E93789" w:rsidP="00D53A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277">
              <w:rPr>
                <w:rFonts w:ascii="Times New Roman" w:hAnsi="Times New Roman" w:cs="Times New Roman"/>
                <w:sz w:val="24"/>
                <w:szCs w:val="24"/>
              </w:rPr>
              <w:t>PTGFR</w:t>
            </w:r>
          </w:p>
        </w:tc>
        <w:tc>
          <w:tcPr>
            <w:tcW w:w="4148" w:type="dxa"/>
          </w:tcPr>
          <w:p w14:paraId="08215A51" w14:textId="77777777" w:rsidR="00E93789" w:rsidRPr="00B50277" w:rsidRDefault="00E93789" w:rsidP="00D53A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27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E93789" w:rsidRPr="00B50277" w14:paraId="78111EC3" w14:textId="77777777" w:rsidTr="00E93789">
        <w:tc>
          <w:tcPr>
            <w:tcW w:w="4148" w:type="dxa"/>
          </w:tcPr>
          <w:p w14:paraId="485ED153" w14:textId="77777777" w:rsidR="00E93789" w:rsidRPr="00B50277" w:rsidRDefault="00E93789" w:rsidP="00D53A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277">
              <w:rPr>
                <w:rFonts w:ascii="Times New Roman" w:hAnsi="Times New Roman" w:cs="Times New Roman"/>
                <w:sz w:val="24"/>
                <w:szCs w:val="24"/>
              </w:rPr>
              <w:t>LAX1</w:t>
            </w:r>
          </w:p>
        </w:tc>
        <w:tc>
          <w:tcPr>
            <w:tcW w:w="4148" w:type="dxa"/>
          </w:tcPr>
          <w:p w14:paraId="78914501" w14:textId="77777777" w:rsidR="00E93789" w:rsidRPr="00B50277" w:rsidRDefault="00E93789" w:rsidP="00D53A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27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E93789" w:rsidRPr="00B50277" w14:paraId="76C6C62F" w14:textId="77777777" w:rsidTr="00E93789">
        <w:tc>
          <w:tcPr>
            <w:tcW w:w="4148" w:type="dxa"/>
          </w:tcPr>
          <w:p w14:paraId="43D61228" w14:textId="77777777" w:rsidR="00E93789" w:rsidRPr="00B50277" w:rsidRDefault="00E93789" w:rsidP="00D53A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277">
              <w:rPr>
                <w:rFonts w:ascii="Times New Roman" w:hAnsi="Times New Roman" w:cs="Times New Roman"/>
                <w:sz w:val="24"/>
                <w:szCs w:val="24"/>
              </w:rPr>
              <w:t>ARHGAP9</w:t>
            </w:r>
          </w:p>
        </w:tc>
        <w:tc>
          <w:tcPr>
            <w:tcW w:w="4148" w:type="dxa"/>
          </w:tcPr>
          <w:p w14:paraId="068350FE" w14:textId="77777777" w:rsidR="00E93789" w:rsidRPr="00B50277" w:rsidRDefault="00E93789" w:rsidP="00D53A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27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E93789" w:rsidRPr="00B50277" w14:paraId="2FCB8985" w14:textId="77777777" w:rsidTr="00E93789">
        <w:tc>
          <w:tcPr>
            <w:tcW w:w="4148" w:type="dxa"/>
          </w:tcPr>
          <w:p w14:paraId="42ADF5D4" w14:textId="77777777" w:rsidR="00E93789" w:rsidRPr="00B50277" w:rsidRDefault="00E93789" w:rsidP="00D53A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277">
              <w:rPr>
                <w:rFonts w:ascii="Times New Roman" w:hAnsi="Times New Roman" w:cs="Times New Roman"/>
                <w:sz w:val="24"/>
                <w:szCs w:val="24"/>
              </w:rPr>
              <w:t>SLAMF1</w:t>
            </w:r>
          </w:p>
        </w:tc>
        <w:tc>
          <w:tcPr>
            <w:tcW w:w="4148" w:type="dxa"/>
          </w:tcPr>
          <w:p w14:paraId="26BCB07E" w14:textId="77777777" w:rsidR="00E93789" w:rsidRPr="00B50277" w:rsidRDefault="00E93789" w:rsidP="00D53A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27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E93789" w:rsidRPr="00B50277" w14:paraId="54FEB168" w14:textId="77777777" w:rsidTr="00E93789">
        <w:tc>
          <w:tcPr>
            <w:tcW w:w="4148" w:type="dxa"/>
          </w:tcPr>
          <w:p w14:paraId="2E67928D" w14:textId="77777777" w:rsidR="00E93789" w:rsidRPr="00B50277" w:rsidRDefault="00E93789" w:rsidP="00D53A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277">
              <w:rPr>
                <w:rFonts w:ascii="Times New Roman" w:hAnsi="Times New Roman" w:cs="Times New Roman"/>
                <w:sz w:val="24"/>
                <w:szCs w:val="24"/>
              </w:rPr>
              <w:t>ARHGAP15</w:t>
            </w:r>
          </w:p>
        </w:tc>
        <w:tc>
          <w:tcPr>
            <w:tcW w:w="4148" w:type="dxa"/>
          </w:tcPr>
          <w:p w14:paraId="566DFFE4" w14:textId="77777777" w:rsidR="00E93789" w:rsidRPr="00B50277" w:rsidRDefault="00E93789" w:rsidP="00D53A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27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E93789" w:rsidRPr="00B50277" w14:paraId="54D5D44C" w14:textId="77777777" w:rsidTr="00E93789">
        <w:tc>
          <w:tcPr>
            <w:tcW w:w="4148" w:type="dxa"/>
          </w:tcPr>
          <w:p w14:paraId="49E8CBFB" w14:textId="77777777" w:rsidR="00E93789" w:rsidRPr="00B50277" w:rsidRDefault="00E93789" w:rsidP="00D53A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277">
              <w:rPr>
                <w:rFonts w:ascii="Times New Roman" w:hAnsi="Times New Roman" w:cs="Times New Roman"/>
                <w:sz w:val="24"/>
                <w:szCs w:val="24"/>
              </w:rPr>
              <w:t>CFP</w:t>
            </w:r>
          </w:p>
        </w:tc>
        <w:tc>
          <w:tcPr>
            <w:tcW w:w="4148" w:type="dxa"/>
          </w:tcPr>
          <w:p w14:paraId="02E636ED" w14:textId="77777777" w:rsidR="00E93789" w:rsidRPr="00B50277" w:rsidRDefault="00E93789" w:rsidP="00D53A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27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E93789" w:rsidRPr="00B50277" w14:paraId="44BF6452" w14:textId="77777777" w:rsidTr="00E93789">
        <w:tc>
          <w:tcPr>
            <w:tcW w:w="4148" w:type="dxa"/>
          </w:tcPr>
          <w:p w14:paraId="2A3E5C47" w14:textId="77777777" w:rsidR="00E93789" w:rsidRPr="00B50277" w:rsidRDefault="00E93789" w:rsidP="00D53A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277">
              <w:rPr>
                <w:rFonts w:ascii="Times New Roman" w:hAnsi="Times New Roman" w:cs="Times New Roman"/>
                <w:sz w:val="24"/>
                <w:szCs w:val="24"/>
              </w:rPr>
              <w:t>MAP1LC3C</w:t>
            </w:r>
          </w:p>
        </w:tc>
        <w:tc>
          <w:tcPr>
            <w:tcW w:w="4148" w:type="dxa"/>
          </w:tcPr>
          <w:p w14:paraId="3566D328" w14:textId="77777777" w:rsidR="00E93789" w:rsidRPr="00B50277" w:rsidRDefault="00E93789" w:rsidP="00D53A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27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E93789" w:rsidRPr="00B50277" w14:paraId="121CD743" w14:textId="77777777" w:rsidTr="00E93789">
        <w:tc>
          <w:tcPr>
            <w:tcW w:w="4148" w:type="dxa"/>
          </w:tcPr>
          <w:p w14:paraId="7D787FDE" w14:textId="77777777" w:rsidR="00E93789" w:rsidRPr="00B50277" w:rsidRDefault="00E93789" w:rsidP="00D53A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277">
              <w:rPr>
                <w:rFonts w:ascii="Times New Roman" w:hAnsi="Times New Roman" w:cs="Times New Roman"/>
                <w:sz w:val="24"/>
                <w:szCs w:val="24"/>
              </w:rPr>
              <w:t>FGF16</w:t>
            </w:r>
          </w:p>
        </w:tc>
        <w:tc>
          <w:tcPr>
            <w:tcW w:w="4148" w:type="dxa"/>
          </w:tcPr>
          <w:p w14:paraId="12CE5EF0" w14:textId="77777777" w:rsidR="00E93789" w:rsidRPr="00B50277" w:rsidRDefault="00E93789" w:rsidP="00D53A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27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E93789" w:rsidRPr="00B50277" w14:paraId="4A1BB0D7" w14:textId="77777777" w:rsidTr="00E93789">
        <w:tc>
          <w:tcPr>
            <w:tcW w:w="4148" w:type="dxa"/>
          </w:tcPr>
          <w:p w14:paraId="777AD00C" w14:textId="77777777" w:rsidR="00E93789" w:rsidRPr="00B50277" w:rsidRDefault="00E93789" w:rsidP="00D53A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277">
              <w:rPr>
                <w:rFonts w:ascii="Times New Roman" w:hAnsi="Times New Roman" w:cs="Times New Roman"/>
                <w:sz w:val="24"/>
                <w:szCs w:val="24"/>
              </w:rPr>
              <w:t>CD5</w:t>
            </w:r>
          </w:p>
        </w:tc>
        <w:tc>
          <w:tcPr>
            <w:tcW w:w="4148" w:type="dxa"/>
          </w:tcPr>
          <w:p w14:paraId="3D8C4ABB" w14:textId="77777777" w:rsidR="00E93789" w:rsidRPr="00B50277" w:rsidRDefault="00E93789" w:rsidP="00D53A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27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E93789" w:rsidRPr="00B50277" w14:paraId="0CEDE6A5" w14:textId="77777777" w:rsidTr="00E93789">
        <w:tc>
          <w:tcPr>
            <w:tcW w:w="4148" w:type="dxa"/>
          </w:tcPr>
          <w:p w14:paraId="235BF7D5" w14:textId="77777777" w:rsidR="00E93789" w:rsidRPr="00B50277" w:rsidRDefault="00E93789" w:rsidP="00D53A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277">
              <w:rPr>
                <w:rFonts w:ascii="Times New Roman" w:hAnsi="Times New Roman" w:cs="Times New Roman"/>
                <w:sz w:val="24"/>
                <w:szCs w:val="24"/>
              </w:rPr>
              <w:t>ICAM3</w:t>
            </w:r>
          </w:p>
        </w:tc>
        <w:tc>
          <w:tcPr>
            <w:tcW w:w="4148" w:type="dxa"/>
          </w:tcPr>
          <w:p w14:paraId="1A3F640C" w14:textId="77777777" w:rsidR="00E93789" w:rsidRPr="00B50277" w:rsidRDefault="00E93789" w:rsidP="00D53A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27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E93789" w:rsidRPr="00B50277" w14:paraId="418631AD" w14:textId="77777777" w:rsidTr="00E93789">
        <w:tc>
          <w:tcPr>
            <w:tcW w:w="4148" w:type="dxa"/>
          </w:tcPr>
          <w:p w14:paraId="1DB609F5" w14:textId="77777777" w:rsidR="00E93789" w:rsidRPr="00B50277" w:rsidRDefault="00E93789" w:rsidP="00D53A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277">
              <w:rPr>
                <w:rFonts w:ascii="Times New Roman" w:hAnsi="Times New Roman" w:cs="Times New Roman"/>
                <w:sz w:val="24"/>
                <w:szCs w:val="24"/>
              </w:rPr>
              <w:t>CORO1A</w:t>
            </w:r>
          </w:p>
        </w:tc>
        <w:tc>
          <w:tcPr>
            <w:tcW w:w="4148" w:type="dxa"/>
          </w:tcPr>
          <w:p w14:paraId="6BA8B074" w14:textId="77777777" w:rsidR="00E93789" w:rsidRPr="00B50277" w:rsidRDefault="00E93789" w:rsidP="00D53A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27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E93789" w:rsidRPr="00B50277" w14:paraId="5CF768CD" w14:textId="77777777" w:rsidTr="00E93789">
        <w:tc>
          <w:tcPr>
            <w:tcW w:w="4148" w:type="dxa"/>
          </w:tcPr>
          <w:p w14:paraId="542C841A" w14:textId="77777777" w:rsidR="00E93789" w:rsidRPr="00B50277" w:rsidRDefault="00E93789" w:rsidP="00D53A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277">
              <w:rPr>
                <w:rFonts w:ascii="Times New Roman" w:hAnsi="Times New Roman" w:cs="Times New Roman"/>
                <w:sz w:val="24"/>
                <w:szCs w:val="24"/>
              </w:rPr>
              <w:t>IKZF1</w:t>
            </w:r>
          </w:p>
        </w:tc>
        <w:tc>
          <w:tcPr>
            <w:tcW w:w="4148" w:type="dxa"/>
          </w:tcPr>
          <w:p w14:paraId="4AD4B382" w14:textId="77777777" w:rsidR="00E93789" w:rsidRPr="00B50277" w:rsidRDefault="00E93789" w:rsidP="00D53A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27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E93789" w:rsidRPr="00B50277" w14:paraId="459F9267" w14:textId="77777777" w:rsidTr="00E93789">
        <w:tc>
          <w:tcPr>
            <w:tcW w:w="4148" w:type="dxa"/>
          </w:tcPr>
          <w:p w14:paraId="1A7C73DD" w14:textId="77777777" w:rsidR="00E93789" w:rsidRPr="00B50277" w:rsidRDefault="00E93789" w:rsidP="00D53A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277">
              <w:rPr>
                <w:rFonts w:ascii="Times New Roman" w:hAnsi="Times New Roman" w:cs="Times New Roman"/>
                <w:sz w:val="24"/>
                <w:szCs w:val="24"/>
              </w:rPr>
              <w:t>IL21R</w:t>
            </w:r>
          </w:p>
        </w:tc>
        <w:tc>
          <w:tcPr>
            <w:tcW w:w="4148" w:type="dxa"/>
          </w:tcPr>
          <w:p w14:paraId="3375B4A3" w14:textId="77777777" w:rsidR="00E93789" w:rsidRPr="00B50277" w:rsidRDefault="00E93789" w:rsidP="00D53A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27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E93789" w:rsidRPr="00B50277" w14:paraId="5765702A" w14:textId="77777777" w:rsidTr="00E93789">
        <w:tc>
          <w:tcPr>
            <w:tcW w:w="4148" w:type="dxa"/>
          </w:tcPr>
          <w:p w14:paraId="15C0544F" w14:textId="77777777" w:rsidR="00E93789" w:rsidRPr="00B50277" w:rsidRDefault="00E93789" w:rsidP="00D53A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277">
              <w:rPr>
                <w:rFonts w:ascii="Times New Roman" w:hAnsi="Times New Roman" w:cs="Times New Roman"/>
                <w:sz w:val="24"/>
                <w:szCs w:val="24"/>
              </w:rPr>
              <w:t>PTPN7</w:t>
            </w:r>
          </w:p>
        </w:tc>
        <w:tc>
          <w:tcPr>
            <w:tcW w:w="4148" w:type="dxa"/>
          </w:tcPr>
          <w:p w14:paraId="0E6F1AD7" w14:textId="77777777" w:rsidR="00E93789" w:rsidRPr="00B50277" w:rsidRDefault="00E93789" w:rsidP="00D53A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27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E93789" w:rsidRPr="00B50277" w14:paraId="0C0129CD" w14:textId="77777777" w:rsidTr="00E93789">
        <w:tc>
          <w:tcPr>
            <w:tcW w:w="4148" w:type="dxa"/>
          </w:tcPr>
          <w:p w14:paraId="698CCEBA" w14:textId="77777777" w:rsidR="00E93789" w:rsidRPr="00B50277" w:rsidRDefault="00E93789" w:rsidP="00D53A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277">
              <w:rPr>
                <w:rFonts w:ascii="Times New Roman" w:hAnsi="Times New Roman" w:cs="Times New Roman"/>
                <w:sz w:val="24"/>
                <w:szCs w:val="24"/>
              </w:rPr>
              <w:t>XPNPEP2</w:t>
            </w:r>
          </w:p>
        </w:tc>
        <w:tc>
          <w:tcPr>
            <w:tcW w:w="4148" w:type="dxa"/>
          </w:tcPr>
          <w:p w14:paraId="59E39CBF" w14:textId="77777777" w:rsidR="00E93789" w:rsidRPr="00B50277" w:rsidRDefault="00E93789" w:rsidP="00D53A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27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E93789" w:rsidRPr="00B50277" w14:paraId="2745621B" w14:textId="77777777" w:rsidTr="00E93789">
        <w:tc>
          <w:tcPr>
            <w:tcW w:w="4148" w:type="dxa"/>
          </w:tcPr>
          <w:p w14:paraId="23AD4BDB" w14:textId="77777777" w:rsidR="00E93789" w:rsidRPr="00B50277" w:rsidRDefault="00E93789" w:rsidP="00D53A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277">
              <w:rPr>
                <w:rFonts w:ascii="Times New Roman" w:hAnsi="Times New Roman" w:cs="Times New Roman"/>
                <w:sz w:val="24"/>
                <w:szCs w:val="24"/>
              </w:rPr>
              <w:t>TRAF3IP3</w:t>
            </w:r>
          </w:p>
        </w:tc>
        <w:tc>
          <w:tcPr>
            <w:tcW w:w="4148" w:type="dxa"/>
          </w:tcPr>
          <w:p w14:paraId="4A43D4BE" w14:textId="77777777" w:rsidR="00E93789" w:rsidRPr="00B50277" w:rsidRDefault="00E93789" w:rsidP="00D53A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27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E93789" w:rsidRPr="00B50277" w14:paraId="29429455" w14:textId="77777777" w:rsidTr="00E93789">
        <w:tc>
          <w:tcPr>
            <w:tcW w:w="4148" w:type="dxa"/>
          </w:tcPr>
          <w:p w14:paraId="2BD15A8F" w14:textId="77777777" w:rsidR="00E93789" w:rsidRPr="00B50277" w:rsidRDefault="00E93789" w:rsidP="00D53A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277">
              <w:rPr>
                <w:rFonts w:ascii="Times New Roman" w:hAnsi="Times New Roman" w:cs="Times New Roman"/>
                <w:sz w:val="24"/>
                <w:szCs w:val="24"/>
              </w:rPr>
              <w:t>ITK</w:t>
            </w:r>
          </w:p>
        </w:tc>
        <w:tc>
          <w:tcPr>
            <w:tcW w:w="4148" w:type="dxa"/>
          </w:tcPr>
          <w:p w14:paraId="198BF4FF" w14:textId="77777777" w:rsidR="00E93789" w:rsidRPr="00B50277" w:rsidRDefault="00E93789" w:rsidP="00D53A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27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E93789" w:rsidRPr="00B50277" w14:paraId="3325AAFF" w14:textId="77777777" w:rsidTr="00E93789">
        <w:tc>
          <w:tcPr>
            <w:tcW w:w="4148" w:type="dxa"/>
          </w:tcPr>
          <w:p w14:paraId="7A415578" w14:textId="77777777" w:rsidR="00E93789" w:rsidRPr="00B50277" w:rsidRDefault="00E93789" w:rsidP="00D53A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277">
              <w:rPr>
                <w:rFonts w:ascii="Times New Roman" w:hAnsi="Times New Roman" w:cs="Times New Roman"/>
                <w:sz w:val="24"/>
                <w:szCs w:val="24"/>
              </w:rPr>
              <w:t>ADCYAP1</w:t>
            </w:r>
          </w:p>
        </w:tc>
        <w:tc>
          <w:tcPr>
            <w:tcW w:w="4148" w:type="dxa"/>
          </w:tcPr>
          <w:p w14:paraId="3778DF92" w14:textId="77777777" w:rsidR="00E93789" w:rsidRPr="00B50277" w:rsidRDefault="00E93789" w:rsidP="00D53A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27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E93789" w:rsidRPr="00B50277" w14:paraId="1F95C5E6" w14:textId="77777777" w:rsidTr="00E93789">
        <w:tc>
          <w:tcPr>
            <w:tcW w:w="4148" w:type="dxa"/>
          </w:tcPr>
          <w:p w14:paraId="471DD300" w14:textId="77777777" w:rsidR="00E93789" w:rsidRPr="00B50277" w:rsidRDefault="00E93789" w:rsidP="00D53A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277">
              <w:rPr>
                <w:rFonts w:ascii="Times New Roman" w:hAnsi="Times New Roman" w:cs="Times New Roman"/>
                <w:sz w:val="24"/>
                <w:szCs w:val="24"/>
              </w:rPr>
              <w:t>LYZ</w:t>
            </w:r>
          </w:p>
        </w:tc>
        <w:tc>
          <w:tcPr>
            <w:tcW w:w="4148" w:type="dxa"/>
          </w:tcPr>
          <w:p w14:paraId="5E348316" w14:textId="77777777" w:rsidR="00E93789" w:rsidRPr="00B50277" w:rsidRDefault="00E93789" w:rsidP="00D53A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27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E93789" w:rsidRPr="00B50277" w14:paraId="1E413C4C" w14:textId="77777777" w:rsidTr="00E93789">
        <w:tc>
          <w:tcPr>
            <w:tcW w:w="4148" w:type="dxa"/>
          </w:tcPr>
          <w:p w14:paraId="4FD5D967" w14:textId="77777777" w:rsidR="00E93789" w:rsidRPr="00B50277" w:rsidRDefault="00E93789" w:rsidP="00D53A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277">
              <w:rPr>
                <w:rFonts w:ascii="Times New Roman" w:hAnsi="Times New Roman" w:cs="Times New Roman"/>
                <w:sz w:val="24"/>
                <w:szCs w:val="24"/>
              </w:rPr>
              <w:t>DPEP1</w:t>
            </w:r>
          </w:p>
        </w:tc>
        <w:tc>
          <w:tcPr>
            <w:tcW w:w="4148" w:type="dxa"/>
          </w:tcPr>
          <w:p w14:paraId="5A021DE2" w14:textId="77777777" w:rsidR="00E93789" w:rsidRPr="00B50277" w:rsidRDefault="00E93789" w:rsidP="00D53A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27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E93789" w:rsidRPr="00B50277" w14:paraId="6E575BBC" w14:textId="77777777" w:rsidTr="00E93789">
        <w:tc>
          <w:tcPr>
            <w:tcW w:w="4148" w:type="dxa"/>
          </w:tcPr>
          <w:p w14:paraId="47B2F73E" w14:textId="77777777" w:rsidR="00E93789" w:rsidRPr="00B50277" w:rsidRDefault="00E93789" w:rsidP="00D53A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277">
              <w:rPr>
                <w:rFonts w:ascii="Times New Roman" w:hAnsi="Times New Roman" w:cs="Times New Roman"/>
                <w:sz w:val="24"/>
                <w:szCs w:val="24"/>
              </w:rPr>
              <w:t>ITGAL</w:t>
            </w:r>
          </w:p>
        </w:tc>
        <w:tc>
          <w:tcPr>
            <w:tcW w:w="4148" w:type="dxa"/>
          </w:tcPr>
          <w:p w14:paraId="37C3D1E0" w14:textId="77777777" w:rsidR="00E93789" w:rsidRPr="00B50277" w:rsidRDefault="00E93789" w:rsidP="00D53A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27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E93789" w:rsidRPr="00B50277" w14:paraId="1F278614" w14:textId="77777777" w:rsidTr="00E93789">
        <w:tc>
          <w:tcPr>
            <w:tcW w:w="4148" w:type="dxa"/>
          </w:tcPr>
          <w:p w14:paraId="28672193" w14:textId="77777777" w:rsidR="00E93789" w:rsidRPr="00B50277" w:rsidRDefault="00E93789" w:rsidP="00D53A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27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CIN</w:t>
            </w:r>
          </w:p>
        </w:tc>
        <w:tc>
          <w:tcPr>
            <w:tcW w:w="4148" w:type="dxa"/>
          </w:tcPr>
          <w:p w14:paraId="177FDBFF" w14:textId="77777777" w:rsidR="00E93789" w:rsidRPr="00B50277" w:rsidRDefault="00E93789" w:rsidP="00D53A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27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E93789" w:rsidRPr="00B50277" w14:paraId="320A743F" w14:textId="77777777" w:rsidTr="00E93789">
        <w:tc>
          <w:tcPr>
            <w:tcW w:w="4148" w:type="dxa"/>
          </w:tcPr>
          <w:p w14:paraId="4A4F68D5" w14:textId="77777777" w:rsidR="00E93789" w:rsidRPr="00B50277" w:rsidRDefault="00E93789" w:rsidP="00D53A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277">
              <w:rPr>
                <w:rFonts w:ascii="Times New Roman" w:hAnsi="Times New Roman" w:cs="Times New Roman"/>
                <w:sz w:val="24"/>
                <w:szCs w:val="24"/>
              </w:rPr>
              <w:t>ROR2</w:t>
            </w:r>
          </w:p>
        </w:tc>
        <w:tc>
          <w:tcPr>
            <w:tcW w:w="4148" w:type="dxa"/>
          </w:tcPr>
          <w:p w14:paraId="63759CBA" w14:textId="77777777" w:rsidR="00E93789" w:rsidRPr="00B50277" w:rsidRDefault="00E93789" w:rsidP="00D53A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27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E93789" w:rsidRPr="00B50277" w14:paraId="7E2C46CC" w14:textId="77777777" w:rsidTr="00E93789">
        <w:tc>
          <w:tcPr>
            <w:tcW w:w="4148" w:type="dxa"/>
          </w:tcPr>
          <w:p w14:paraId="561A6535" w14:textId="77777777" w:rsidR="00E93789" w:rsidRPr="00B50277" w:rsidRDefault="00E93789" w:rsidP="00D53A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277">
              <w:rPr>
                <w:rFonts w:ascii="Times New Roman" w:hAnsi="Times New Roman" w:cs="Times New Roman"/>
                <w:sz w:val="24"/>
                <w:szCs w:val="24"/>
              </w:rPr>
              <w:t>GIMAP5</w:t>
            </w:r>
          </w:p>
        </w:tc>
        <w:tc>
          <w:tcPr>
            <w:tcW w:w="4148" w:type="dxa"/>
          </w:tcPr>
          <w:p w14:paraId="4DA997AB" w14:textId="77777777" w:rsidR="00E93789" w:rsidRPr="00B50277" w:rsidRDefault="00E93789" w:rsidP="00D53A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27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E93789" w:rsidRPr="00B50277" w14:paraId="0ED8BDF5" w14:textId="77777777" w:rsidTr="00E93789">
        <w:tc>
          <w:tcPr>
            <w:tcW w:w="4148" w:type="dxa"/>
          </w:tcPr>
          <w:p w14:paraId="03A4EB7C" w14:textId="77777777" w:rsidR="00E93789" w:rsidRPr="00B50277" w:rsidRDefault="00E93789" w:rsidP="00D53A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277">
              <w:rPr>
                <w:rFonts w:ascii="Times New Roman" w:hAnsi="Times New Roman" w:cs="Times New Roman"/>
                <w:sz w:val="24"/>
                <w:szCs w:val="24"/>
              </w:rPr>
              <w:t>SPN</w:t>
            </w:r>
          </w:p>
        </w:tc>
        <w:tc>
          <w:tcPr>
            <w:tcW w:w="4148" w:type="dxa"/>
          </w:tcPr>
          <w:p w14:paraId="68EAB2C2" w14:textId="77777777" w:rsidR="00E93789" w:rsidRPr="00B50277" w:rsidRDefault="00E93789" w:rsidP="00D53A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27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E93789" w:rsidRPr="00B50277" w14:paraId="574C2E72" w14:textId="77777777" w:rsidTr="00E93789">
        <w:tc>
          <w:tcPr>
            <w:tcW w:w="4148" w:type="dxa"/>
          </w:tcPr>
          <w:p w14:paraId="2BFC0EB0" w14:textId="77777777" w:rsidR="00E93789" w:rsidRPr="00B50277" w:rsidRDefault="00E93789" w:rsidP="00D53A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277">
              <w:rPr>
                <w:rFonts w:ascii="Times New Roman" w:hAnsi="Times New Roman" w:cs="Times New Roman"/>
                <w:sz w:val="24"/>
                <w:szCs w:val="24"/>
              </w:rPr>
              <w:t>CHRM2</w:t>
            </w:r>
          </w:p>
        </w:tc>
        <w:tc>
          <w:tcPr>
            <w:tcW w:w="4148" w:type="dxa"/>
          </w:tcPr>
          <w:p w14:paraId="7FCC2FA1" w14:textId="77777777" w:rsidR="00E93789" w:rsidRPr="00B50277" w:rsidRDefault="00E93789" w:rsidP="00D53A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27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E93789" w:rsidRPr="00B50277" w14:paraId="015801C2" w14:textId="77777777" w:rsidTr="00E93789">
        <w:tc>
          <w:tcPr>
            <w:tcW w:w="4148" w:type="dxa"/>
          </w:tcPr>
          <w:p w14:paraId="209EA81A" w14:textId="77777777" w:rsidR="00E93789" w:rsidRPr="00B50277" w:rsidRDefault="00E93789" w:rsidP="00D53A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277">
              <w:rPr>
                <w:rFonts w:ascii="Times New Roman" w:hAnsi="Times New Roman" w:cs="Times New Roman"/>
                <w:sz w:val="24"/>
                <w:szCs w:val="24"/>
              </w:rPr>
              <w:t>SPHK1</w:t>
            </w:r>
          </w:p>
        </w:tc>
        <w:tc>
          <w:tcPr>
            <w:tcW w:w="4148" w:type="dxa"/>
          </w:tcPr>
          <w:p w14:paraId="01A3BB60" w14:textId="77777777" w:rsidR="00E93789" w:rsidRPr="00B50277" w:rsidRDefault="00E93789" w:rsidP="00D53A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27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E93789" w:rsidRPr="00B50277" w14:paraId="25ABC1C6" w14:textId="77777777" w:rsidTr="00E93789">
        <w:tc>
          <w:tcPr>
            <w:tcW w:w="4148" w:type="dxa"/>
          </w:tcPr>
          <w:p w14:paraId="28482594" w14:textId="77777777" w:rsidR="00E93789" w:rsidRPr="00B50277" w:rsidRDefault="00E93789" w:rsidP="00D53A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277">
              <w:rPr>
                <w:rFonts w:ascii="Times New Roman" w:hAnsi="Times New Roman" w:cs="Times New Roman"/>
                <w:sz w:val="24"/>
                <w:szCs w:val="24"/>
              </w:rPr>
              <w:t>SH2D1A</w:t>
            </w:r>
          </w:p>
        </w:tc>
        <w:tc>
          <w:tcPr>
            <w:tcW w:w="4148" w:type="dxa"/>
          </w:tcPr>
          <w:p w14:paraId="72D66348" w14:textId="77777777" w:rsidR="00E93789" w:rsidRPr="00B50277" w:rsidRDefault="00E93789" w:rsidP="00D53A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27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E93789" w:rsidRPr="00B50277" w14:paraId="67F93A59" w14:textId="77777777" w:rsidTr="00E93789">
        <w:tc>
          <w:tcPr>
            <w:tcW w:w="4148" w:type="dxa"/>
          </w:tcPr>
          <w:p w14:paraId="4935877F" w14:textId="77777777" w:rsidR="00E93789" w:rsidRPr="00B50277" w:rsidRDefault="00E93789" w:rsidP="00D53A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277">
              <w:rPr>
                <w:rFonts w:ascii="Times New Roman" w:hAnsi="Times New Roman" w:cs="Times New Roman"/>
                <w:sz w:val="24"/>
                <w:szCs w:val="24"/>
              </w:rPr>
              <w:t>TBC1D10C</w:t>
            </w:r>
          </w:p>
        </w:tc>
        <w:tc>
          <w:tcPr>
            <w:tcW w:w="4148" w:type="dxa"/>
          </w:tcPr>
          <w:p w14:paraId="259BE051" w14:textId="77777777" w:rsidR="00E93789" w:rsidRPr="00B50277" w:rsidRDefault="00E93789" w:rsidP="00D53A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27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E93789" w:rsidRPr="00B50277" w14:paraId="3D0B2F71" w14:textId="77777777" w:rsidTr="00E93789">
        <w:tc>
          <w:tcPr>
            <w:tcW w:w="4148" w:type="dxa"/>
          </w:tcPr>
          <w:p w14:paraId="5F4047A4" w14:textId="77777777" w:rsidR="00E93789" w:rsidRPr="00B50277" w:rsidRDefault="00E93789" w:rsidP="00D53A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277">
              <w:rPr>
                <w:rFonts w:ascii="Times New Roman" w:hAnsi="Times New Roman" w:cs="Times New Roman"/>
                <w:sz w:val="24"/>
                <w:szCs w:val="24"/>
              </w:rPr>
              <w:t>HLA.DPB1</w:t>
            </w:r>
          </w:p>
        </w:tc>
        <w:tc>
          <w:tcPr>
            <w:tcW w:w="4148" w:type="dxa"/>
          </w:tcPr>
          <w:p w14:paraId="40093A37" w14:textId="77777777" w:rsidR="00E93789" w:rsidRPr="00B50277" w:rsidRDefault="00E93789" w:rsidP="00D53A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27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E93789" w:rsidRPr="00B50277" w14:paraId="07829BEA" w14:textId="77777777" w:rsidTr="00E93789">
        <w:tc>
          <w:tcPr>
            <w:tcW w:w="4148" w:type="dxa"/>
          </w:tcPr>
          <w:p w14:paraId="7127C542" w14:textId="77777777" w:rsidR="00E93789" w:rsidRPr="00B50277" w:rsidRDefault="00E93789" w:rsidP="00D53A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277">
              <w:rPr>
                <w:rFonts w:ascii="Times New Roman" w:hAnsi="Times New Roman" w:cs="Times New Roman"/>
                <w:sz w:val="24"/>
                <w:szCs w:val="24"/>
              </w:rPr>
              <w:t>LTA</w:t>
            </w:r>
          </w:p>
        </w:tc>
        <w:tc>
          <w:tcPr>
            <w:tcW w:w="4148" w:type="dxa"/>
          </w:tcPr>
          <w:p w14:paraId="1DC7728F" w14:textId="77777777" w:rsidR="00E93789" w:rsidRPr="00B50277" w:rsidRDefault="00E93789" w:rsidP="00D53A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27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E93789" w:rsidRPr="00B50277" w14:paraId="55130956" w14:textId="77777777" w:rsidTr="00E93789">
        <w:tc>
          <w:tcPr>
            <w:tcW w:w="4148" w:type="dxa"/>
          </w:tcPr>
          <w:p w14:paraId="38A409D2" w14:textId="77777777" w:rsidR="00E93789" w:rsidRPr="00B50277" w:rsidRDefault="00E93789" w:rsidP="00D53A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277">
              <w:rPr>
                <w:rFonts w:ascii="Times New Roman" w:hAnsi="Times New Roman" w:cs="Times New Roman"/>
                <w:sz w:val="24"/>
                <w:szCs w:val="24"/>
              </w:rPr>
              <w:t>CD3E</w:t>
            </w:r>
          </w:p>
        </w:tc>
        <w:tc>
          <w:tcPr>
            <w:tcW w:w="4148" w:type="dxa"/>
          </w:tcPr>
          <w:p w14:paraId="08197E68" w14:textId="77777777" w:rsidR="00E93789" w:rsidRPr="00B50277" w:rsidRDefault="00E93789" w:rsidP="00D53A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27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E93789" w:rsidRPr="00B50277" w14:paraId="0A5157E0" w14:textId="77777777" w:rsidTr="00E93789">
        <w:tc>
          <w:tcPr>
            <w:tcW w:w="4148" w:type="dxa"/>
          </w:tcPr>
          <w:p w14:paraId="565A12DD" w14:textId="77777777" w:rsidR="00E93789" w:rsidRPr="00B50277" w:rsidRDefault="00E93789" w:rsidP="00D53A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277">
              <w:rPr>
                <w:rFonts w:ascii="Times New Roman" w:hAnsi="Times New Roman" w:cs="Times New Roman"/>
                <w:sz w:val="24"/>
                <w:szCs w:val="24"/>
              </w:rPr>
              <w:t>SIT1</w:t>
            </w:r>
          </w:p>
        </w:tc>
        <w:tc>
          <w:tcPr>
            <w:tcW w:w="4148" w:type="dxa"/>
          </w:tcPr>
          <w:p w14:paraId="58929455" w14:textId="77777777" w:rsidR="00E93789" w:rsidRPr="00B50277" w:rsidRDefault="00E93789" w:rsidP="00D53A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27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E93789" w:rsidRPr="00B50277" w14:paraId="00F7D991" w14:textId="77777777" w:rsidTr="00E93789">
        <w:tc>
          <w:tcPr>
            <w:tcW w:w="4148" w:type="dxa"/>
          </w:tcPr>
          <w:p w14:paraId="6DA4DB6D" w14:textId="77777777" w:rsidR="00E93789" w:rsidRPr="00B50277" w:rsidRDefault="00E93789" w:rsidP="00D53A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277">
              <w:rPr>
                <w:rFonts w:ascii="Times New Roman" w:hAnsi="Times New Roman" w:cs="Times New Roman"/>
                <w:sz w:val="24"/>
                <w:szCs w:val="24"/>
              </w:rPr>
              <w:t>PYHIN1</w:t>
            </w:r>
          </w:p>
        </w:tc>
        <w:tc>
          <w:tcPr>
            <w:tcW w:w="4148" w:type="dxa"/>
          </w:tcPr>
          <w:p w14:paraId="6882E77F" w14:textId="77777777" w:rsidR="00E93789" w:rsidRPr="00B50277" w:rsidRDefault="00E93789" w:rsidP="00D53A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27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E93789" w:rsidRPr="00B50277" w14:paraId="474A3A03" w14:textId="77777777" w:rsidTr="00E93789">
        <w:tc>
          <w:tcPr>
            <w:tcW w:w="4148" w:type="dxa"/>
          </w:tcPr>
          <w:p w14:paraId="3F624EC4" w14:textId="77777777" w:rsidR="00E93789" w:rsidRPr="00B50277" w:rsidRDefault="00E93789" w:rsidP="00D53A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277">
              <w:rPr>
                <w:rFonts w:ascii="Times New Roman" w:hAnsi="Times New Roman" w:cs="Times New Roman"/>
                <w:sz w:val="24"/>
                <w:szCs w:val="24"/>
              </w:rPr>
              <w:t>KLHL6</w:t>
            </w:r>
          </w:p>
        </w:tc>
        <w:tc>
          <w:tcPr>
            <w:tcW w:w="4148" w:type="dxa"/>
          </w:tcPr>
          <w:p w14:paraId="39748CCC" w14:textId="77777777" w:rsidR="00E93789" w:rsidRPr="00B50277" w:rsidRDefault="00E93789" w:rsidP="00D53A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27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E93789" w:rsidRPr="00B50277" w14:paraId="0EAD35A3" w14:textId="77777777" w:rsidTr="00E93789">
        <w:tc>
          <w:tcPr>
            <w:tcW w:w="4148" w:type="dxa"/>
          </w:tcPr>
          <w:p w14:paraId="05A05F02" w14:textId="77777777" w:rsidR="00E93789" w:rsidRPr="00B50277" w:rsidRDefault="00E93789" w:rsidP="00D53A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277">
              <w:rPr>
                <w:rFonts w:ascii="Times New Roman" w:hAnsi="Times New Roman" w:cs="Times New Roman"/>
                <w:sz w:val="24"/>
                <w:szCs w:val="24"/>
              </w:rPr>
              <w:t>CXCR3</w:t>
            </w:r>
          </w:p>
        </w:tc>
        <w:tc>
          <w:tcPr>
            <w:tcW w:w="4148" w:type="dxa"/>
          </w:tcPr>
          <w:p w14:paraId="74698200" w14:textId="77777777" w:rsidR="00E93789" w:rsidRPr="00B50277" w:rsidRDefault="00E93789" w:rsidP="00D53A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27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E93789" w:rsidRPr="00B50277" w14:paraId="7141B607" w14:textId="77777777" w:rsidTr="00E93789">
        <w:tc>
          <w:tcPr>
            <w:tcW w:w="4148" w:type="dxa"/>
          </w:tcPr>
          <w:p w14:paraId="25EF569A" w14:textId="77777777" w:rsidR="00E93789" w:rsidRPr="00B50277" w:rsidRDefault="00E93789" w:rsidP="00D53A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277">
              <w:rPr>
                <w:rFonts w:ascii="Times New Roman" w:hAnsi="Times New Roman" w:cs="Times New Roman"/>
                <w:sz w:val="24"/>
                <w:szCs w:val="24"/>
              </w:rPr>
              <w:t>GRAP2</w:t>
            </w:r>
          </w:p>
        </w:tc>
        <w:tc>
          <w:tcPr>
            <w:tcW w:w="4148" w:type="dxa"/>
          </w:tcPr>
          <w:p w14:paraId="69DA281C" w14:textId="77777777" w:rsidR="00E93789" w:rsidRPr="00B50277" w:rsidRDefault="00E93789" w:rsidP="00D53A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27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E93789" w:rsidRPr="00B50277" w14:paraId="43E6B3B7" w14:textId="77777777" w:rsidTr="00E93789">
        <w:tc>
          <w:tcPr>
            <w:tcW w:w="4148" w:type="dxa"/>
          </w:tcPr>
          <w:p w14:paraId="00F10E0D" w14:textId="77777777" w:rsidR="00E93789" w:rsidRPr="00B50277" w:rsidRDefault="00E93789" w:rsidP="00D53A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277">
              <w:rPr>
                <w:rFonts w:ascii="Times New Roman" w:hAnsi="Times New Roman" w:cs="Times New Roman"/>
                <w:sz w:val="24"/>
                <w:szCs w:val="24"/>
              </w:rPr>
              <w:t>CD3G</w:t>
            </w:r>
          </w:p>
        </w:tc>
        <w:tc>
          <w:tcPr>
            <w:tcW w:w="4148" w:type="dxa"/>
          </w:tcPr>
          <w:p w14:paraId="3AB4C497" w14:textId="77777777" w:rsidR="00E93789" w:rsidRPr="00B50277" w:rsidRDefault="00E93789" w:rsidP="00D53A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27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E93789" w:rsidRPr="00B50277" w14:paraId="7BEDFBEE" w14:textId="77777777" w:rsidTr="00E93789">
        <w:tc>
          <w:tcPr>
            <w:tcW w:w="4148" w:type="dxa"/>
          </w:tcPr>
          <w:p w14:paraId="04895724" w14:textId="77777777" w:rsidR="00E93789" w:rsidRPr="00B50277" w:rsidRDefault="00E93789" w:rsidP="00D53A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277">
              <w:rPr>
                <w:rFonts w:ascii="Times New Roman" w:hAnsi="Times New Roman" w:cs="Times New Roman"/>
                <w:sz w:val="24"/>
                <w:szCs w:val="24"/>
              </w:rPr>
              <w:t>HGF</w:t>
            </w:r>
          </w:p>
        </w:tc>
        <w:tc>
          <w:tcPr>
            <w:tcW w:w="4148" w:type="dxa"/>
          </w:tcPr>
          <w:p w14:paraId="23E0A385" w14:textId="77777777" w:rsidR="00E93789" w:rsidRPr="00B50277" w:rsidRDefault="00E93789" w:rsidP="00D53A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27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E93789" w:rsidRPr="00B50277" w14:paraId="5153DE9B" w14:textId="77777777" w:rsidTr="00E93789">
        <w:tc>
          <w:tcPr>
            <w:tcW w:w="4148" w:type="dxa"/>
          </w:tcPr>
          <w:p w14:paraId="73E6D8C3" w14:textId="77777777" w:rsidR="00E93789" w:rsidRPr="00B50277" w:rsidRDefault="00E93789" w:rsidP="00D53A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277">
              <w:rPr>
                <w:rFonts w:ascii="Times New Roman" w:hAnsi="Times New Roman" w:cs="Times New Roman"/>
                <w:sz w:val="24"/>
                <w:szCs w:val="24"/>
              </w:rPr>
              <w:t>MAP4K1</w:t>
            </w:r>
          </w:p>
        </w:tc>
        <w:tc>
          <w:tcPr>
            <w:tcW w:w="4148" w:type="dxa"/>
          </w:tcPr>
          <w:p w14:paraId="7A16A20E" w14:textId="77777777" w:rsidR="00E93789" w:rsidRPr="00B50277" w:rsidRDefault="00E93789" w:rsidP="00D53A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27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E93789" w:rsidRPr="00B50277" w14:paraId="60E0BDF9" w14:textId="77777777" w:rsidTr="00E93789">
        <w:tc>
          <w:tcPr>
            <w:tcW w:w="4148" w:type="dxa"/>
          </w:tcPr>
          <w:p w14:paraId="198FD354" w14:textId="77777777" w:rsidR="00E93789" w:rsidRPr="00B50277" w:rsidRDefault="00E93789" w:rsidP="00D53A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277">
              <w:rPr>
                <w:rFonts w:ascii="Times New Roman" w:hAnsi="Times New Roman" w:cs="Times New Roman"/>
                <w:sz w:val="24"/>
                <w:szCs w:val="24"/>
              </w:rPr>
              <w:t>TRAT1</w:t>
            </w:r>
          </w:p>
        </w:tc>
        <w:tc>
          <w:tcPr>
            <w:tcW w:w="4148" w:type="dxa"/>
          </w:tcPr>
          <w:p w14:paraId="3DAAEA06" w14:textId="77777777" w:rsidR="00E93789" w:rsidRPr="00B50277" w:rsidRDefault="00E93789" w:rsidP="00D53A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27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E93789" w:rsidRPr="00B50277" w14:paraId="462B02C0" w14:textId="77777777" w:rsidTr="00E93789">
        <w:tc>
          <w:tcPr>
            <w:tcW w:w="4148" w:type="dxa"/>
          </w:tcPr>
          <w:p w14:paraId="28E4D279" w14:textId="77777777" w:rsidR="00E93789" w:rsidRPr="00B50277" w:rsidRDefault="00E93789" w:rsidP="00D53A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277">
              <w:rPr>
                <w:rFonts w:ascii="Times New Roman" w:hAnsi="Times New Roman" w:cs="Times New Roman"/>
                <w:sz w:val="24"/>
                <w:szCs w:val="24"/>
              </w:rPr>
              <w:t>PRF1</w:t>
            </w:r>
          </w:p>
        </w:tc>
        <w:tc>
          <w:tcPr>
            <w:tcW w:w="4148" w:type="dxa"/>
          </w:tcPr>
          <w:p w14:paraId="6D6B3DB4" w14:textId="77777777" w:rsidR="00E93789" w:rsidRPr="00B50277" w:rsidRDefault="00E93789" w:rsidP="00D53A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27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E93789" w:rsidRPr="00B50277" w14:paraId="6E2F5652" w14:textId="77777777" w:rsidTr="00E93789">
        <w:tc>
          <w:tcPr>
            <w:tcW w:w="4148" w:type="dxa"/>
          </w:tcPr>
          <w:p w14:paraId="7B154A00" w14:textId="77777777" w:rsidR="00E93789" w:rsidRPr="00B50277" w:rsidRDefault="00E93789" w:rsidP="00D53A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277">
              <w:rPr>
                <w:rFonts w:ascii="Times New Roman" w:hAnsi="Times New Roman" w:cs="Times New Roman"/>
                <w:sz w:val="24"/>
                <w:szCs w:val="24"/>
              </w:rPr>
              <w:t>ASB5</w:t>
            </w:r>
          </w:p>
        </w:tc>
        <w:tc>
          <w:tcPr>
            <w:tcW w:w="4148" w:type="dxa"/>
          </w:tcPr>
          <w:p w14:paraId="7AC4E26D" w14:textId="77777777" w:rsidR="00E93789" w:rsidRPr="00B50277" w:rsidRDefault="00E93789" w:rsidP="00D53A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27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E93789" w:rsidRPr="00B50277" w14:paraId="5B58576C" w14:textId="77777777" w:rsidTr="00E93789">
        <w:tc>
          <w:tcPr>
            <w:tcW w:w="4148" w:type="dxa"/>
          </w:tcPr>
          <w:p w14:paraId="290F8931" w14:textId="77777777" w:rsidR="00E93789" w:rsidRPr="00B50277" w:rsidRDefault="00E93789" w:rsidP="00D53A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277">
              <w:rPr>
                <w:rFonts w:ascii="Times New Roman" w:hAnsi="Times New Roman" w:cs="Times New Roman"/>
                <w:sz w:val="24"/>
                <w:szCs w:val="24"/>
              </w:rPr>
              <w:t>ITGA4</w:t>
            </w:r>
          </w:p>
        </w:tc>
        <w:tc>
          <w:tcPr>
            <w:tcW w:w="4148" w:type="dxa"/>
          </w:tcPr>
          <w:p w14:paraId="540EEAF3" w14:textId="77777777" w:rsidR="00E93789" w:rsidRPr="00B50277" w:rsidRDefault="00E93789" w:rsidP="00D53A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27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E93789" w:rsidRPr="00B50277" w14:paraId="42446906" w14:textId="77777777" w:rsidTr="00E93789">
        <w:tc>
          <w:tcPr>
            <w:tcW w:w="4148" w:type="dxa"/>
          </w:tcPr>
          <w:p w14:paraId="671EC0B2" w14:textId="77777777" w:rsidR="00E93789" w:rsidRPr="00B50277" w:rsidRDefault="00E93789" w:rsidP="00D53A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277">
              <w:rPr>
                <w:rFonts w:ascii="Times New Roman" w:hAnsi="Times New Roman" w:cs="Times New Roman"/>
                <w:sz w:val="24"/>
                <w:szCs w:val="24"/>
              </w:rPr>
              <w:t>SAMD3</w:t>
            </w:r>
          </w:p>
        </w:tc>
        <w:tc>
          <w:tcPr>
            <w:tcW w:w="4148" w:type="dxa"/>
          </w:tcPr>
          <w:p w14:paraId="21D34D2D" w14:textId="77777777" w:rsidR="00E93789" w:rsidRPr="00B50277" w:rsidRDefault="00E93789" w:rsidP="00D53A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27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E93789" w:rsidRPr="00B50277" w14:paraId="35B9A4DB" w14:textId="77777777" w:rsidTr="00E93789">
        <w:tc>
          <w:tcPr>
            <w:tcW w:w="4148" w:type="dxa"/>
          </w:tcPr>
          <w:p w14:paraId="557DF56D" w14:textId="77777777" w:rsidR="00E93789" w:rsidRPr="00B50277" w:rsidRDefault="00E93789" w:rsidP="00D53A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277">
              <w:rPr>
                <w:rFonts w:ascii="Times New Roman" w:hAnsi="Times New Roman" w:cs="Times New Roman"/>
                <w:sz w:val="24"/>
                <w:szCs w:val="24"/>
              </w:rPr>
              <w:t>HLA.DMB</w:t>
            </w:r>
          </w:p>
        </w:tc>
        <w:tc>
          <w:tcPr>
            <w:tcW w:w="4148" w:type="dxa"/>
          </w:tcPr>
          <w:p w14:paraId="5C3D462A" w14:textId="77777777" w:rsidR="00E93789" w:rsidRPr="00B50277" w:rsidRDefault="00E93789" w:rsidP="00D53A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27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E93789" w:rsidRPr="00B50277" w14:paraId="54F9E325" w14:textId="77777777" w:rsidTr="00E93789">
        <w:tc>
          <w:tcPr>
            <w:tcW w:w="4148" w:type="dxa"/>
          </w:tcPr>
          <w:p w14:paraId="2DF6391B" w14:textId="77777777" w:rsidR="00E93789" w:rsidRPr="00B50277" w:rsidRDefault="00E93789" w:rsidP="00D53A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277">
              <w:rPr>
                <w:rFonts w:ascii="Times New Roman" w:hAnsi="Times New Roman" w:cs="Times New Roman"/>
                <w:sz w:val="24"/>
                <w:szCs w:val="24"/>
              </w:rPr>
              <w:t>SLA2</w:t>
            </w:r>
          </w:p>
        </w:tc>
        <w:tc>
          <w:tcPr>
            <w:tcW w:w="4148" w:type="dxa"/>
          </w:tcPr>
          <w:p w14:paraId="59F98897" w14:textId="77777777" w:rsidR="00E93789" w:rsidRPr="00B50277" w:rsidRDefault="00E93789" w:rsidP="00D53A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27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E93789" w:rsidRPr="00B50277" w14:paraId="7CA99A4A" w14:textId="77777777" w:rsidTr="00E93789">
        <w:tc>
          <w:tcPr>
            <w:tcW w:w="4148" w:type="dxa"/>
          </w:tcPr>
          <w:p w14:paraId="118BD790" w14:textId="77777777" w:rsidR="00E93789" w:rsidRPr="00B50277" w:rsidRDefault="00E93789" w:rsidP="00D53A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277">
              <w:rPr>
                <w:rFonts w:ascii="Times New Roman" w:hAnsi="Times New Roman" w:cs="Times New Roman"/>
                <w:sz w:val="24"/>
                <w:szCs w:val="24"/>
              </w:rPr>
              <w:t>CD2</w:t>
            </w:r>
          </w:p>
        </w:tc>
        <w:tc>
          <w:tcPr>
            <w:tcW w:w="4148" w:type="dxa"/>
          </w:tcPr>
          <w:p w14:paraId="3CD96FFA" w14:textId="77777777" w:rsidR="00E93789" w:rsidRPr="00B50277" w:rsidRDefault="00E93789" w:rsidP="00D53A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27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E93789" w:rsidRPr="00B50277" w14:paraId="01642C6E" w14:textId="77777777" w:rsidTr="00E93789">
        <w:tc>
          <w:tcPr>
            <w:tcW w:w="4148" w:type="dxa"/>
          </w:tcPr>
          <w:p w14:paraId="11910C3C" w14:textId="77777777" w:rsidR="00E93789" w:rsidRPr="00B50277" w:rsidRDefault="00E93789" w:rsidP="00D53A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277">
              <w:rPr>
                <w:rFonts w:ascii="Times New Roman" w:hAnsi="Times New Roman" w:cs="Times New Roman"/>
                <w:sz w:val="24"/>
                <w:szCs w:val="24"/>
              </w:rPr>
              <w:t>BPI</w:t>
            </w:r>
          </w:p>
        </w:tc>
        <w:tc>
          <w:tcPr>
            <w:tcW w:w="4148" w:type="dxa"/>
          </w:tcPr>
          <w:p w14:paraId="048F1D50" w14:textId="77777777" w:rsidR="00E93789" w:rsidRPr="00B50277" w:rsidRDefault="00E93789" w:rsidP="00D53A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27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E93789" w:rsidRPr="00B50277" w14:paraId="4DA9635A" w14:textId="77777777" w:rsidTr="00E93789">
        <w:tc>
          <w:tcPr>
            <w:tcW w:w="4148" w:type="dxa"/>
          </w:tcPr>
          <w:p w14:paraId="7B092B6F" w14:textId="77777777" w:rsidR="00E93789" w:rsidRPr="00B50277" w:rsidRDefault="00E93789" w:rsidP="00D53A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277">
              <w:rPr>
                <w:rFonts w:ascii="Times New Roman" w:hAnsi="Times New Roman" w:cs="Times New Roman"/>
                <w:sz w:val="24"/>
                <w:szCs w:val="24"/>
              </w:rPr>
              <w:t>TNFAIP8L3</w:t>
            </w:r>
          </w:p>
        </w:tc>
        <w:tc>
          <w:tcPr>
            <w:tcW w:w="4148" w:type="dxa"/>
          </w:tcPr>
          <w:p w14:paraId="29D4395D" w14:textId="77777777" w:rsidR="00E93789" w:rsidRPr="00B50277" w:rsidRDefault="00E93789" w:rsidP="00D53A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27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E93789" w:rsidRPr="00B50277" w14:paraId="72C7AAFE" w14:textId="77777777" w:rsidTr="00E93789">
        <w:tc>
          <w:tcPr>
            <w:tcW w:w="4148" w:type="dxa"/>
          </w:tcPr>
          <w:p w14:paraId="765540DE" w14:textId="77777777" w:rsidR="00E93789" w:rsidRPr="00B50277" w:rsidRDefault="00E93789" w:rsidP="00D53A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277">
              <w:rPr>
                <w:rFonts w:ascii="Times New Roman" w:hAnsi="Times New Roman" w:cs="Times New Roman"/>
                <w:sz w:val="24"/>
                <w:szCs w:val="24"/>
              </w:rPr>
              <w:t>ICOS</w:t>
            </w:r>
          </w:p>
        </w:tc>
        <w:tc>
          <w:tcPr>
            <w:tcW w:w="4148" w:type="dxa"/>
          </w:tcPr>
          <w:p w14:paraId="3FA6884C" w14:textId="77777777" w:rsidR="00E93789" w:rsidRPr="00B50277" w:rsidRDefault="00E93789" w:rsidP="00D53A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27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E93789" w:rsidRPr="00B50277" w14:paraId="432D7DED" w14:textId="77777777" w:rsidTr="00E93789">
        <w:tc>
          <w:tcPr>
            <w:tcW w:w="4148" w:type="dxa"/>
          </w:tcPr>
          <w:p w14:paraId="70F7B4E0" w14:textId="77777777" w:rsidR="00E93789" w:rsidRPr="00B50277" w:rsidRDefault="00E93789" w:rsidP="00D53A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277">
              <w:rPr>
                <w:rFonts w:ascii="Times New Roman" w:hAnsi="Times New Roman" w:cs="Times New Roman"/>
                <w:sz w:val="24"/>
                <w:szCs w:val="24"/>
              </w:rPr>
              <w:t>HLA.DQA1</w:t>
            </w:r>
          </w:p>
        </w:tc>
        <w:tc>
          <w:tcPr>
            <w:tcW w:w="4148" w:type="dxa"/>
          </w:tcPr>
          <w:p w14:paraId="69E2F713" w14:textId="77777777" w:rsidR="00E93789" w:rsidRPr="00B50277" w:rsidRDefault="00E93789" w:rsidP="00D53A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27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E93789" w:rsidRPr="00B50277" w14:paraId="47CA7C1C" w14:textId="77777777" w:rsidTr="00E93789">
        <w:tc>
          <w:tcPr>
            <w:tcW w:w="4148" w:type="dxa"/>
          </w:tcPr>
          <w:p w14:paraId="4344C7C3" w14:textId="77777777" w:rsidR="00E93789" w:rsidRPr="00B50277" w:rsidRDefault="00E93789" w:rsidP="00D53A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277">
              <w:rPr>
                <w:rFonts w:ascii="Times New Roman" w:hAnsi="Times New Roman" w:cs="Times New Roman"/>
                <w:sz w:val="24"/>
                <w:szCs w:val="24"/>
              </w:rPr>
              <w:t>RSPO2</w:t>
            </w:r>
          </w:p>
        </w:tc>
        <w:tc>
          <w:tcPr>
            <w:tcW w:w="4148" w:type="dxa"/>
          </w:tcPr>
          <w:p w14:paraId="40B05570" w14:textId="77777777" w:rsidR="00E93789" w:rsidRPr="00B50277" w:rsidRDefault="00E93789" w:rsidP="00D53A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27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E93789" w:rsidRPr="00B50277" w14:paraId="69A54129" w14:textId="77777777" w:rsidTr="00E93789">
        <w:tc>
          <w:tcPr>
            <w:tcW w:w="4148" w:type="dxa"/>
          </w:tcPr>
          <w:p w14:paraId="3E081085" w14:textId="77777777" w:rsidR="00E93789" w:rsidRPr="00B50277" w:rsidRDefault="00E93789" w:rsidP="00D53A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277">
              <w:rPr>
                <w:rFonts w:ascii="Times New Roman" w:hAnsi="Times New Roman" w:cs="Times New Roman"/>
                <w:sz w:val="24"/>
                <w:szCs w:val="24"/>
              </w:rPr>
              <w:t>GPR68</w:t>
            </w:r>
          </w:p>
        </w:tc>
        <w:tc>
          <w:tcPr>
            <w:tcW w:w="4148" w:type="dxa"/>
          </w:tcPr>
          <w:p w14:paraId="566E89B1" w14:textId="77777777" w:rsidR="00E93789" w:rsidRPr="00B50277" w:rsidRDefault="00E93789" w:rsidP="00D53A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27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E93789" w:rsidRPr="00B50277" w14:paraId="09944124" w14:textId="77777777" w:rsidTr="00E93789">
        <w:tc>
          <w:tcPr>
            <w:tcW w:w="4148" w:type="dxa"/>
          </w:tcPr>
          <w:p w14:paraId="03C1B763" w14:textId="77777777" w:rsidR="00E93789" w:rsidRPr="00B50277" w:rsidRDefault="00E93789" w:rsidP="00D53A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277">
              <w:rPr>
                <w:rFonts w:ascii="Times New Roman" w:hAnsi="Times New Roman" w:cs="Times New Roman"/>
                <w:sz w:val="24"/>
                <w:szCs w:val="24"/>
              </w:rPr>
              <w:t>IL12RB1</w:t>
            </w:r>
          </w:p>
        </w:tc>
        <w:tc>
          <w:tcPr>
            <w:tcW w:w="4148" w:type="dxa"/>
          </w:tcPr>
          <w:p w14:paraId="39A4FD40" w14:textId="77777777" w:rsidR="00E93789" w:rsidRPr="00B50277" w:rsidRDefault="00E93789" w:rsidP="00D53A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27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E93789" w:rsidRPr="00B50277" w14:paraId="7725A286" w14:textId="77777777" w:rsidTr="00E93789">
        <w:tc>
          <w:tcPr>
            <w:tcW w:w="4148" w:type="dxa"/>
          </w:tcPr>
          <w:p w14:paraId="1793C118" w14:textId="77777777" w:rsidR="00E93789" w:rsidRPr="00B50277" w:rsidRDefault="00E93789" w:rsidP="00D53A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277">
              <w:rPr>
                <w:rFonts w:ascii="Times New Roman" w:hAnsi="Times New Roman" w:cs="Times New Roman"/>
                <w:sz w:val="24"/>
                <w:szCs w:val="24"/>
              </w:rPr>
              <w:t>C7</w:t>
            </w:r>
          </w:p>
        </w:tc>
        <w:tc>
          <w:tcPr>
            <w:tcW w:w="4148" w:type="dxa"/>
          </w:tcPr>
          <w:p w14:paraId="1A638658" w14:textId="77777777" w:rsidR="00E93789" w:rsidRPr="00B50277" w:rsidRDefault="00E93789" w:rsidP="00D53A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27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E93789" w:rsidRPr="00B50277" w14:paraId="2C7D50E0" w14:textId="77777777" w:rsidTr="00E93789">
        <w:tc>
          <w:tcPr>
            <w:tcW w:w="4148" w:type="dxa"/>
          </w:tcPr>
          <w:p w14:paraId="79D8F699" w14:textId="77777777" w:rsidR="00E93789" w:rsidRPr="00B50277" w:rsidRDefault="00E93789" w:rsidP="00D53A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277">
              <w:rPr>
                <w:rFonts w:ascii="Times New Roman" w:hAnsi="Times New Roman" w:cs="Times New Roman"/>
                <w:sz w:val="24"/>
                <w:szCs w:val="24"/>
              </w:rPr>
              <w:t>SP140</w:t>
            </w:r>
          </w:p>
        </w:tc>
        <w:tc>
          <w:tcPr>
            <w:tcW w:w="4148" w:type="dxa"/>
          </w:tcPr>
          <w:p w14:paraId="1379389B" w14:textId="77777777" w:rsidR="00E93789" w:rsidRPr="00B50277" w:rsidRDefault="00E93789" w:rsidP="00D53A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27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E93789" w:rsidRPr="00B50277" w14:paraId="6BEDFE88" w14:textId="77777777" w:rsidTr="00E93789">
        <w:tc>
          <w:tcPr>
            <w:tcW w:w="4148" w:type="dxa"/>
          </w:tcPr>
          <w:p w14:paraId="5E946E8D" w14:textId="77777777" w:rsidR="00E93789" w:rsidRPr="00B50277" w:rsidRDefault="00E93789" w:rsidP="00D53A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277">
              <w:rPr>
                <w:rFonts w:ascii="Times New Roman" w:hAnsi="Times New Roman" w:cs="Times New Roman"/>
                <w:sz w:val="24"/>
                <w:szCs w:val="24"/>
              </w:rPr>
              <w:t>MSC</w:t>
            </w:r>
          </w:p>
        </w:tc>
        <w:tc>
          <w:tcPr>
            <w:tcW w:w="4148" w:type="dxa"/>
          </w:tcPr>
          <w:p w14:paraId="7F61F481" w14:textId="77777777" w:rsidR="00E93789" w:rsidRPr="00B50277" w:rsidRDefault="00E93789" w:rsidP="00D53A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27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E93789" w:rsidRPr="00B50277" w14:paraId="62311F9A" w14:textId="77777777" w:rsidTr="00E93789">
        <w:tc>
          <w:tcPr>
            <w:tcW w:w="4148" w:type="dxa"/>
          </w:tcPr>
          <w:p w14:paraId="244AA969" w14:textId="77777777" w:rsidR="00E93789" w:rsidRPr="00B50277" w:rsidRDefault="00E93789" w:rsidP="00D53A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277">
              <w:rPr>
                <w:rFonts w:ascii="Times New Roman" w:hAnsi="Times New Roman" w:cs="Times New Roman"/>
                <w:sz w:val="24"/>
                <w:szCs w:val="24"/>
              </w:rPr>
              <w:t>CD6</w:t>
            </w:r>
          </w:p>
        </w:tc>
        <w:tc>
          <w:tcPr>
            <w:tcW w:w="4148" w:type="dxa"/>
          </w:tcPr>
          <w:p w14:paraId="5F51DA50" w14:textId="77777777" w:rsidR="00E93789" w:rsidRPr="00B50277" w:rsidRDefault="00E93789" w:rsidP="00D53A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27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E93789" w:rsidRPr="00B50277" w14:paraId="21CECD8D" w14:textId="77777777" w:rsidTr="00E93789">
        <w:tc>
          <w:tcPr>
            <w:tcW w:w="4148" w:type="dxa"/>
          </w:tcPr>
          <w:p w14:paraId="11965068" w14:textId="77777777" w:rsidR="00E93789" w:rsidRPr="00B50277" w:rsidRDefault="00E93789" w:rsidP="00D53A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277">
              <w:rPr>
                <w:rFonts w:ascii="Times New Roman" w:hAnsi="Times New Roman" w:cs="Times New Roman"/>
                <w:sz w:val="24"/>
                <w:szCs w:val="24"/>
              </w:rPr>
              <w:t>NKG7</w:t>
            </w:r>
          </w:p>
        </w:tc>
        <w:tc>
          <w:tcPr>
            <w:tcW w:w="4148" w:type="dxa"/>
          </w:tcPr>
          <w:p w14:paraId="4E976A1E" w14:textId="77777777" w:rsidR="00E93789" w:rsidRPr="00B50277" w:rsidRDefault="00E93789" w:rsidP="00D53A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27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E93789" w:rsidRPr="00B50277" w14:paraId="7B6B059A" w14:textId="77777777" w:rsidTr="00E93789">
        <w:tc>
          <w:tcPr>
            <w:tcW w:w="4148" w:type="dxa"/>
          </w:tcPr>
          <w:p w14:paraId="15B06D19" w14:textId="77777777" w:rsidR="00E93789" w:rsidRPr="00B50277" w:rsidRDefault="00E93789" w:rsidP="00D53A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277">
              <w:rPr>
                <w:rFonts w:ascii="Times New Roman" w:hAnsi="Times New Roman" w:cs="Times New Roman"/>
                <w:sz w:val="24"/>
                <w:szCs w:val="24"/>
              </w:rPr>
              <w:t>SCN2B</w:t>
            </w:r>
          </w:p>
        </w:tc>
        <w:tc>
          <w:tcPr>
            <w:tcW w:w="4148" w:type="dxa"/>
          </w:tcPr>
          <w:p w14:paraId="2C560783" w14:textId="77777777" w:rsidR="00E93789" w:rsidRPr="00B50277" w:rsidRDefault="00E93789" w:rsidP="00D53A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27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E93789" w:rsidRPr="00B50277" w14:paraId="2CAFB964" w14:textId="77777777" w:rsidTr="00E93789">
        <w:tc>
          <w:tcPr>
            <w:tcW w:w="4148" w:type="dxa"/>
          </w:tcPr>
          <w:p w14:paraId="53C2DD0E" w14:textId="77777777" w:rsidR="00E93789" w:rsidRPr="00B50277" w:rsidRDefault="00E93789" w:rsidP="00D53A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277">
              <w:rPr>
                <w:rFonts w:ascii="Times New Roman" w:hAnsi="Times New Roman" w:cs="Times New Roman"/>
                <w:sz w:val="24"/>
                <w:szCs w:val="24"/>
              </w:rPr>
              <w:t>GZMM</w:t>
            </w:r>
          </w:p>
        </w:tc>
        <w:tc>
          <w:tcPr>
            <w:tcW w:w="4148" w:type="dxa"/>
          </w:tcPr>
          <w:p w14:paraId="75A74284" w14:textId="77777777" w:rsidR="00E93789" w:rsidRPr="00B50277" w:rsidRDefault="00E93789" w:rsidP="00D53A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27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E93789" w:rsidRPr="00B50277" w14:paraId="46EF7297" w14:textId="77777777" w:rsidTr="00E93789">
        <w:tc>
          <w:tcPr>
            <w:tcW w:w="4148" w:type="dxa"/>
          </w:tcPr>
          <w:p w14:paraId="6C67F97B" w14:textId="77777777" w:rsidR="00E93789" w:rsidRPr="00B50277" w:rsidRDefault="00E93789" w:rsidP="00D53A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277">
              <w:rPr>
                <w:rFonts w:ascii="Times New Roman" w:hAnsi="Times New Roman" w:cs="Times New Roman"/>
                <w:sz w:val="24"/>
                <w:szCs w:val="24"/>
              </w:rPr>
              <w:t>IL32</w:t>
            </w:r>
          </w:p>
        </w:tc>
        <w:tc>
          <w:tcPr>
            <w:tcW w:w="4148" w:type="dxa"/>
          </w:tcPr>
          <w:p w14:paraId="6BDAE0D0" w14:textId="77777777" w:rsidR="00E93789" w:rsidRPr="00B50277" w:rsidRDefault="00E93789" w:rsidP="00D53A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27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E93789" w:rsidRPr="00B50277" w14:paraId="5AB53C57" w14:textId="77777777" w:rsidTr="00E93789">
        <w:tc>
          <w:tcPr>
            <w:tcW w:w="4148" w:type="dxa"/>
          </w:tcPr>
          <w:p w14:paraId="6B0BDB67" w14:textId="77777777" w:rsidR="00E93789" w:rsidRPr="00B50277" w:rsidRDefault="00E93789" w:rsidP="00D53A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277">
              <w:rPr>
                <w:rFonts w:ascii="Times New Roman" w:hAnsi="Times New Roman" w:cs="Times New Roman"/>
                <w:sz w:val="24"/>
                <w:szCs w:val="24"/>
              </w:rPr>
              <w:t>GZMH</w:t>
            </w:r>
          </w:p>
        </w:tc>
        <w:tc>
          <w:tcPr>
            <w:tcW w:w="4148" w:type="dxa"/>
          </w:tcPr>
          <w:p w14:paraId="40ECE25F" w14:textId="77777777" w:rsidR="00E93789" w:rsidRPr="00B50277" w:rsidRDefault="00E93789" w:rsidP="00D53A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27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E93789" w:rsidRPr="00B50277" w14:paraId="4B5D9DE0" w14:textId="77777777" w:rsidTr="00E93789">
        <w:tc>
          <w:tcPr>
            <w:tcW w:w="4148" w:type="dxa"/>
          </w:tcPr>
          <w:p w14:paraId="75D8A9AC" w14:textId="77777777" w:rsidR="00E93789" w:rsidRPr="00B50277" w:rsidRDefault="00E93789" w:rsidP="00D53A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27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FAIM2</w:t>
            </w:r>
          </w:p>
        </w:tc>
        <w:tc>
          <w:tcPr>
            <w:tcW w:w="4148" w:type="dxa"/>
          </w:tcPr>
          <w:p w14:paraId="13F2240C" w14:textId="77777777" w:rsidR="00E93789" w:rsidRPr="00B50277" w:rsidRDefault="00E93789" w:rsidP="00D53A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27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E93789" w:rsidRPr="00B50277" w14:paraId="05D449F4" w14:textId="77777777" w:rsidTr="00E93789">
        <w:tc>
          <w:tcPr>
            <w:tcW w:w="4148" w:type="dxa"/>
          </w:tcPr>
          <w:p w14:paraId="617E7915" w14:textId="77777777" w:rsidR="00E93789" w:rsidRPr="00B50277" w:rsidRDefault="00E93789" w:rsidP="00D53A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277">
              <w:rPr>
                <w:rFonts w:ascii="Times New Roman" w:hAnsi="Times New Roman" w:cs="Times New Roman"/>
                <w:sz w:val="24"/>
                <w:szCs w:val="24"/>
              </w:rPr>
              <w:t>TPSD1</w:t>
            </w:r>
          </w:p>
        </w:tc>
        <w:tc>
          <w:tcPr>
            <w:tcW w:w="4148" w:type="dxa"/>
          </w:tcPr>
          <w:p w14:paraId="4BF80B3F" w14:textId="77777777" w:rsidR="00E93789" w:rsidRPr="00B50277" w:rsidRDefault="00E93789" w:rsidP="00D53A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27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E93789" w:rsidRPr="00B50277" w14:paraId="531EECD7" w14:textId="77777777" w:rsidTr="00E93789">
        <w:tc>
          <w:tcPr>
            <w:tcW w:w="4148" w:type="dxa"/>
          </w:tcPr>
          <w:p w14:paraId="3C25D5DB" w14:textId="77777777" w:rsidR="00E93789" w:rsidRPr="00B50277" w:rsidRDefault="00E93789" w:rsidP="00D53A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277">
              <w:rPr>
                <w:rFonts w:ascii="Times New Roman" w:hAnsi="Times New Roman" w:cs="Times New Roman"/>
                <w:sz w:val="24"/>
                <w:szCs w:val="24"/>
              </w:rPr>
              <w:t>ARSI</w:t>
            </w:r>
          </w:p>
        </w:tc>
        <w:tc>
          <w:tcPr>
            <w:tcW w:w="4148" w:type="dxa"/>
          </w:tcPr>
          <w:p w14:paraId="1289FF97" w14:textId="77777777" w:rsidR="00E93789" w:rsidRPr="00B50277" w:rsidRDefault="00E93789" w:rsidP="00D53A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27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E93789" w:rsidRPr="00B50277" w14:paraId="30559BE0" w14:textId="77777777" w:rsidTr="00E93789">
        <w:tc>
          <w:tcPr>
            <w:tcW w:w="4148" w:type="dxa"/>
          </w:tcPr>
          <w:p w14:paraId="6470DBA8" w14:textId="77777777" w:rsidR="00E93789" w:rsidRPr="00B50277" w:rsidRDefault="00E93789" w:rsidP="00D53A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277">
              <w:rPr>
                <w:rFonts w:ascii="Times New Roman" w:hAnsi="Times New Roman" w:cs="Times New Roman"/>
                <w:sz w:val="24"/>
                <w:szCs w:val="24"/>
              </w:rPr>
              <w:t>BTLA</w:t>
            </w:r>
          </w:p>
        </w:tc>
        <w:tc>
          <w:tcPr>
            <w:tcW w:w="4148" w:type="dxa"/>
          </w:tcPr>
          <w:p w14:paraId="58A796EB" w14:textId="77777777" w:rsidR="00E93789" w:rsidRPr="00B50277" w:rsidRDefault="00E93789" w:rsidP="00D53A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27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E93789" w:rsidRPr="00B50277" w14:paraId="5E9E29EC" w14:textId="77777777" w:rsidTr="00E93789">
        <w:tc>
          <w:tcPr>
            <w:tcW w:w="4148" w:type="dxa"/>
          </w:tcPr>
          <w:p w14:paraId="5F49A66E" w14:textId="77777777" w:rsidR="00E93789" w:rsidRPr="00B50277" w:rsidRDefault="00E93789" w:rsidP="00D53A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277">
              <w:rPr>
                <w:rFonts w:ascii="Times New Roman" w:hAnsi="Times New Roman" w:cs="Times New Roman"/>
                <w:sz w:val="24"/>
                <w:szCs w:val="24"/>
              </w:rPr>
              <w:t>GPR18</w:t>
            </w:r>
          </w:p>
        </w:tc>
        <w:tc>
          <w:tcPr>
            <w:tcW w:w="4148" w:type="dxa"/>
          </w:tcPr>
          <w:p w14:paraId="2782C3CC" w14:textId="77777777" w:rsidR="00E93789" w:rsidRPr="00B50277" w:rsidRDefault="00E93789" w:rsidP="00D53A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27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E93789" w:rsidRPr="00B50277" w14:paraId="184ABEB3" w14:textId="77777777" w:rsidTr="00E93789">
        <w:tc>
          <w:tcPr>
            <w:tcW w:w="4148" w:type="dxa"/>
          </w:tcPr>
          <w:p w14:paraId="74BB2124" w14:textId="77777777" w:rsidR="00E93789" w:rsidRPr="00B50277" w:rsidRDefault="00E93789" w:rsidP="00D53A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277">
              <w:rPr>
                <w:rFonts w:ascii="Times New Roman" w:hAnsi="Times New Roman" w:cs="Times New Roman"/>
                <w:sz w:val="24"/>
                <w:szCs w:val="24"/>
              </w:rPr>
              <w:t>SSTR3</w:t>
            </w:r>
          </w:p>
        </w:tc>
        <w:tc>
          <w:tcPr>
            <w:tcW w:w="4148" w:type="dxa"/>
          </w:tcPr>
          <w:p w14:paraId="49F35D2F" w14:textId="77777777" w:rsidR="00E93789" w:rsidRPr="00B50277" w:rsidRDefault="00E93789" w:rsidP="00D53A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27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E93789" w:rsidRPr="00B50277" w14:paraId="5A259E97" w14:textId="77777777" w:rsidTr="00E93789">
        <w:tc>
          <w:tcPr>
            <w:tcW w:w="4148" w:type="dxa"/>
          </w:tcPr>
          <w:p w14:paraId="06829EB7" w14:textId="77777777" w:rsidR="00E93789" w:rsidRPr="00B50277" w:rsidRDefault="00E93789" w:rsidP="00D53A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277">
              <w:rPr>
                <w:rFonts w:ascii="Times New Roman" w:hAnsi="Times New Roman" w:cs="Times New Roman"/>
                <w:sz w:val="24"/>
                <w:szCs w:val="24"/>
              </w:rPr>
              <w:t>CTLA4</w:t>
            </w:r>
          </w:p>
        </w:tc>
        <w:tc>
          <w:tcPr>
            <w:tcW w:w="4148" w:type="dxa"/>
          </w:tcPr>
          <w:p w14:paraId="5C0F831C" w14:textId="77777777" w:rsidR="00E93789" w:rsidRPr="00B50277" w:rsidRDefault="00E93789" w:rsidP="00D53A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27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E93789" w:rsidRPr="00B50277" w14:paraId="3D2646D9" w14:textId="77777777" w:rsidTr="00E93789">
        <w:tc>
          <w:tcPr>
            <w:tcW w:w="4148" w:type="dxa"/>
          </w:tcPr>
          <w:p w14:paraId="7041E364" w14:textId="77777777" w:rsidR="00E93789" w:rsidRPr="00B50277" w:rsidRDefault="00E93789" w:rsidP="00D53A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277">
              <w:rPr>
                <w:rFonts w:ascii="Times New Roman" w:hAnsi="Times New Roman" w:cs="Times New Roman"/>
                <w:sz w:val="24"/>
                <w:szCs w:val="24"/>
              </w:rPr>
              <w:t>CHRDL1</w:t>
            </w:r>
          </w:p>
        </w:tc>
        <w:tc>
          <w:tcPr>
            <w:tcW w:w="4148" w:type="dxa"/>
          </w:tcPr>
          <w:p w14:paraId="2ABD59AF" w14:textId="77777777" w:rsidR="00E93789" w:rsidRPr="00B50277" w:rsidRDefault="00E93789" w:rsidP="00D53A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27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E93789" w:rsidRPr="00B50277" w14:paraId="4B51BAD5" w14:textId="77777777" w:rsidTr="00E93789">
        <w:tc>
          <w:tcPr>
            <w:tcW w:w="4148" w:type="dxa"/>
          </w:tcPr>
          <w:p w14:paraId="0078B61F" w14:textId="77777777" w:rsidR="00E93789" w:rsidRPr="00B50277" w:rsidRDefault="00E93789" w:rsidP="00D53A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277">
              <w:rPr>
                <w:rFonts w:ascii="Times New Roman" w:hAnsi="Times New Roman" w:cs="Times New Roman"/>
                <w:sz w:val="24"/>
                <w:szCs w:val="24"/>
              </w:rPr>
              <w:t>UBASH3A</w:t>
            </w:r>
          </w:p>
        </w:tc>
        <w:tc>
          <w:tcPr>
            <w:tcW w:w="4148" w:type="dxa"/>
          </w:tcPr>
          <w:p w14:paraId="31EF7B16" w14:textId="77777777" w:rsidR="00E93789" w:rsidRPr="00B50277" w:rsidRDefault="00E93789" w:rsidP="00D53A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27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E93789" w:rsidRPr="00B50277" w14:paraId="4B65038D" w14:textId="77777777" w:rsidTr="00E93789">
        <w:tc>
          <w:tcPr>
            <w:tcW w:w="4148" w:type="dxa"/>
          </w:tcPr>
          <w:p w14:paraId="1979596E" w14:textId="77777777" w:rsidR="00E93789" w:rsidRPr="00B50277" w:rsidRDefault="00E93789" w:rsidP="00D53A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277">
              <w:rPr>
                <w:rFonts w:ascii="Times New Roman" w:hAnsi="Times New Roman" w:cs="Times New Roman"/>
                <w:sz w:val="24"/>
                <w:szCs w:val="24"/>
              </w:rPr>
              <w:t>LAG3</w:t>
            </w:r>
          </w:p>
        </w:tc>
        <w:tc>
          <w:tcPr>
            <w:tcW w:w="4148" w:type="dxa"/>
          </w:tcPr>
          <w:p w14:paraId="5F689D3D" w14:textId="77777777" w:rsidR="00E93789" w:rsidRPr="00B50277" w:rsidRDefault="00E93789" w:rsidP="00D53A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27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E93789" w:rsidRPr="00B50277" w14:paraId="69E7F558" w14:textId="77777777" w:rsidTr="00E93789">
        <w:tc>
          <w:tcPr>
            <w:tcW w:w="4148" w:type="dxa"/>
          </w:tcPr>
          <w:p w14:paraId="7D46229E" w14:textId="77777777" w:rsidR="00E93789" w:rsidRPr="00B50277" w:rsidRDefault="00E93789" w:rsidP="00D53A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277">
              <w:rPr>
                <w:rFonts w:ascii="Times New Roman" w:hAnsi="Times New Roman" w:cs="Times New Roman"/>
                <w:sz w:val="24"/>
                <w:szCs w:val="24"/>
              </w:rPr>
              <w:t>LTB</w:t>
            </w:r>
          </w:p>
        </w:tc>
        <w:tc>
          <w:tcPr>
            <w:tcW w:w="4148" w:type="dxa"/>
          </w:tcPr>
          <w:p w14:paraId="06AB04E8" w14:textId="77777777" w:rsidR="00E93789" w:rsidRPr="00B50277" w:rsidRDefault="00E93789" w:rsidP="00D53A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27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E93789" w:rsidRPr="00B50277" w14:paraId="26F28059" w14:textId="77777777" w:rsidTr="00E93789">
        <w:tc>
          <w:tcPr>
            <w:tcW w:w="4148" w:type="dxa"/>
          </w:tcPr>
          <w:p w14:paraId="02BC3299" w14:textId="77777777" w:rsidR="00E93789" w:rsidRPr="00B50277" w:rsidRDefault="00E93789" w:rsidP="00D53A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277">
              <w:rPr>
                <w:rFonts w:ascii="Times New Roman" w:hAnsi="Times New Roman" w:cs="Times New Roman"/>
                <w:sz w:val="24"/>
                <w:szCs w:val="24"/>
              </w:rPr>
              <w:t>SFRP1</w:t>
            </w:r>
          </w:p>
        </w:tc>
        <w:tc>
          <w:tcPr>
            <w:tcW w:w="4148" w:type="dxa"/>
          </w:tcPr>
          <w:p w14:paraId="08EDD434" w14:textId="77777777" w:rsidR="00E93789" w:rsidRPr="00B50277" w:rsidRDefault="00E93789" w:rsidP="00D53A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27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E93789" w:rsidRPr="00B50277" w14:paraId="41D94D1B" w14:textId="77777777" w:rsidTr="00E93789">
        <w:tc>
          <w:tcPr>
            <w:tcW w:w="4148" w:type="dxa"/>
          </w:tcPr>
          <w:p w14:paraId="40329C4E" w14:textId="77777777" w:rsidR="00E93789" w:rsidRPr="00B50277" w:rsidRDefault="00E93789" w:rsidP="00D53A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277">
              <w:rPr>
                <w:rFonts w:ascii="Times New Roman" w:hAnsi="Times New Roman" w:cs="Times New Roman"/>
                <w:sz w:val="24"/>
                <w:szCs w:val="24"/>
              </w:rPr>
              <w:t>TBX21</w:t>
            </w:r>
          </w:p>
        </w:tc>
        <w:tc>
          <w:tcPr>
            <w:tcW w:w="4148" w:type="dxa"/>
          </w:tcPr>
          <w:p w14:paraId="70A33FF3" w14:textId="77777777" w:rsidR="00E93789" w:rsidRPr="00B50277" w:rsidRDefault="00E93789" w:rsidP="00D53A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27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E93789" w:rsidRPr="00B50277" w14:paraId="506419C5" w14:textId="77777777" w:rsidTr="00E93789">
        <w:tc>
          <w:tcPr>
            <w:tcW w:w="4148" w:type="dxa"/>
          </w:tcPr>
          <w:p w14:paraId="486FDA27" w14:textId="77777777" w:rsidR="00E93789" w:rsidRPr="00B50277" w:rsidRDefault="00E93789" w:rsidP="00D53A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277">
              <w:rPr>
                <w:rFonts w:ascii="Times New Roman" w:hAnsi="Times New Roman" w:cs="Times New Roman"/>
                <w:sz w:val="24"/>
                <w:szCs w:val="24"/>
              </w:rPr>
              <w:t>PTX3</w:t>
            </w:r>
          </w:p>
        </w:tc>
        <w:tc>
          <w:tcPr>
            <w:tcW w:w="4148" w:type="dxa"/>
          </w:tcPr>
          <w:p w14:paraId="0610DFBD" w14:textId="77777777" w:rsidR="00E93789" w:rsidRPr="00B50277" w:rsidRDefault="00E93789" w:rsidP="00D53A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27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E93789" w:rsidRPr="00B50277" w14:paraId="174B4E4D" w14:textId="77777777" w:rsidTr="00E93789">
        <w:tc>
          <w:tcPr>
            <w:tcW w:w="4148" w:type="dxa"/>
          </w:tcPr>
          <w:p w14:paraId="2B3D78AE" w14:textId="77777777" w:rsidR="00E93789" w:rsidRPr="00B50277" w:rsidRDefault="00E93789" w:rsidP="00D53A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277">
              <w:rPr>
                <w:rFonts w:ascii="Times New Roman" w:hAnsi="Times New Roman" w:cs="Times New Roman"/>
                <w:sz w:val="24"/>
                <w:szCs w:val="24"/>
              </w:rPr>
              <w:t>ANKRD29</w:t>
            </w:r>
          </w:p>
        </w:tc>
        <w:tc>
          <w:tcPr>
            <w:tcW w:w="4148" w:type="dxa"/>
          </w:tcPr>
          <w:p w14:paraId="704B6414" w14:textId="77777777" w:rsidR="00E93789" w:rsidRPr="00B50277" w:rsidRDefault="00E93789" w:rsidP="00D53A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27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E93789" w:rsidRPr="00B50277" w14:paraId="08BED2BD" w14:textId="77777777" w:rsidTr="00E93789">
        <w:tc>
          <w:tcPr>
            <w:tcW w:w="4148" w:type="dxa"/>
          </w:tcPr>
          <w:p w14:paraId="3F079D57" w14:textId="77777777" w:rsidR="00E93789" w:rsidRPr="00B50277" w:rsidRDefault="00E93789" w:rsidP="00D53A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277">
              <w:rPr>
                <w:rFonts w:ascii="Times New Roman" w:hAnsi="Times New Roman" w:cs="Times New Roman"/>
                <w:sz w:val="24"/>
                <w:szCs w:val="24"/>
              </w:rPr>
              <w:t>GPR1</w:t>
            </w:r>
          </w:p>
        </w:tc>
        <w:tc>
          <w:tcPr>
            <w:tcW w:w="4148" w:type="dxa"/>
          </w:tcPr>
          <w:p w14:paraId="222BE361" w14:textId="77777777" w:rsidR="00E93789" w:rsidRPr="00B50277" w:rsidRDefault="00E93789" w:rsidP="00D53A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27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E93789" w:rsidRPr="00B50277" w14:paraId="078C6A20" w14:textId="77777777" w:rsidTr="00E93789">
        <w:tc>
          <w:tcPr>
            <w:tcW w:w="4148" w:type="dxa"/>
          </w:tcPr>
          <w:p w14:paraId="1BA74F9D" w14:textId="77777777" w:rsidR="00E93789" w:rsidRPr="00B50277" w:rsidRDefault="00E93789" w:rsidP="00D53A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277">
              <w:rPr>
                <w:rFonts w:ascii="Times New Roman" w:hAnsi="Times New Roman" w:cs="Times New Roman"/>
                <w:sz w:val="24"/>
                <w:szCs w:val="24"/>
              </w:rPr>
              <w:t>CD7</w:t>
            </w:r>
          </w:p>
        </w:tc>
        <w:tc>
          <w:tcPr>
            <w:tcW w:w="4148" w:type="dxa"/>
          </w:tcPr>
          <w:p w14:paraId="7CA6014A" w14:textId="77777777" w:rsidR="00E93789" w:rsidRPr="00B50277" w:rsidRDefault="00E93789" w:rsidP="00D53A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27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E93789" w:rsidRPr="00B50277" w14:paraId="12A5D8D9" w14:textId="77777777" w:rsidTr="00E93789">
        <w:tc>
          <w:tcPr>
            <w:tcW w:w="4148" w:type="dxa"/>
          </w:tcPr>
          <w:p w14:paraId="30CFF304" w14:textId="77777777" w:rsidR="00E93789" w:rsidRPr="00B50277" w:rsidRDefault="00E93789" w:rsidP="00D53A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277">
              <w:rPr>
                <w:rFonts w:ascii="Times New Roman" w:hAnsi="Times New Roman" w:cs="Times New Roman"/>
                <w:sz w:val="24"/>
                <w:szCs w:val="24"/>
              </w:rPr>
              <w:t>SRPX</w:t>
            </w:r>
          </w:p>
        </w:tc>
        <w:tc>
          <w:tcPr>
            <w:tcW w:w="4148" w:type="dxa"/>
          </w:tcPr>
          <w:p w14:paraId="34AAAC6E" w14:textId="77777777" w:rsidR="00E93789" w:rsidRPr="00B50277" w:rsidRDefault="00E93789" w:rsidP="00D53A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27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E93789" w:rsidRPr="00B50277" w14:paraId="7D4EEFBC" w14:textId="77777777" w:rsidTr="00E93789">
        <w:tc>
          <w:tcPr>
            <w:tcW w:w="4148" w:type="dxa"/>
          </w:tcPr>
          <w:p w14:paraId="7F7CAAFC" w14:textId="77777777" w:rsidR="00E93789" w:rsidRPr="00B50277" w:rsidRDefault="00E93789" w:rsidP="00D53A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277">
              <w:rPr>
                <w:rFonts w:ascii="Times New Roman" w:hAnsi="Times New Roman" w:cs="Times New Roman"/>
                <w:sz w:val="24"/>
                <w:szCs w:val="24"/>
              </w:rPr>
              <w:t>PDCD1</w:t>
            </w:r>
          </w:p>
        </w:tc>
        <w:tc>
          <w:tcPr>
            <w:tcW w:w="4148" w:type="dxa"/>
          </w:tcPr>
          <w:p w14:paraId="6CB8818D" w14:textId="77777777" w:rsidR="00E93789" w:rsidRPr="00B50277" w:rsidRDefault="00E93789" w:rsidP="00D53A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27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E93789" w:rsidRPr="00B50277" w14:paraId="37303DC0" w14:textId="77777777" w:rsidTr="00E93789">
        <w:tc>
          <w:tcPr>
            <w:tcW w:w="4148" w:type="dxa"/>
          </w:tcPr>
          <w:p w14:paraId="585006B1" w14:textId="77777777" w:rsidR="00E93789" w:rsidRPr="00B50277" w:rsidRDefault="00E93789" w:rsidP="00D53A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277">
              <w:rPr>
                <w:rFonts w:ascii="Times New Roman" w:hAnsi="Times New Roman" w:cs="Times New Roman"/>
                <w:sz w:val="24"/>
                <w:szCs w:val="24"/>
              </w:rPr>
              <w:t>GPR171</w:t>
            </w:r>
          </w:p>
        </w:tc>
        <w:tc>
          <w:tcPr>
            <w:tcW w:w="4148" w:type="dxa"/>
          </w:tcPr>
          <w:p w14:paraId="111D96D6" w14:textId="77777777" w:rsidR="00E93789" w:rsidRPr="00B50277" w:rsidRDefault="00E93789" w:rsidP="00D53A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27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E93789" w:rsidRPr="00B50277" w14:paraId="35076CE5" w14:textId="77777777" w:rsidTr="00E93789">
        <w:tc>
          <w:tcPr>
            <w:tcW w:w="4148" w:type="dxa"/>
          </w:tcPr>
          <w:p w14:paraId="50BDB675" w14:textId="77777777" w:rsidR="00E93789" w:rsidRPr="00B50277" w:rsidRDefault="00E93789" w:rsidP="00D53A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277">
              <w:rPr>
                <w:rFonts w:ascii="Times New Roman" w:hAnsi="Times New Roman" w:cs="Times New Roman"/>
                <w:sz w:val="24"/>
                <w:szCs w:val="24"/>
              </w:rPr>
              <w:t>TNC</w:t>
            </w:r>
          </w:p>
        </w:tc>
        <w:tc>
          <w:tcPr>
            <w:tcW w:w="4148" w:type="dxa"/>
          </w:tcPr>
          <w:p w14:paraId="190D79D4" w14:textId="77777777" w:rsidR="00E93789" w:rsidRPr="00B50277" w:rsidRDefault="00E93789" w:rsidP="00D53A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27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E93789" w:rsidRPr="00B50277" w14:paraId="39544D84" w14:textId="77777777" w:rsidTr="00E93789">
        <w:tc>
          <w:tcPr>
            <w:tcW w:w="4148" w:type="dxa"/>
          </w:tcPr>
          <w:p w14:paraId="78E94D7A" w14:textId="77777777" w:rsidR="00E93789" w:rsidRPr="00B50277" w:rsidRDefault="00E93789" w:rsidP="00D53A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277">
              <w:rPr>
                <w:rFonts w:ascii="Times New Roman" w:hAnsi="Times New Roman" w:cs="Times New Roman"/>
                <w:sz w:val="24"/>
                <w:szCs w:val="24"/>
              </w:rPr>
              <w:t>IL2RG</w:t>
            </w:r>
          </w:p>
        </w:tc>
        <w:tc>
          <w:tcPr>
            <w:tcW w:w="4148" w:type="dxa"/>
          </w:tcPr>
          <w:p w14:paraId="294E3BAE" w14:textId="77777777" w:rsidR="00E93789" w:rsidRPr="00B50277" w:rsidRDefault="00E93789" w:rsidP="00D53A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27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E93789" w:rsidRPr="00B50277" w14:paraId="579F6897" w14:textId="77777777" w:rsidTr="00E93789">
        <w:tc>
          <w:tcPr>
            <w:tcW w:w="4148" w:type="dxa"/>
          </w:tcPr>
          <w:p w14:paraId="722E897B" w14:textId="77777777" w:rsidR="00E93789" w:rsidRPr="00B50277" w:rsidRDefault="00E93789" w:rsidP="00D53A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277">
              <w:rPr>
                <w:rFonts w:ascii="Times New Roman" w:hAnsi="Times New Roman" w:cs="Times New Roman"/>
                <w:sz w:val="24"/>
                <w:szCs w:val="24"/>
              </w:rPr>
              <w:t>BFSP2</w:t>
            </w:r>
          </w:p>
        </w:tc>
        <w:tc>
          <w:tcPr>
            <w:tcW w:w="4148" w:type="dxa"/>
          </w:tcPr>
          <w:p w14:paraId="7E5D2D4A" w14:textId="77777777" w:rsidR="00E93789" w:rsidRPr="00B50277" w:rsidRDefault="00E93789" w:rsidP="00D53A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27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E93789" w:rsidRPr="00B50277" w14:paraId="2A74B1A5" w14:textId="77777777" w:rsidTr="00E93789">
        <w:tc>
          <w:tcPr>
            <w:tcW w:w="4148" w:type="dxa"/>
          </w:tcPr>
          <w:p w14:paraId="197C5AAD" w14:textId="77777777" w:rsidR="00E93789" w:rsidRPr="00B50277" w:rsidRDefault="00E93789" w:rsidP="00D53A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277">
              <w:rPr>
                <w:rFonts w:ascii="Times New Roman" w:hAnsi="Times New Roman" w:cs="Times New Roman"/>
                <w:sz w:val="24"/>
                <w:szCs w:val="24"/>
              </w:rPr>
              <w:t>HLA.DRB1</w:t>
            </w:r>
          </w:p>
        </w:tc>
        <w:tc>
          <w:tcPr>
            <w:tcW w:w="4148" w:type="dxa"/>
          </w:tcPr>
          <w:p w14:paraId="52AF4EF3" w14:textId="77777777" w:rsidR="00E93789" w:rsidRPr="00B50277" w:rsidRDefault="00E93789" w:rsidP="00D53A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27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E93789" w:rsidRPr="00B50277" w14:paraId="3D300DDB" w14:textId="77777777" w:rsidTr="00E93789">
        <w:tc>
          <w:tcPr>
            <w:tcW w:w="4148" w:type="dxa"/>
          </w:tcPr>
          <w:p w14:paraId="59CFD9F6" w14:textId="77777777" w:rsidR="00E93789" w:rsidRPr="00B50277" w:rsidRDefault="00E93789" w:rsidP="00D53A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277">
              <w:rPr>
                <w:rFonts w:ascii="Times New Roman" w:hAnsi="Times New Roman" w:cs="Times New Roman"/>
                <w:sz w:val="24"/>
                <w:szCs w:val="24"/>
              </w:rPr>
              <w:t>FGF5</w:t>
            </w:r>
          </w:p>
        </w:tc>
        <w:tc>
          <w:tcPr>
            <w:tcW w:w="4148" w:type="dxa"/>
          </w:tcPr>
          <w:p w14:paraId="15E9961A" w14:textId="77777777" w:rsidR="00E93789" w:rsidRPr="00B50277" w:rsidRDefault="00E93789" w:rsidP="00D53A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27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E93789" w:rsidRPr="00B50277" w14:paraId="7F7825AC" w14:textId="77777777" w:rsidTr="00E93789">
        <w:tc>
          <w:tcPr>
            <w:tcW w:w="4148" w:type="dxa"/>
          </w:tcPr>
          <w:p w14:paraId="77905D0D" w14:textId="77777777" w:rsidR="00E93789" w:rsidRPr="00B50277" w:rsidRDefault="00E93789" w:rsidP="00D53A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277">
              <w:rPr>
                <w:rFonts w:ascii="Times New Roman" w:hAnsi="Times New Roman" w:cs="Times New Roman"/>
                <w:sz w:val="24"/>
                <w:szCs w:val="24"/>
              </w:rPr>
              <w:t>CES1</w:t>
            </w:r>
          </w:p>
        </w:tc>
        <w:tc>
          <w:tcPr>
            <w:tcW w:w="4148" w:type="dxa"/>
          </w:tcPr>
          <w:p w14:paraId="784EBB66" w14:textId="77777777" w:rsidR="00E93789" w:rsidRPr="00B50277" w:rsidRDefault="00E93789" w:rsidP="00D53A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27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E93789" w:rsidRPr="00B50277" w14:paraId="723B7C5D" w14:textId="77777777" w:rsidTr="00E93789">
        <w:tc>
          <w:tcPr>
            <w:tcW w:w="4148" w:type="dxa"/>
          </w:tcPr>
          <w:p w14:paraId="3F4A2DCC" w14:textId="77777777" w:rsidR="00E93789" w:rsidRPr="00B50277" w:rsidRDefault="00E93789" w:rsidP="00D53A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277">
              <w:rPr>
                <w:rFonts w:ascii="Times New Roman" w:hAnsi="Times New Roman" w:cs="Times New Roman"/>
                <w:sz w:val="24"/>
                <w:szCs w:val="24"/>
              </w:rPr>
              <w:t>GZMB</w:t>
            </w:r>
          </w:p>
        </w:tc>
        <w:tc>
          <w:tcPr>
            <w:tcW w:w="4148" w:type="dxa"/>
          </w:tcPr>
          <w:p w14:paraId="1BCBBDC2" w14:textId="77777777" w:rsidR="00E93789" w:rsidRPr="00B50277" w:rsidRDefault="00E93789" w:rsidP="00D53A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27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E93789" w:rsidRPr="00B50277" w14:paraId="317FFA9C" w14:textId="77777777" w:rsidTr="00E93789">
        <w:tc>
          <w:tcPr>
            <w:tcW w:w="4148" w:type="dxa"/>
          </w:tcPr>
          <w:p w14:paraId="6F1EE129" w14:textId="77777777" w:rsidR="00E93789" w:rsidRPr="00B50277" w:rsidRDefault="00E93789" w:rsidP="00D53A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277">
              <w:rPr>
                <w:rFonts w:ascii="Times New Roman" w:hAnsi="Times New Roman" w:cs="Times New Roman"/>
                <w:sz w:val="24"/>
                <w:szCs w:val="24"/>
              </w:rPr>
              <w:t>F2RL2</w:t>
            </w:r>
          </w:p>
        </w:tc>
        <w:tc>
          <w:tcPr>
            <w:tcW w:w="4148" w:type="dxa"/>
          </w:tcPr>
          <w:p w14:paraId="0EB0D8F5" w14:textId="77777777" w:rsidR="00E93789" w:rsidRPr="00B50277" w:rsidRDefault="00E93789" w:rsidP="00D53A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27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E93789" w:rsidRPr="00B50277" w14:paraId="4BFAA14B" w14:textId="77777777" w:rsidTr="00E93789">
        <w:tc>
          <w:tcPr>
            <w:tcW w:w="4148" w:type="dxa"/>
          </w:tcPr>
          <w:p w14:paraId="15BDF0B7" w14:textId="77777777" w:rsidR="00E93789" w:rsidRPr="00B50277" w:rsidRDefault="00E93789" w:rsidP="00D53A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277">
              <w:rPr>
                <w:rFonts w:ascii="Times New Roman" w:hAnsi="Times New Roman" w:cs="Times New Roman"/>
                <w:sz w:val="24"/>
                <w:szCs w:val="24"/>
              </w:rPr>
              <w:t>HLA.DQB1</w:t>
            </w:r>
          </w:p>
        </w:tc>
        <w:tc>
          <w:tcPr>
            <w:tcW w:w="4148" w:type="dxa"/>
          </w:tcPr>
          <w:p w14:paraId="32C85F3E" w14:textId="77777777" w:rsidR="00E93789" w:rsidRPr="00B50277" w:rsidRDefault="00E93789" w:rsidP="00D53A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27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E93789" w:rsidRPr="00B50277" w14:paraId="6754C7FE" w14:textId="77777777" w:rsidTr="00E93789">
        <w:tc>
          <w:tcPr>
            <w:tcW w:w="4148" w:type="dxa"/>
          </w:tcPr>
          <w:p w14:paraId="690A96EE" w14:textId="77777777" w:rsidR="00E93789" w:rsidRPr="00B50277" w:rsidRDefault="00E93789" w:rsidP="00D53A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277">
              <w:rPr>
                <w:rFonts w:ascii="Times New Roman" w:hAnsi="Times New Roman" w:cs="Times New Roman"/>
                <w:sz w:val="24"/>
                <w:szCs w:val="24"/>
              </w:rPr>
              <w:t>CD40LG</w:t>
            </w:r>
          </w:p>
        </w:tc>
        <w:tc>
          <w:tcPr>
            <w:tcW w:w="4148" w:type="dxa"/>
          </w:tcPr>
          <w:p w14:paraId="564D1CC0" w14:textId="77777777" w:rsidR="00E93789" w:rsidRPr="00B50277" w:rsidRDefault="00E93789" w:rsidP="00D53A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27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E93789" w:rsidRPr="00B50277" w14:paraId="5D0923D1" w14:textId="77777777" w:rsidTr="00E93789">
        <w:tc>
          <w:tcPr>
            <w:tcW w:w="4148" w:type="dxa"/>
          </w:tcPr>
          <w:p w14:paraId="3A8937BC" w14:textId="77777777" w:rsidR="00E93789" w:rsidRPr="00B50277" w:rsidRDefault="00E93789" w:rsidP="00D53A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277">
              <w:rPr>
                <w:rFonts w:ascii="Times New Roman" w:hAnsi="Times New Roman" w:cs="Times New Roman"/>
                <w:sz w:val="24"/>
                <w:szCs w:val="24"/>
              </w:rPr>
              <w:t>PENK</w:t>
            </w:r>
          </w:p>
        </w:tc>
        <w:tc>
          <w:tcPr>
            <w:tcW w:w="4148" w:type="dxa"/>
          </w:tcPr>
          <w:p w14:paraId="3D2C06AE" w14:textId="77777777" w:rsidR="00E93789" w:rsidRPr="00B50277" w:rsidRDefault="00E93789" w:rsidP="00D53A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27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E93789" w:rsidRPr="00B50277" w14:paraId="2E149294" w14:textId="77777777" w:rsidTr="00E93789">
        <w:tc>
          <w:tcPr>
            <w:tcW w:w="4148" w:type="dxa"/>
          </w:tcPr>
          <w:p w14:paraId="42AFE443" w14:textId="77777777" w:rsidR="00E93789" w:rsidRPr="00B50277" w:rsidRDefault="00E93789" w:rsidP="00D53A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277">
              <w:rPr>
                <w:rFonts w:ascii="Times New Roman" w:hAnsi="Times New Roman" w:cs="Times New Roman"/>
                <w:sz w:val="24"/>
                <w:szCs w:val="24"/>
              </w:rPr>
              <w:t>IL27</w:t>
            </w:r>
          </w:p>
        </w:tc>
        <w:tc>
          <w:tcPr>
            <w:tcW w:w="4148" w:type="dxa"/>
          </w:tcPr>
          <w:p w14:paraId="70D4C849" w14:textId="77777777" w:rsidR="00E93789" w:rsidRPr="00B50277" w:rsidRDefault="00E93789" w:rsidP="00D53A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27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E93789" w:rsidRPr="00B50277" w14:paraId="4034787A" w14:textId="77777777" w:rsidTr="00E93789">
        <w:tc>
          <w:tcPr>
            <w:tcW w:w="4148" w:type="dxa"/>
          </w:tcPr>
          <w:p w14:paraId="66480D8E" w14:textId="77777777" w:rsidR="00E93789" w:rsidRPr="00B50277" w:rsidRDefault="00E93789" w:rsidP="00D53A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277">
              <w:rPr>
                <w:rFonts w:ascii="Times New Roman" w:hAnsi="Times New Roman" w:cs="Times New Roman"/>
                <w:sz w:val="24"/>
                <w:szCs w:val="24"/>
              </w:rPr>
              <w:t>GZMA</w:t>
            </w:r>
          </w:p>
        </w:tc>
        <w:tc>
          <w:tcPr>
            <w:tcW w:w="4148" w:type="dxa"/>
          </w:tcPr>
          <w:p w14:paraId="753CFFF6" w14:textId="77777777" w:rsidR="00E93789" w:rsidRPr="00B50277" w:rsidRDefault="00E93789" w:rsidP="00D53A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27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E93789" w:rsidRPr="00B50277" w14:paraId="76106271" w14:textId="77777777" w:rsidTr="00E93789">
        <w:tc>
          <w:tcPr>
            <w:tcW w:w="4148" w:type="dxa"/>
          </w:tcPr>
          <w:p w14:paraId="37FEC0C1" w14:textId="77777777" w:rsidR="00E93789" w:rsidRPr="00B50277" w:rsidRDefault="00E93789" w:rsidP="00D53A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277">
              <w:rPr>
                <w:rFonts w:ascii="Times New Roman" w:hAnsi="Times New Roman" w:cs="Times New Roman"/>
                <w:sz w:val="24"/>
                <w:szCs w:val="24"/>
              </w:rPr>
              <w:t>CD8A</w:t>
            </w:r>
          </w:p>
        </w:tc>
        <w:tc>
          <w:tcPr>
            <w:tcW w:w="4148" w:type="dxa"/>
          </w:tcPr>
          <w:p w14:paraId="43357D30" w14:textId="77777777" w:rsidR="00E93789" w:rsidRPr="00B50277" w:rsidRDefault="00E93789" w:rsidP="00D53A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27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E93789" w:rsidRPr="00B50277" w14:paraId="18E968CE" w14:textId="77777777" w:rsidTr="00E93789">
        <w:tc>
          <w:tcPr>
            <w:tcW w:w="4148" w:type="dxa"/>
          </w:tcPr>
          <w:p w14:paraId="6D9D783E" w14:textId="77777777" w:rsidR="00E93789" w:rsidRPr="00B50277" w:rsidRDefault="00E93789" w:rsidP="00D53A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277">
              <w:rPr>
                <w:rFonts w:ascii="Times New Roman" w:hAnsi="Times New Roman" w:cs="Times New Roman"/>
                <w:sz w:val="24"/>
                <w:szCs w:val="24"/>
              </w:rPr>
              <w:t>SPTA1</w:t>
            </w:r>
          </w:p>
        </w:tc>
        <w:tc>
          <w:tcPr>
            <w:tcW w:w="4148" w:type="dxa"/>
          </w:tcPr>
          <w:p w14:paraId="4D1AD1A4" w14:textId="77777777" w:rsidR="00E93789" w:rsidRPr="00B50277" w:rsidRDefault="00E93789" w:rsidP="00D53A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27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E93789" w:rsidRPr="00B50277" w14:paraId="24CCBEA0" w14:textId="77777777" w:rsidTr="00E93789">
        <w:tc>
          <w:tcPr>
            <w:tcW w:w="4148" w:type="dxa"/>
          </w:tcPr>
          <w:p w14:paraId="4D6673B6" w14:textId="77777777" w:rsidR="00E93789" w:rsidRPr="00B50277" w:rsidRDefault="00E93789" w:rsidP="00D53A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277">
              <w:rPr>
                <w:rFonts w:ascii="Times New Roman" w:hAnsi="Times New Roman" w:cs="Times New Roman"/>
                <w:sz w:val="24"/>
                <w:szCs w:val="24"/>
              </w:rPr>
              <w:t>SCML4</w:t>
            </w:r>
          </w:p>
        </w:tc>
        <w:tc>
          <w:tcPr>
            <w:tcW w:w="4148" w:type="dxa"/>
          </w:tcPr>
          <w:p w14:paraId="6E71F4E4" w14:textId="77777777" w:rsidR="00E93789" w:rsidRPr="00B50277" w:rsidRDefault="00E93789" w:rsidP="00D53A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27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E93789" w:rsidRPr="00B50277" w14:paraId="413AEA5A" w14:textId="77777777" w:rsidTr="00E93789">
        <w:tc>
          <w:tcPr>
            <w:tcW w:w="4148" w:type="dxa"/>
          </w:tcPr>
          <w:p w14:paraId="5DB9B3E6" w14:textId="77777777" w:rsidR="00E93789" w:rsidRPr="00B50277" w:rsidRDefault="00E93789" w:rsidP="00D53A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277">
              <w:rPr>
                <w:rFonts w:ascii="Times New Roman" w:hAnsi="Times New Roman" w:cs="Times New Roman"/>
                <w:sz w:val="24"/>
                <w:szCs w:val="24"/>
              </w:rPr>
              <w:t>ZNF80</w:t>
            </w:r>
          </w:p>
        </w:tc>
        <w:tc>
          <w:tcPr>
            <w:tcW w:w="4148" w:type="dxa"/>
          </w:tcPr>
          <w:p w14:paraId="38376C1A" w14:textId="77777777" w:rsidR="00E93789" w:rsidRPr="00B50277" w:rsidRDefault="00E93789" w:rsidP="00D53A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27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E93789" w:rsidRPr="00B50277" w14:paraId="50715E33" w14:textId="77777777" w:rsidTr="00E93789">
        <w:tc>
          <w:tcPr>
            <w:tcW w:w="4148" w:type="dxa"/>
          </w:tcPr>
          <w:p w14:paraId="0C3D4E6C" w14:textId="77777777" w:rsidR="00E93789" w:rsidRPr="00B50277" w:rsidRDefault="00E93789" w:rsidP="00D53A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277">
              <w:rPr>
                <w:rFonts w:ascii="Times New Roman" w:hAnsi="Times New Roman" w:cs="Times New Roman"/>
                <w:sz w:val="24"/>
                <w:szCs w:val="24"/>
              </w:rPr>
              <w:t>ZNF683</w:t>
            </w:r>
          </w:p>
        </w:tc>
        <w:tc>
          <w:tcPr>
            <w:tcW w:w="4148" w:type="dxa"/>
          </w:tcPr>
          <w:p w14:paraId="26F642E7" w14:textId="77777777" w:rsidR="00E93789" w:rsidRPr="00B50277" w:rsidRDefault="00E93789" w:rsidP="00D53A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277">
              <w:rPr>
                <w:rFonts w:ascii="Times New Roman" w:hAnsi="Times New Roman" w:cs="Times New Roman"/>
                <w:sz w:val="24"/>
                <w:szCs w:val="24"/>
              </w:rPr>
              <w:t>-0.0246246643924756</w:t>
            </w:r>
          </w:p>
        </w:tc>
      </w:tr>
      <w:tr w:rsidR="00E93789" w:rsidRPr="00B50277" w14:paraId="075C3F79" w14:textId="77777777" w:rsidTr="00E93789">
        <w:tc>
          <w:tcPr>
            <w:tcW w:w="4148" w:type="dxa"/>
          </w:tcPr>
          <w:p w14:paraId="2837B2E7" w14:textId="77777777" w:rsidR="00E93789" w:rsidRPr="00B50277" w:rsidRDefault="00E93789" w:rsidP="00D53A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277">
              <w:rPr>
                <w:rFonts w:ascii="Times New Roman" w:hAnsi="Times New Roman" w:cs="Times New Roman"/>
                <w:sz w:val="24"/>
                <w:szCs w:val="24"/>
              </w:rPr>
              <w:t>GBP5</w:t>
            </w:r>
          </w:p>
        </w:tc>
        <w:tc>
          <w:tcPr>
            <w:tcW w:w="4148" w:type="dxa"/>
          </w:tcPr>
          <w:p w14:paraId="7BD722BA" w14:textId="77777777" w:rsidR="00E93789" w:rsidRPr="00B50277" w:rsidRDefault="00E93789" w:rsidP="00D53A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27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E93789" w:rsidRPr="00B50277" w14:paraId="573D45EB" w14:textId="77777777" w:rsidTr="00E93789">
        <w:tc>
          <w:tcPr>
            <w:tcW w:w="4148" w:type="dxa"/>
          </w:tcPr>
          <w:p w14:paraId="78FBA8D8" w14:textId="77777777" w:rsidR="00E93789" w:rsidRPr="00B50277" w:rsidRDefault="00E93789" w:rsidP="00D53A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277">
              <w:rPr>
                <w:rFonts w:ascii="Times New Roman" w:hAnsi="Times New Roman" w:cs="Times New Roman"/>
                <w:sz w:val="24"/>
                <w:szCs w:val="24"/>
              </w:rPr>
              <w:t>TLL1</w:t>
            </w:r>
          </w:p>
        </w:tc>
        <w:tc>
          <w:tcPr>
            <w:tcW w:w="4148" w:type="dxa"/>
          </w:tcPr>
          <w:p w14:paraId="698966E5" w14:textId="77777777" w:rsidR="00E93789" w:rsidRPr="00B50277" w:rsidRDefault="00E93789" w:rsidP="00D53A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27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E93789" w:rsidRPr="00B50277" w14:paraId="77CB7BA1" w14:textId="77777777" w:rsidTr="00E93789">
        <w:tc>
          <w:tcPr>
            <w:tcW w:w="4148" w:type="dxa"/>
          </w:tcPr>
          <w:p w14:paraId="64B02355" w14:textId="77777777" w:rsidR="00E93789" w:rsidRPr="00B50277" w:rsidRDefault="00E93789" w:rsidP="00D53A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277">
              <w:rPr>
                <w:rFonts w:ascii="Times New Roman" w:hAnsi="Times New Roman" w:cs="Times New Roman"/>
                <w:sz w:val="24"/>
                <w:szCs w:val="24"/>
              </w:rPr>
              <w:t>IGLL1</w:t>
            </w:r>
          </w:p>
        </w:tc>
        <w:tc>
          <w:tcPr>
            <w:tcW w:w="4148" w:type="dxa"/>
          </w:tcPr>
          <w:p w14:paraId="54486159" w14:textId="77777777" w:rsidR="00E93789" w:rsidRPr="00B50277" w:rsidRDefault="00E93789" w:rsidP="00D53A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27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E93789" w:rsidRPr="00B50277" w14:paraId="22401477" w14:textId="77777777" w:rsidTr="00E93789">
        <w:tc>
          <w:tcPr>
            <w:tcW w:w="4148" w:type="dxa"/>
          </w:tcPr>
          <w:p w14:paraId="5452C9B2" w14:textId="77777777" w:rsidR="00E93789" w:rsidRPr="00B50277" w:rsidRDefault="00E93789" w:rsidP="00D53A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277">
              <w:rPr>
                <w:rFonts w:ascii="Times New Roman" w:hAnsi="Times New Roman" w:cs="Times New Roman"/>
                <w:sz w:val="24"/>
                <w:szCs w:val="24"/>
              </w:rPr>
              <w:t>SOST</w:t>
            </w:r>
          </w:p>
        </w:tc>
        <w:tc>
          <w:tcPr>
            <w:tcW w:w="4148" w:type="dxa"/>
          </w:tcPr>
          <w:p w14:paraId="07109566" w14:textId="77777777" w:rsidR="00E93789" w:rsidRPr="00B50277" w:rsidRDefault="00E93789" w:rsidP="00D53A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27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E93789" w:rsidRPr="00B50277" w14:paraId="408626B9" w14:textId="77777777" w:rsidTr="00E93789">
        <w:tc>
          <w:tcPr>
            <w:tcW w:w="4148" w:type="dxa"/>
          </w:tcPr>
          <w:p w14:paraId="0F5DEBBB" w14:textId="77777777" w:rsidR="00E93789" w:rsidRPr="00B50277" w:rsidRDefault="00E93789" w:rsidP="00D53A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277">
              <w:rPr>
                <w:rFonts w:ascii="Times New Roman" w:hAnsi="Times New Roman" w:cs="Times New Roman"/>
                <w:sz w:val="24"/>
                <w:szCs w:val="24"/>
              </w:rPr>
              <w:t>APCDD1L</w:t>
            </w:r>
          </w:p>
        </w:tc>
        <w:tc>
          <w:tcPr>
            <w:tcW w:w="4148" w:type="dxa"/>
          </w:tcPr>
          <w:p w14:paraId="212917E3" w14:textId="77777777" w:rsidR="00E93789" w:rsidRPr="00B50277" w:rsidRDefault="00E93789" w:rsidP="00D53A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27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E93789" w:rsidRPr="00B50277" w14:paraId="26ED97EA" w14:textId="77777777" w:rsidTr="00E93789">
        <w:tc>
          <w:tcPr>
            <w:tcW w:w="4148" w:type="dxa"/>
          </w:tcPr>
          <w:p w14:paraId="75885714" w14:textId="77777777" w:rsidR="00E93789" w:rsidRPr="00B50277" w:rsidRDefault="00E93789" w:rsidP="00D53A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27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XCL10</w:t>
            </w:r>
          </w:p>
        </w:tc>
        <w:tc>
          <w:tcPr>
            <w:tcW w:w="4148" w:type="dxa"/>
          </w:tcPr>
          <w:p w14:paraId="0A818C3C" w14:textId="77777777" w:rsidR="00E93789" w:rsidRPr="00B50277" w:rsidRDefault="00E93789" w:rsidP="00D53A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27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E93789" w:rsidRPr="00B50277" w14:paraId="3C362AC3" w14:textId="77777777" w:rsidTr="00E93789">
        <w:tc>
          <w:tcPr>
            <w:tcW w:w="4148" w:type="dxa"/>
          </w:tcPr>
          <w:p w14:paraId="03E9B5BE" w14:textId="77777777" w:rsidR="00E93789" w:rsidRPr="00B50277" w:rsidRDefault="00E93789" w:rsidP="00D53A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277">
              <w:rPr>
                <w:rFonts w:ascii="Times New Roman" w:hAnsi="Times New Roman" w:cs="Times New Roman"/>
                <w:sz w:val="24"/>
                <w:szCs w:val="24"/>
              </w:rPr>
              <w:t>CXCL11</w:t>
            </w:r>
          </w:p>
        </w:tc>
        <w:tc>
          <w:tcPr>
            <w:tcW w:w="4148" w:type="dxa"/>
          </w:tcPr>
          <w:p w14:paraId="37EDE34F" w14:textId="77777777" w:rsidR="00E93789" w:rsidRPr="00B50277" w:rsidRDefault="00E93789" w:rsidP="00D53A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27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E93789" w:rsidRPr="00B50277" w14:paraId="6EAF4A03" w14:textId="77777777" w:rsidTr="00E93789">
        <w:tc>
          <w:tcPr>
            <w:tcW w:w="4148" w:type="dxa"/>
          </w:tcPr>
          <w:p w14:paraId="0513453F" w14:textId="77777777" w:rsidR="00E93789" w:rsidRPr="00B50277" w:rsidRDefault="00E93789" w:rsidP="00D53A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277">
              <w:rPr>
                <w:rFonts w:ascii="Times New Roman" w:hAnsi="Times New Roman" w:cs="Times New Roman"/>
                <w:sz w:val="24"/>
                <w:szCs w:val="24"/>
              </w:rPr>
              <w:t>HMHB1</w:t>
            </w:r>
          </w:p>
        </w:tc>
        <w:tc>
          <w:tcPr>
            <w:tcW w:w="4148" w:type="dxa"/>
          </w:tcPr>
          <w:p w14:paraId="4F544386" w14:textId="77777777" w:rsidR="00E93789" w:rsidRPr="00B50277" w:rsidRDefault="00E93789" w:rsidP="00D53A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27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E93789" w:rsidRPr="00B50277" w14:paraId="3C710B1B" w14:textId="77777777" w:rsidTr="00E93789">
        <w:tc>
          <w:tcPr>
            <w:tcW w:w="4148" w:type="dxa"/>
          </w:tcPr>
          <w:p w14:paraId="55B7493A" w14:textId="77777777" w:rsidR="00E93789" w:rsidRPr="00B50277" w:rsidRDefault="00E93789" w:rsidP="00D53A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277">
              <w:rPr>
                <w:rFonts w:ascii="Times New Roman" w:hAnsi="Times New Roman" w:cs="Times New Roman"/>
                <w:sz w:val="24"/>
                <w:szCs w:val="24"/>
              </w:rPr>
              <w:t>NEFL</w:t>
            </w:r>
          </w:p>
        </w:tc>
        <w:tc>
          <w:tcPr>
            <w:tcW w:w="4148" w:type="dxa"/>
          </w:tcPr>
          <w:p w14:paraId="738124E3" w14:textId="77777777" w:rsidR="00E93789" w:rsidRPr="00B50277" w:rsidRDefault="00E93789" w:rsidP="00D53A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27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E93789" w:rsidRPr="00B50277" w14:paraId="40316E05" w14:textId="77777777" w:rsidTr="00E93789">
        <w:tc>
          <w:tcPr>
            <w:tcW w:w="4148" w:type="dxa"/>
          </w:tcPr>
          <w:p w14:paraId="57C3E15A" w14:textId="77777777" w:rsidR="00E93789" w:rsidRPr="00B50277" w:rsidRDefault="00E93789" w:rsidP="00D53A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277">
              <w:rPr>
                <w:rFonts w:ascii="Times New Roman" w:hAnsi="Times New Roman" w:cs="Times New Roman"/>
                <w:sz w:val="24"/>
                <w:szCs w:val="24"/>
              </w:rPr>
              <w:t>FCRL4</w:t>
            </w:r>
          </w:p>
        </w:tc>
        <w:tc>
          <w:tcPr>
            <w:tcW w:w="4148" w:type="dxa"/>
          </w:tcPr>
          <w:p w14:paraId="10A90BAC" w14:textId="77777777" w:rsidR="00E93789" w:rsidRPr="00B50277" w:rsidRDefault="00E93789" w:rsidP="00D53A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27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E93789" w:rsidRPr="00B50277" w14:paraId="16E10ACE" w14:textId="77777777" w:rsidTr="00E93789">
        <w:tc>
          <w:tcPr>
            <w:tcW w:w="4148" w:type="dxa"/>
          </w:tcPr>
          <w:p w14:paraId="435699EC" w14:textId="77777777" w:rsidR="00E93789" w:rsidRPr="00B50277" w:rsidRDefault="00E93789" w:rsidP="00D53A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277">
              <w:rPr>
                <w:rFonts w:ascii="Times New Roman" w:hAnsi="Times New Roman" w:cs="Times New Roman"/>
                <w:sz w:val="24"/>
                <w:szCs w:val="24"/>
              </w:rPr>
              <w:t>KIR2DL3</w:t>
            </w:r>
          </w:p>
        </w:tc>
        <w:tc>
          <w:tcPr>
            <w:tcW w:w="4148" w:type="dxa"/>
          </w:tcPr>
          <w:p w14:paraId="6C5BBFFC" w14:textId="77777777" w:rsidR="00E93789" w:rsidRPr="00B50277" w:rsidRDefault="00E93789" w:rsidP="00D53A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27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E93789" w:rsidRPr="00B50277" w14:paraId="2D74F580" w14:textId="77777777" w:rsidTr="00E93789">
        <w:tc>
          <w:tcPr>
            <w:tcW w:w="4148" w:type="dxa"/>
          </w:tcPr>
          <w:p w14:paraId="526835CF" w14:textId="77777777" w:rsidR="00E93789" w:rsidRPr="00B50277" w:rsidRDefault="00E93789" w:rsidP="00D53A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277">
              <w:rPr>
                <w:rFonts w:ascii="Times New Roman" w:hAnsi="Times New Roman" w:cs="Times New Roman"/>
                <w:sz w:val="24"/>
                <w:szCs w:val="24"/>
              </w:rPr>
              <w:t>IL21</w:t>
            </w:r>
          </w:p>
        </w:tc>
        <w:tc>
          <w:tcPr>
            <w:tcW w:w="4148" w:type="dxa"/>
          </w:tcPr>
          <w:p w14:paraId="02E53027" w14:textId="77777777" w:rsidR="00E93789" w:rsidRPr="00B50277" w:rsidRDefault="00E93789" w:rsidP="00D53A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27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E93789" w:rsidRPr="00B50277" w14:paraId="380ED5A5" w14:textId="77777777" w:rsidTr="00E93789">
        <w:tc>
          <w:tcPr>
            <w:tcW w:w="4148" w:type="dxa"/>
          </w:tcPr>
          <w:p w14:paraId="7AFB0538" w14:textId="77777777" w:rsidR="00E93789" w:rsidRPr="00B50277" w:rsidRDefault="00E93789" w:rsidP="00D53A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277">
              <w:rPr>
                <w:rFonts w:ascii="Times New Roman" w:hAnsi="Times New Roman" w:cs="Times New Roman"/>
                <w:sz w:val="24"/>
                <w:szCs w:val="24"/>
              </w:rPr>
              <w:t>RPE65</w:t>
            </w:r>
          </w:p>
        </w:tc>
        <w:tc>
          <w:tcPr>
            <w:tcW w:w="4148" w:type="dxa"/>
          </w:tcPr>
          <w:p w14:paraId="0B041E66" w14:textId="77777777" w:rsidR="00E93789" w:rsidRPr="00B50277" w:rsidRDefault="00E93789" w:rsidP="00D53A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27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E93789" w:rsidRPr="00B50277" w14:paraId="6E440561" w14:textId="77777777" w:rsidTr="00E93789">
        <w:tc>
          <w:tcPr>
            <w:tcW w:w="4148" w:type="dxa"/>
          </w:tcPr>
          <w:p w14:paraId="2C26E353" w14:textId="77777777" w:rsidR="00E93789" w:rsidRPr="00B50277" w:rsidRDefault="00E93789" w:rsidP="00D53A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277">
              <w:rPr>
                <w:rFonts w:ascii="Times New Roman" w:hAnsi="Times New Roman" w:cs="Times New Roman"/>
                <w:sz w:val="24"/>
                <w:szCs w:val="24"/>
              </w:rPr>
              <w:t>SPINK4</w:t>
            </w:r>
          </w:p>
        </w:tc>
        <w:tc>
          <w:tcPr>
            <w:tcW w:w="4148" w:type="dxa"/>
          </w:tcPr>
          <w:p w14:paraId="6AEBAC75" w14:textId="77777777" w:rsidR="00E93789" w:rsidRPr="00B50277" w:rsidRDefault="00E93789" w:rsidP="00D53A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27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E93789" w:rsidRPr="00B50277" w14:paraId="1C0F6CD5" w14:textId="77777777" w:rsidTr="00E93789">
        <w:tc>
          <w:tcPr>
            <w:tcW w:w="4148" w:type="dxa"/>
          </w:tcPr>
          <w:p w14:paraId="428F4443" w14:textId="77777777" w:rsidR="00E93789" w:rsidRPr="00B50277" w:rsidRDefault="00E93789" w:rsidP="00D53A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277">
              <w:rPr>
                <w:rFonts w:ascii="Times New Roman" w:hAnsi="Times New Roman" w:cs="Times New Roman"/>
                <w:sz w:val="24"/>
                <w:szCs w:val="24"/>
              </w:rPr>
              <w:t>CRTAC1</w:t>
            </w:r>
          </w:p>
        </w:tc>
        <w:tc>
          <w:tcPr>
            <w:tcW w:w="4148" w:type="dxa"/>
          </w:tcPr>
          <w:p w14:paraId="0D3A9915" w14:textId="77777777" w:rsidR="00E93789" w:rsidRPr="00B50277" w:rsidRDefault="00E93789" w:rsidP="00D53A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27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E93789" w:rsidRPr="00B50277" w14:paraId="3CAF26AE" w14:textId="77777777" w:rsidTr="00E93789">
        <w:tc>
          <w:tcPr>
            <w:tcW w:w="4148" w:type="dxa"/>
          </w:tcPr>
          <w:p w14:paraId="16CEF5AF" w14:textId="77777777" w:rsidR="00E93789" w:rsidRPr="00B50277" w:rsidRDefault="00E93789" w:rsidP="00D53A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277">
              <w:rPr>
                <w:rFonts w:ascii="Times New Roman" w:hAnsi="Times New Roman" w:cs="Times New Roman"/>
                <w:sz w:val="24"/>
                <w:szCs w:val="24"/>
              </w:rPr>
              <w:t>ATOH8</w:t>
            </w:r>
          </w:p>
        </w:tc>
        <w:tc>
          <w:tcPr>
            <w:tcW w:w="4148" w:type="dxa"/>
          </w:tcPr>
          <w:p w14:paraId="1CB3E6EF" w14:textId="77777777" w:rsidR="00E93789" w:rsidRPr="00B50277" w:rsidRDefault="00E93789" w:rsidP="00D53A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27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E93789" w:rsidRPr="00B50277" w14:paraId="7E70F641" w14:textId="77777777" w:rsidTr="00E93789">
        <w:tc>
          <w:tcPr>
            <w:tcW w:w="4148" w:type="dxa"/>
          </w:tcPr>
          <w:p w14:paraId="266BC278" w14:textId="77777777" w:rsidR="00E93789" w:rsidRPr="00B50277" w:rsidRDefault="00E93789" w:rsidP="00D53A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277">
              <w:rPr>
                <w:rFonts w:ascii="Times New Roman" w:hAnsi="Times New Roman" w:cs="Times New Roman"/>
                <w:sz w:val="24"/>
                <w:szCs w:val="24"/>
              </w:rPr>
              <w:t>KCTD16</w:t>
            </w:r>
          </w:p>
        </w:tc>
        <w:tc>
          <w:tcPr>
            <w:tcW w:w="4148" w:type="dxa"/>
          </w:tcPr>
          <w:p w14:paraId="0F104698" w14:textId="77777777" w:rsidR="00E93789" w:rsidRPr="00B50277" w:rsidRDefault="00E93789" w:rsidP="00D53A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27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E93789" w:rsidRPr="00B50277" w14:paraId="7BDA6BA5" w14:textId="77777777" w:rsidTr="00E93789">
        <w:tc>
          <w:tcPr>
            <w:tcW w:w="4148" w:type="dxa"/>
          </w:tcPr>
          <w:p w14:paraId="4EA40EED" w14:textId="77777777" w:rsidR="00E93789" w:rsidRPr="00B50277" w:rsidRDefault="00E93789" w:rsidP="00D53A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277">
              <w:rPr>
                <w:rFonts w:ascii="Times New Roman" w:hAnsi="Times New Roman" w:cs="Times New Roman"/>
                <w:sz w:val="24"/>
                <w:szCs w:val="24"/>
              </w:rPr>
              <w:t>REG4</w:t>
            </w:r>
          </w:p>
        </w:tc>
        <w:tc>
          <w:tcPr>
            <w:tcW w:w="4148" w:type="dxa"/>
          </w:tcPr>
          <w:p w14:paraId="06DD88EC" w14:textId="77777777" w:rsidR="00E93789" w:rsidRPr="00B50277" w:rsidRDefault="00E93789" w:rsidP="00D53A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27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E93789" w:rsidRPr="00B50277" w14:paraId="0AB3F4D4" w14:textId="77777777" w:rsidTr="00E93789">
        <w:tc>
          <w:tcPr>
            <w:tcW w:w="4148" w:type="dxa"/>
          </w:tcPr>
          <w:p w14:paraId="056095B3" w14:textId="77777777" w:rsidR="00E93789" w:rsidRPr="00B50277" w:rsidRDefault="00E93789" w:rsidP="00D53A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277">
              <w:rPr>
                <w:rFonts w:ascii="Times New Roman" w:hAnsi="Times New Roman" w:cs="Times New Roman"/>
                <w:sz w:val="24"/>
                <w:szCs w:val="24"/>
              </w:rPr>
              <w:t>SLC26A5</w:t>
            </w:r>
          </w:p>
        </w:tc>
        <w:tc>
          <w:tcPr>
            <w:tcW w:w="4148" w:type="dxa"/>
          </w:tcPr>
          <w:p w14:paraId="655BB823" w14:textId="77777777" w:rsidR="00E93789" w:rsidRPr="00B50277" w:rsidRDefault="00E93789" w:rsidP="00D53A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27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E93789" w:rsidRPr="00B50277" w14:paraId="48A7B9EE" w14:textId="77777777" w:rsidTr="00E93789">
        <w:tc>
          <w:tcPr>
            <w:tcW w:w="4148" w:type="dxa"/>
          </w:tcPr>
          <w:p w14:paraId="34C421E3" w14:textId="77777777" w:rsidR="00E93789" w:rsidRPr="00B50277" w:rsidRDefault="00E93789" w:rsidP="00D53A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277">
              <w:rPr>
                <w:rFonts w:ascii="Times New Roman" w:hAnsi="Times New Roman" w:cs="Times New Roman"/>
                <w:sz w:val="24"/>
                <w:szCs w:val="24"/>
              </w:rPr>
              <w:t>UGT2B28</w:t>
            </w:r>
          </w:p>
        </w:tc>
        <w:tc>
          <w:tcPr>
            <w:tcW w:w="4148" w:type="dxa"/>
          </w:tcPr>
          <w:p w14:paraId="6354D622" w14:textId="77777777" w:rsidR="00E93789" w:rsidRPr="00B50277" w:rsidRDefault="00E93789" w:rsidP="00D53A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27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E93789" w:rsidRPr="00B50277" w14:paraId="743DAEEA" w14:textId="77777777" w:rsidTr="00E93789">
        <w:tc>
          <w:tcPr>
            <w:tcW w:w="4148" w:type="dxa"/>
          </w:tcPr>
          <w:p w14:paraId="6594C8A9" w14:textId="77777777" w:rsidR="00E93789" w:rsidRPr="00B50277" w:rsidRDefault="00E93789" w:rsidP="00D53A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277">
              <w:rPr>
                <w:rFonts w:ascii="Times New Roman" w:hAnsi="Times New Roman" w:cs="Times New Roman"/>
                <w:sz w:val="24"/>
                <w:szCs w:val="24"/>
              </w:rPr>
              <w:t>GRM3</w:t>
            </w:r>
          </w:p>
        </w:tc>
        <w:tc>
          <w:tcPr>
            <w:tcW w:w="4148" w:type="dxa"/>
          </w:tcPr>
          <w:p w14:paraId="17E2D623" w14:textId="77777777" w:rsidR="00E93789" w:rsidRPr="00B50277" w:rsidRDefault="00E93789" w:rsidP="00D53A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27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E93789" w:rsidRPr="00B50277" w14:paraId="195C810F" w14:textId="77777777" w:rsidTr="00E93789">
        <w:tc>
          <w:tcPr>
            <w:tcW w:w="4148" w:type="dxa"/>
          </w:tcPr>
          <w:p w14:paraId="7D6C3BAB" w14:textId="77777777" w:rsidR="00E93789" w:rsidRPr="00B50277" w:rsidRDefault="00E93789" w:rsidP="00D53A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277">
              <w:rPr>
                <w:rFonts w:ascii="Times New Roman" w:hAnsi="Times New Roman" w:cs="Times New Roman"/>
                <w:sz w:val="24"/>
                <w:szCs w:val="24"/>
              </w:rPr>
              <w:t>UGT2B15</w:t>
            </w:r>
          </w:p>
        </w:tc>
        <w:tc>
          <w:tcPr>
            <w:tcW w:w="4148" w:type="dxa"/>
          </w:tcPr>
          <w:p w14:paraId="3C3A0848" w14:textId="77777777" w:rsidR="00E93789" w:rsidRPr="00B50277" w:rsidRDefault="00E93789" w:rsidP="00D53A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27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E93789" w:rsidRPr="00B50277" w14:paraId="180271FB" w14:textId="77777777" w:rsidTr="00E93789">
        <w:tc>
          <w:tcPr>
            <w:tcW w:w="4148" w:type="dxa"/>
          </w:tcPr>
          <w:p w14:paraId="0CCFDA32" w14:textId="77777777" w:rsidR="00E93789" w:rsidRPr="00B50277" w:rsidRDefault="00E93789" w:rsidP="00D53A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277">
              <w:rPr>
                <w:rFonts w:ascii="Times New Roman" w:hAnsi="Times New Roman" w:cs="Times New Roman"/>
                <w:sz w:val="24"/>
                <w:szCs w:val="24"/>
              </w:rPr>
              <w:t>KRTAP5.10</w:t>
            </w:r>
          </w:p>
        </w:tc>
        <w:tc>
          <w:tcPr>
            <w:tcW w:w="4148" w:type="dxa"/>
          </w:tcPr>
          <w:p w14:paraId="1CF2570E" w14:textId="77777777" w:rsidR="00E93789" w:rsidRPr="00B50277" w:rsidRDefault="00E93789" w:rsidP="00D53A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27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E93789" w:rsidRPr="00B50277" w14:paraId="15414D9A" w14:textId="77777777" w:rsidTr="00E93789">
        <w:tc>
          <w:tcPr>
            <w:tcW w:w="4148" w:type="dxa"/>
          </w:tcPr>
          <w:p w14:paraId="30DB5F02" w14:textId="77777777" w:rsidR="00E93789" w:rsidRPr="00B50277" w:rsidRDefault="00E93789" w:rsidP="00D53A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277">
              <w:rPr>
                <w:rFonts w:ascii="Times New Roman" w:hAnsi="Times New Roman" w:cs="Times New Roman"/>
                <w:sz w:val="24"/>
                <w:szCs w:val="24"/>
              </w:rPr>
              <w:t>LGALS4</w:t>
            </w:r>
          </w:p>
        </w:tc>
        <w:tc>
          <w:tcPr>
            <w:tcW w:w="4148" w:type="dxa"/>
          </w:tcPr>
          <w:p w14:paraId="6AD8ABBC" w14:textId="77777777" w:rsidR="00E93789" w:rsidRPr="00B50277" w:rsidRDefault="00E93789" w:rsidP="00D53A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27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E93789" w:rsidRPr="00B50277" w14:paraId="488EE4AB" w14:textId="77777777" w:rsidTr="00E93789">
        <w:tc>
          <w:tcPr>
            <w:tcW w:w="4148" w:type="dxa"/>
          </w:tcPr>
          <w:p w14:paraId="054ABBA1" w14:textId="77777777" w:rsidR="00E93789" w:rsidRPr="00B50277" w:rsidRDefault="00E93789" w:rsidP="00D53A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277">
              <w:rPr>
                <w:rFonts w:ascii="Times New Roman" w:hAnsi="Times New Roman" w:cs="Times New Roman"/>
                <w:sz w:val="24"/>
                <w:szCs w:val="24"/>
              </w:rPr>
              <w:t>UGT2B11</w:t>
            </w:r>
          </w:p>
        </w:tc>
        <w:tc>
          <w:tcPr>
            <w:tcW w:w="4148" w:type="dxa"/>
          </w:tcPr>
          <w:p w14:paraId="1F0CC92F" w14:textId="77777777" w:rsidR="00E93789" w:rsidRPr="00B50277" w:rsidRDefault="00E93789" w:rsidP="00D53A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27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E93789" w:rsidRPr="00B50277" w14:paraId="44B6AEFA" w14:textId="77777777" w:rsidTr="00E93789">
        <w:tc>
          <w:tcPr>
            <w:tcW w:w="4148" w:type="dxa"/>
          </w:tcPr>
          <w:p w14:paraId="2CE750BC" w14:textId="77777777" w:rsidR="00E93789" w:rsidRPr="00B50277" w:rsidRDefault="00E93789" w:rsidP="00D53A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277">
              <w:rPr>
                <w:rFonts w:ascii="Times New Roman" w:hAnsi="Times New Roman" w:cs="Times New Roman"/>
                <w:sz w:val="24"/>
                <w:szCs w:val="24"/>
              </w:rPr>
              <w:t>MPPED1</w:t>
            </w:r>
          </w:p>
        </w:tc>
        <w:tc>
          <w:tcPr>
            <w:tcW w:w="4148" w:type="dxa"/>
          </w:tcPr>
          <w:p w14:paraId="41110341" w14:textId="77777777" w:rsidR="00E93789" w:rsidRPr="00B50277" w:rsidRDefault="00E93789" w:rsidP="00D53A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27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E93789" w:rsidRPr="00B50277" w14:paraId="36BB7549" w14:textId="77777777" w:rsidTr="00E93789">
        <w:tc>
          <w:tcPr>
            <w:tcW w:w="4148" w:type="dxa"/>
          </w:tcPr>
          <w:p w14:paraId="2F6388E9" w14:textId="77777777" w:rsidR="00E93789" w:rsidRPr="00B50277" w:rsidRDefault="00E93789" w:rsidP="00D53A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277">
              <w:rPr>
                <w:rFonts w:ascii="Times New Roman" w:hAnsi="Times New Roman" w:cs="Times New Roman"/>
                <w:sz w:val="24"/>
                <w:szCs w:val="24"/>
              </w:rPr>
              <w:t>GLP1R</w:t>
            </w:r>
          </w:p>
        </w:tc>
        <w:tc>
          <w:tcPr>
            <w:tcW w:w="4148" w:type="dxa"/>
          </w:tcPr>
          <w:p w14:paraId="18880F30" w14:textId="77777777" w:rsidR="00E93789" w:rsidRPr="00B50277" w:rsidRDefault="00E93789" w:rsidP="00D53A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27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E93789" w:rsidRPr="00B50277" w14:paraId="3F3D92A8" w14:textId="77777777" w:rsidTr="00E93789">
        <w:tc>
          <w:tcPr>
            <w:tcW w:w="4148" w:type="dxa"/>
          </w:tcPr>
          <w:p w14:paraId="508F4AFC" w14:textId="77777777" w:rsidR="00E93789" w:rsidRPr="00B50277" w:rsidRDefault="00E93789" w:rsidP="00D53A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277">
              <w:rPr>
                <w:rFonts w:ascii="Times New Roman" w:hAnsi="Times New Roman" w:cs="Times New Roman"/>
                <w:sz w:val="24"/>
                <w:szCs w:val="24"/>
              </w:rPr>
              <w:t>CYP2C9</w:t>
            </w:r>
          </w:p>
        </w:tc>
        <w:tc>
          <w:tcPr>
            <w:tcW w:w="4148" w:type="dxa"/>
          </w:tcPr>
          <w:p w14:paraId="243C7ABE" w14:textId="77777777" w:rsidR="00E93789" w:rsidRPr="00B50277" w:rsidRDefault="00E93789" w:rsidP="00D53A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27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E93789" w:rsidRPr="00B50277" w14:paraId="57E4FAA5" w14:textId="77777777" w:rsidTr="00E93789">
        <w:tc>
          <w:tcPr>
            <w:tcW w:w="4148" w:type="dxa"/>
          </w:tcPr>
          <w:p w14:paraId="38300362" w14:textId="77777777" w:rsidR="00E93789" w:rsidRPr="00B50277" w:rsidRDefault="00E93789" w:rsidP="00D53A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277">
              <w:rPr>
                <w:rFonts w:ascii="Times New Roman" w:hAnsi="Times New Roman" w:cs="Times New Roman"/>
                <w:sz w:val="24"/>
                <w:szCs w:val="24"/>
              </w:rPr>
              <w:t>UGT1A1</w:t>
            </w:r>
          </w:p>
        </w:tc>
        <w:tc>
          <w:tcPr>
            <w:tcW w:w="4148" w:type="dxa"/>
          </w:tcPr>
          <w:p w14:paraId="24FEA3F7" w14:textId="77777777" w:rsidR="00E93789" w:rsidRPr="00B50277" w:rsidRDefault="00E93789" w:rsidP="00D53A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27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E93789" w:rsidRPr="00B50277" w14:paraId="5CEA4C4B" w14:textId="77777777" w:rsidTr="00E93789">
        <w:tc>
          <w:tcPr>
            <w:tcW w:w="4148" w:type="dxa"/>
          </w:tcPr>
          <w:p w14:paraId="06706376" w14:textId="77777777" w:rsidR="00E93789" w:rsidRPr="00B50277" w:rsidRDefault="00E93789" w:rsidP="00D53A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277">
              <w:rPr>
                <w:rFonts w:ascii="Times New Roman" w:hAnsi="Times New Roman" w:cs="Times New Roman"/>
                <w:sz w:val="24"/>
                <w:szCs w:val="24"/>
              </w:rPr>
              <w:t>SERPINA7</w:t>
            </w:r>
          </w:p>
        </w:tc>
        <w:tc>
          <w:tcPr>
            <w:tcW w:w="4148" w:type="dxa"/>
          </w:tcPr>
          <w:p w14:paraId="20A45F57" w14:textId="77777777" w:rsidR="00E93789" w:rsidRPr="00B50277" w:rsidRDefault="00E93789" w:rsidP="00D53A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27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E93789" w:rsidRPr="00B50277" w14:paraId="0FB6F511" w14:textId="77777777" w:rsidTr="00E93789">
        <w:tc>
          <w:tcPr>
            <w:tcW w:w="4148" w:type="dxa"/>
          </w:tcPr>
          <w:p w14:paraId="237DC239" w14:textId="77777777" w:rsidR="00E93789" w:rsidRPr="00B50277" w:rsidRDefault="00E93789" w:rsidP="00D53A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277">
              <w:rPr>
                <w:rFonts w:ascii="Times New Roman" w:hAnsi="Times New Roman" w:cs="Times New Roman"/>
                <w:sz w:val="24"/>
                <w:szCs w:val="24"/>
              </w:rPr>
              <w:t>SLC17A4</w:t>
            </w:r>
          </w:p>
        </w:tc>
        <w:tc>
          <w:tcPr>
            <w:tcW w:w="4148" w:type="dxa"/>
          </w:tcPr>
          <w:p w14:paraId="2A90CA8B" w14:textId="77777777" w:rsidR="00E93789" w:rsidRPr="00B50277" w:rsidRDefault="00E93789" w:rsidP="00D53A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27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E93789" w:rsidRPr="00B50277" w14:paraId="77E3B38B" w14:textId="77777777" w:rsidTr="00E93789">
        <w:tc>
          <w:tcPr>
            <w:tcW w:w="4148" w:type="dxa"/>
          </w:tcPr>
          <w:p w14:paraId="78E433FC" w14:textId="77777777" w:rsidR="00E93789" w:rsidRPr="00B50277" w:rsidRDefault="00E93789" w:rsidP="00D53A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277">
              <w:rPr>
                <w:rFonts w:ascii="Times New Roman" w:hAnsi="Times New Roman" w:cs="Times New Roman"/>
                <w:sz w:val="24"/>
                <w:szCs w:val="24"/>
              </w:rPr>
              <w:t>DPP10</w:t>
            </w:r>
          </w:p>
        </w:tc>
        <w:tc>
          <w:tcPr>
            <w:tcW w:w="4148" w:type="dxa"/>
          </w:tcPr>
          <w:p w14:paraId="65AB4E32" w14:textId="77777777" w:rsidR="00E93789" w:rsidRPr="00B50277" w:rsidRDefault="00E93789" w:rsidP="00D53A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27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E93789" w:rsidRPr="00B50277" w14:paraId="787298B2" w14:textId="77777777" w:rsidTr="00E93789">
        <w:tc>
          <w:tcPr>
            <w:tcW w:w="4148" w:type="dxa"/>
          </w:tcPr>
          <w:p w14:paraId="756BE476" w14:textId="77777777" w:rsidR="00E93789" w:rsidRPr="00B50277" w:rsidRDefault="00E93789" w:rsidP="00D53A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277">
              <w:rPr>
                <w:rFonts w:ascii="Times New Roman" w:hAnsi="Times New Roman" w:cs="Times New Roman"/>
                <w:sz w:val="24"/>
                <w:szCs w:val="24"/>
              </w:rPr>
              <w:t>CLDN6</w:t>
            </w:r>
          </w:p>
        </w:tc>
        <w:tc>
          <w:tcPr>
            <w:tcW w:w="4148" w:type="dxa"/>
          </w:tcPr>
          <w:p w14:paraId="47288491" w14:textId="77777777" w:rsidR="00E93789" w:rsidRPr="00B50277" w:rsidRDefault="00E93789" w:rsidP="00D53A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27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E93789" w:rsidRPr="00B50277" w14:paraId="284671B8" w14:textId="77777777" w:rsidTr="00E93789">
        <w:tc>
          <w:tcPr>
            <w:tcW w:w="4148" w:type="dxa"/>
          </w:tcPr>
          <w:p w14:paraId="5F58E5B0" w14:textId="77777777" w:rsidR="00E93789" w:rsidRPr="00B50277" w:rsidRDefault="00E93789" w:rsidP="00D53A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277">
              <w:rPr>
                <w:rFonts w:ascii="Times New Roman" w:hAnsi="Times New Roman" w:cs="Times New Roman"/>
                <w:sz w:val="24"/>
                <w:szCs w:val="24"/>
              </w:rPr>
              <w:t>TFAP2B</w:t>
            </w:r>
          </w:p>
        </w:tc>
        <w:tc>
          <w:tcPr>
            <w:tcW w:w="4148" w:type="dxa"/>
          </w:tcPr>
          <w:p w14:paraId="7070890B" w14:textId="77777777" w:rsidR="00E93789" w:rsidRPr="00B50277" w:rsidRDefault="00E93789" w:rsidP="00D53A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27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E93789" w:rsidRPr="00B50277" w14:paraId="5DD24104" w14:textId="77777777" w:rsidTr="00E93789">
        <w:tc>
          <w:tcPr>
            <w:tcW w:w="4148" w:type="dxa"/>
          </w:tcPr>
          <w:p w14:paraId="31856A19" w14:textId="77777777" w:rsidR="00E93789" w:rsidRPr="00B50277" w:rsidRDefault="00E93789" w:rsidP="00D53A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277">
              <w:rPr>
                <w:rFonts w:ascii="Times New Roman" w:hAnsi="Times New Roman" w:cs="Times New Roman"/>
                <w:sz w:val="24"/>
                <w:szCs w:val="24"/>
              </w:rPr>
              <w:t>UGT2B10</w:t>
            </w:r>
          </w:p>
        </w:tc>
        <w:tc>
          <w:tcPr>
            <w:tcW w:w="4148" w:type="dxa"/>
          </w:tcPr>
          <w:p w14:paraId="66441B25" w14:textId="77777777" w:rsidR="00E93789" w:rsidRPr="00B50277" w:rsidRDefault="00E93789" w:rsidP="00D53A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27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E93789" w:rsidRPr="00B50277" w14:paraId="0C25C37B" w14:textId="77777777" w:rsidTr="00E93789">
        <w:tc>
          <w:tcPr>
            <w:tcW w:w="4148" w:type="dxa"/>
          </w:tcPr>
          <w:p w14:paraId="661529D7" w14:textId="77777777" w:rsidR="00E93789" w:rsidRPr="00B50277" w:rsidRDefault="00E93789" w:rsidP="00D53A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277">
              <w:rPr>
                <w:rFonts w:ascii="Times New Roman" w:hAnsi="Times New Roman" w:cs="Times New Roman"/>
                <w:sz w:val="24"/>
                <w:szCs w:val="24"/>
              </w:rPr>
              <w:t>AADACL2</w:t>
            </w:r>
          </w:p>
        </w:tc>
        <w:tc>
          <w:tcPr>
            <w:tcW w:w="4148" w:type="dxa"/>
          </w:tcPr>
          <w:p w14:paraId="54F312D1" w14:textId="77777777" w:rsidR="00E93789" w:rsidRPr="00B50277" w:rsidRDefault="00E93789" w:rsidP="00D53A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27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E93789" w:rsidRPr="00B50277" w14:paraId="65043D88" w14:textId="77777777" w:rsidTr="00E93789">
        <w:tc>
          <w:tcPr>
            <w:tcW w:w="4148" w:type="dxa"/>
          </w:tcPr>
          <w:p w14:paraId="1FC8FA36" w14:textId="77777777" w:rsidR="00E93789" w:rsidRPr="00B50277" w:rsidRDefault="00E93789" w:rsidP="00D53A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277">
              <w:rPr>
                <w:rFonts w:ascii="Times New Roman" w:hAnsi="Times New Roman" w:cs="Times New Roman"/>
                <w:sz w:val="24"/>
                <w:szCs w:val="24"/>
              </w:rPr>
              <w:t>GC</w:t>
            </w:r>
          </w:p>
        </w:tc>
        <w:tc>
          <w:tcPr>
            <w:tcW w:w="4148" w:type="dxa"/>
          </w:tcPr>
          <w:p w14:paraId="7C33A9C1" w14:textId="77777777" w:rsidR="00E93789" w:rsidRPr="00B50277" w:rsidRDefault="00E93789" w:rsidP="00D53A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27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E93789" w:rsidRPr="00B50277" w14:paraId="0820CEB2" w14:textId="77777777" w:rsidTr="00E93789">
        <w:tc>
          <w:tcPr>
            <w:tcW w:w="4148" w:type="dxa"/>
          </w:tcPr>
          <w:p w14:paraId="6EB98450" w14:textId="77777777" w:rsidR="00E93789" w:rsidRPr="00B50277" w:rsidRDefault="00E93789" w:rsidP="00D53A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277">
              <w:rPr>
                <w:rFonts w:ascii="Times New Roman" w:hAnsi="Times New Roman" w:cs="Times New Roman"/>
                <w:sz w:val="24"/>
                <w:szCs w:val="24"/>
              </w:rPr>
              <w:t>PAGE4</w:t>
            </w:r>
          </w:p>
        </w:tc>
        <w:tc>
          <w:tcPr>
            <w:tcW w:w="4148" w:type="dxa"/>
          </w:tcPr>
          <w:p w14:paraId="5E15DF35" w14:textId="77777777" w:rsidR="00E93789" w:rsidRPr="00B50277" w:rsidRDefault="00E93789" w:rsidP="00D53A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27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E93789" w:rsidRPr="00B50277" w14:paraId="37FE83C4" w14:textId="77777777" w:rsidTr="00E93789">
        <w:tc>
          <w:tcPr>
            <w:tcW w:w="4148" w:type="dxa"/>
          </w:tcPr>
          <w:p w14:paraId="6DA63F5B" w14:textId="77777777" w:rsidR="00E93789" w:rsidRPr="00B50277" w:rsidRDefault="00E93789" w:rsidP="00D53A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277">
              <w:rPr>
                <w:rFonts w:ascii="Times New Roman" w:hAnsi="Times New Roman" w:cs="Times New Roman"/>
                <w:sz w:val="24"/>
                <w:szCs w:val="24"/>
              </w:rPr>
              <w:t>SLC17A1</w:t>
            </w:r>
          </w:p>
        </w:tc>
        <w:tc>
          <w:tcPr>
            <w:tcW w:w="4148" w:type="dxa"/>
          </w:tcPr>
          <w:p w14:paraId="1DD964D8" w14:textId="77777777" w:rsidR="00E93789" w:rsidRPr="00B50277" w:rsidRDefault="00E93789" w:rsidP="00D53A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27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</w:tbl>
    <w:p w14:paraId="7FB0102D" w14:textId="59E7C804" w:rsidR="00D722EC" w:rsidRPr="00B50277" w:rsidRDefault="006550E2" w:rsidP="00E93789">
      <w:pPr>
        <w:rPr>
          <w:rFonts w:ascii="Times New Roman" w:hAnsi="Times New Roman" w:cs="Times New Roman"/>
          <w:sz w:val="24"/>
          <w:szCs w:val="24"/>
        </w:rPr>
      </w:pPr>
    </w:p>
    <w:p w14:paraId="46865F0B" w14:textId="7A9BDD23" w:rsidR="00E93789" w:rsidRPr="00B50277" w:rsidRDefault="00E93789" w:rsidP="00E93789">
      <w:pPr>
        <w:pStyle w:val="HTML"/>
        <w:shd w:val="clear" w:color="auto" w:fill="FFFFFF"/>
        <w:spacing w:line="205" w:lineRule="atLeast"/>
        <w:rPr>
          <w:rStyle w:val="gnkrckgcgsb"/>
          <w:rFonts w:ascii="Times New Roman" w:hAnsi="Times New Roman" w:cs="Times New Roman"/>
          <w:color w:val="000000"/>
          <w:bdr w:val="none" w:sz="0" w:space="0" w:color="auto" w:frame="1"/>
        </w:rPr>
      </w:pPr>
      <w:r w:rsidRPr="00B50277">
        <w:rPr>
          <w:rStyle w:val="gnkrckgcgsb"/>
          <w:rFonts w:ascii="Times New Roman" w:hAnsi="Times New Roman" w:cs="Times New Roman"/>
          <w:color w:val="000000"/>
          <w:bdr w:val="none" w:sz="0" w:space="0" w:color="auto" w:frame="1"/>
        </w:rPr>
        <w:t>Measure: Partial Likelihood Deviance</w:t>
      </w:r>
    </w:p>
    <w:p w14:paraId="2BF8FBA5" w14:textId="3550DF86" w:rsidR="00E93789" w:rsidRPr="00B50277" w:rsidRDefault="00E93789" w:rsidP="00E93789">
      <w:pPr>
        <w:pStyle w:val="HTML"/>
        <w:shd w:val="clear" w:color="auto" w:fill="FFFFFF"/>
        <w:wordWrap w:val="0"/>
        <w:spacing w:line="205" w:lineRule="atLeast"/>
        <w:rPr>
          <w:rStyle w:val="gnkrckgcgsb"/>
          <w:rFonts w:ascii="Times New Roman" w:hAnsi="Times New Roman" w:cs="Times New Roman"/>
          <w:color w:val="000000"/>
          <w:bdr w:val="none" w:sz="0" w:space="0" w:color="auto" w:frame="1"/>
        </w:rPr>
      </w:pPr>
      <w:r w:rsidRPr="00B50277">
        <w:rPr>
          <w:rStyle w:val="gnkrckgcgsb"/>
          <w:rFonts w:ascii="Times New Roman" w:hAnsi="Times New Roman" w:cs="Times New Roman"/>
          <w:color w:val="000000"/>
          <w:bdr w:val="none" w:sz="0" w:space="0" w:color="auto" w:frame="1"/>
        </w:rPr>
        <w:t>Lambda Measure     SE Nonzero</w:t>
      </w:r>
    </w:p>
    <w:p w14:paraId="09DAA9D5" w14:textId="77777777" w:rsidR="00E93789" w:rsidRPr="00B50277" w:rsidRDefault="00E93789" w:rsidP="00E93789">
      <w:pPr>
        <w:pStyle w:val="HTML"/>
        <w:shd w:val="clear" w:color="auto" w:fill="FFFFFF"/>
        <w:wordWrap w:val="0"/>
        <w:spacing w:line="205" w:lineRule="atLeast"/>
        <w:rPr>
          <w:rStyle w:val="gnkrckgcgsb"/>
          <w:rFonts w:ascii="Times New Roman" w:hAnsi="Times New Roman" w:cs="Times New Roman"/>
          <w:color w:val="000000"/>
          <w:bdr w:val="none" w:sz="0" w:space="0" w:color="auto" w:frame="1"/>
        </w:rPr>
      </w:pPr>
      <w:r w:rsidRPr="00B50277">
        <w:rPr>
          <w:rStyle w:val="gnkrckgcgsb"/>
          <w:rFonts w:ascii="Times New Roman" w:hAnsi="Times New Roman" w:cs="Times New Roman"/>
          <w:color w:val="000000"/>
          <w:bdr w:val="none" w:sz="0" w:space="0" w:color="auto" w:frame="1"/>
        </w:rPr>
        <w:t>min 0.1300   10.75 0.1526       5</w:t>
      </w:r>
    </w:p>
    <w:p w14:paraId="24B20F65" w14:textId="77777777" w:rsidR="00E93789" w:rsidRPr="00B50277" w:rsidRDefault="00E93789" w:rsidP="00E93789">
      <w:pPr>
        <w:pStyle w:val="HTML"/>
        <w:shd w:val="clear" w:color="auto" w:fill="FFFFFF"/>
        <w:wordWrap w:val="0"/>
        <w:spacing w:line="205" w:lineRule="atLeast"/>
        <w:rPr>
          <w:rFonts w:ascii="Times New Roman" w:hAnsi="Times New Roman" w:cs="Times New Roman"/>
          <w:color w:val="000000"/>
        </w:rPr>
      </w:pPr>
      <w:r w:rsidRPr="00B50277">
        <w:rPr>
          <w:rStyle w:val="gnkrckgcgsb"/>
          <w:rFonts w:ascii="Times New Roman" w:hAnsi="Times New Roman" w:cs="Times New Roman"/>
          <w:color w:val="000000"/>
          <w:bdr w:val="none" w:sz="0" w:space="0" w:color="auto" w:frame="1"/>
        </w:rPr>
        <w:t>1se 0.1641   10.77 0.1608       0</w:t>
      </w:r>
    </w:p>
    <w:p w14:paraId="2BF13A50" w14:textId="77777777" w:rsidR="00E93789" w:rsidRPr="00B50277" w:rsidRDefault="00E93789" w:rsidP="00E93789">
      <w:pPr>
        <w:rPr>
          <w:rFonts w:ascii="Times New Roman" w:hAnsi="Times New Roman" w:cs="Times New Roman"/>
          <w:sz w:val="24"/>
          <w:szCs w:val="24"/>
        </w:rPr>
      </w:pPr>
    </w:p>
    <w:sectPr w:rsidR="00E93789" w:rsidRPr="00B5027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4917818" w14:textId="77777777" w:rsidR="006550E2" w:rsidRDefault="006550E2" w:rsidP="00B50277">
      <w:r>
        <w:separator/>
      </w:r>
    </w:p>
  </w:endnote>
  <w:endnote w:type="continuationSeparator" w:id="0">
    <w:p w14:paraId="6FA3FD7F" w14:textId="77777777" w:rsidR="006550E2" w:rsidRDefault="006550E2" w:rsidP="00B502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7701440" w14:textId="77777777" w:rsidR="006550E2" w:rsidRDefault="006550E2" w:rsidP="00B50277">
      <w:r>
        <w:separator/>
      </w:r>
    </w:p>
  </w:footnote>
  <w:footnote w:type="continuationSeparator" w:id="0">
    <w:p w14:paraId="640C9B37" w14:textId="77777777" w:rsidR="006550E2" w:rsidRDefault="006550E2" w:rsidP="00B5027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0A18"/>
    <w:rsid w:val="00312B31"/>
    <w:rsid w:val="006550E2"/>
    <w:rsid w:val="00690A18"/>
    <w:rsid w:val="00840BBD"/>
    <w:rsid w:val="00B50277"/>
    <w:rsid w:val="00E937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A11D31D"/>
  <w15:chartTrackingRefBased/>
  <w15:docId w15:val="{01226910-F4A5-4B12-B224-9168DCFD5B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9378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">
    <w:name w:val="HTML Preformatted"/>
    <w:basedOn w:val="a"/>
    <w:link w:val="HTML0"/>
    <w:uiPriority w:val="99"/>
    <w:unhideWhenUsed/>
    <w:rsid w:val="00E93789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0">
    <w:name w:val="HTML 预设格式 字符"/>
    <w:basedOn w:val="a0"/>
    <w:link w:val="HTML"/>
    <w:uiPriority w:val="99"/>
    <w:rsid w:val="00E93789"/>
    <w:rPr>
      <w:rFonts w:ascii="宋体" w:eastAsia="宋体" w:hAnsi="宋体" w:cs="宋体"/>
      <w:kern w:val="0"/>
      <w:sz w:val="24"/>
      <w:szCs w:val="24"/>
    </w:rPr>
  </w:style>
  <w:style w:type="character" w:customStyle="1" w:styleId="gnkrckgcgsb">
    <w:name w:val="gnkrckgcgsb"/>
    <w:basedOn w:val="a0"/>
    <w:rsid w:val="00E93789"/>
  </w:style>
  <w:style w:type="paragraph" w:styleId="a4">
    <w:name w:val="header"/>
    <w:basedOn w:val="a"/>
    <w:link w:val="a5"/>
    <w:uiPriority w:val="99"/>
    <w:unhideWhenUsed/>
    <w:rsid w:val="00B5027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B50277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B5027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B5027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327902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348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6</Pages>
  <Words>377</Words>
  <Characters>2153</Characters>
  <Application>Microsoft Office Word</Application>
  <DocSecurity>0</DocSecurity>
  <Lines>17</Lines>
  <Paragraphs>5</Paragraphs>
  <ScaleCrop>false</ScaleCrop>
  <Company/>
  <LinksUpToDate>false</LinksUpToDate>
  <CharactersWithSpaces>25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馨洁</dc:creator>
  <cp:keywords/>
  <dc:description/>
  <cp:lastModifiedBy>馨洁</cp:lastModifiedBy>
  <cp:revision>4</cp:revision>
  <dcterms:created xsi:type="dcterms:W3CDTF">2021-03-02T12:10:00Z</dcterms:created>
  <dcterms:modified xsi:type="dcterms:W3CDTF">2021-03-04T10:18:00Z</dcterms:modified>
</cp:coreProperties>
</file>